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7485" w:rsidRPr="002348D0" w:rsidRDefault="00987537" w:rsidP="001D7485">
      <w:pPr>
        <w:spacing w:before="240" w:after="120" w:line="360" w:lineRule="auto"/>
        <w:jc w:val="center"/>
        <w:rPr>
          <w:rFonts w:ascii="Visual Geez Unicode" w:hAnsi="Visual Geez Unicode" w:cs="Microsoft Himalaya"/>
          <w:color w:val="000000" w:themeColor="text1"/>
          <w:sz w:val="24"/>
          <w:szCs w:val="24"/>
        </w:rPr>
      </w:pPr>
      <w:proofErr w:type="spellStart"/>
      <w:r w:rsidRPr="002348D0">
        <w:rPr>
          <w:rFonts w:ascii="Visual Geez Unicode" w:hAnsi="Visual Geez Unicode" w:cs="Microsoft Himalaya"/>
          <w:color w:val="000000" w:themeColor="text1"/>
          <w:sz w:val="24"/>
          <w:szCs w:val="24"/>
        </w:rPr>
        <w:t>በ</w:t>
      </w:r>
      <w:r w:rsidR="001D7485" w:rsidRPr="002348D0">
        <w:rPr>
          <w:rFonts w:ascii="Visual Geez Unicode" w:hAnsi="Visual Geez Unicode" w:cs="Microsoft Himalaya"/>
          <w:color w:val="000000" w:themeColor="text1"/>
          <w:sz w:val="24"/>
          <w:szCs w:val="24"/>
        </w:rPr>
        <w:t>አዲስ</w:t>
      </w:r>
      <w:proofErr w:type="spellEnd"/>
      <w:r w:rsidR="001D7485" w:rsidRPr="002348D0">
        <w:rPr>
          <w:rFonts w:ascii="Visual Geez Unicode" w:hAnsi="Visual Geez Unicode" w:cs="Microsoft Himalaya"/>
          <w:color w:val="000000" w:themeColor="text1"/>
          <w:sz w:val="24"/>
          <w:szCs w:val="24"/>
        </w:rPr>
        <w:t xml:space="preserve"> </w:t>
      </w:r>
      <w:proofErr w:type="spellStart"/>
      <w:r w:rsidR="001D7485" w:rsidRPr="002348D0">
        <w:rPr>
          <w:rFonts w:ascii="Visual Geez Unicode" w:hAnsi="Visual Geez Unicode" w:cs="Microsoft Himalaya"/>
          <w:color w:val="000000" w:themeColor="text1"/>
          <w:sz w:val="24"/>
          <w:szCs w:val="24"/>
        </w:rPr>
        <w:t>አበባ</w:t>
      </w:r>
      <w:proofErr w:type="spellEnd"/>
      <w:r w:rsidR="001D7485" w:rsidRPr="002348D0">
        <w:rPr>
          <w:rFonts w:ascii="Visual Geez Unicode" w:hAnsi="Visual Geez Unicode" w:cs="Microsoft Himalaya"/>
          <w:color w:val="000000" w:themeColor="text1"/>
          <w:sz w:val="24"/>
          <w:szCs w:val="24"/>
        </w:rPr>
        <w:t xml:space="preserve"> </w:t>
      </w:r>
      <w:proofErr w:type="spellStart"/>
      <w:r w:rsidR="001D7485" w:rsidRPr="002348D0">
        <w:rPr>
          <w:rFonts w:ascii="Visual Geez Unicode" w:hAnsi="Visual Geez Unicode" w:cs="Microsoft Himalaya"/>
          <w:color w:val="000000" w:themeColor="text1"/>
          <w:sz w:val="24"/>
          <w:szCs w:val="24"/>
        </w:rPr>
        <w:t>ዩኒቨርሲቲ</w:t>
      </w:r>
      <w:proofErr w:type="spellEnd"/>
    </w:p>
    <w:p w:rsidR="001E3C5D" w:rsidRPr="002348D0" w:rsidRDefault="001E3C5D" w:rsidP="001D7485">
      <w:pPr>
        <w:spacing w:before="240" w:after="120" w:line="360" w:lineRule="auto"/>
        <w:jc w:val="center"/>
        <w:rPr>
          <w:rFonts w:ascii="Visual Geez Unicode" w:hAnsi="Visual Geez Unicode" w:cs="Microsoft Himalaya"/>
          <w:color w:val="000000" w:themeColor="text1"/>
          <w:sz w:val="24"/>
          <w:szCs w:val="24"/>
        </w:rPr>
      </w:pPr>
      <w:proofErr w:type="spellStart"/>
      <w:r w:rsidRPr="002348D0">
        <w:rPr>
          <w:rFonts w:ascii="Visual Geez Unicode" w:hAnsi="Visual Geez Unicode" w:cs="Microsoft Himalaya"/>
          <w:color w:val="000000" w:themeColor="text1"/>
          <w:sz w:val="24"/>
          <w:szCs w:val="24"/>
        </w:rPr>
        <w:t>ጤና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 w:val="24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 w:val="24"/>
          <w:szCs w:val="24"/>
        </w:rPr>
        <w:t>ሳይንስ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 w:val="24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 w:val="24"/>
          <w:szCs w:val="24"/>
        </w:rPr>
        <w:t>ኮሌጅ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 w:val="24"/>
          <w:szCs w:val="24"/>
        </w:rPr>
        <w:t xml:space="preserve">  </w:t>
      </w:r>
    </w:p>
    <w:p w:rsidR="001D7485" w:rsidRPr="002348D0" w:rsidRDefault="00987537" w:rsidP="001D7485">
      <w:pPr>
        <w:spacing w:before="240" w:after="120" w:line="360" w:lineRule="auto"/>
        <w:jc w:val="center"/>
        <w:rPr>
          <w:rFonts w:ascii="Visual Geez Unicode" w:hAnsi="Visual Geez Unicode" w:cs="Microsoft Himalaya"/>
          <w:color w:val="000000" w:themeColor="text1"/>
          <w:sz w:val="24"/>
          <w:szCs w:val="24"/>
        </w:rPr>
      </w:pPr>
      <w:proofErr w:type="spellStart"/>
      <w:r w:rsidRPr="002348D0">
        <w:rPr>
          <w:rFonts w:ascii="Visual Geez Unicode" w:hAnsi="Visual Geez Unicode" w:cs="Microsoft Himalaya"/>
          <w:color w:val="000000" w:themeColor="text1"/>
          <w:sz w:val="24"/>
          <w:szCs w:val="24"/>
        </w:rPr>
        <w:t>የ</w:t>
      </w:r>
      <w:r w:rsidR="001D7485" w:rsidRPr="002348D0">
        <w:rPr>
          <w:rFonts w:ascii="Visual Geez Unicode" w:hAnsi="Visual Geez Unicode" w:cs="Microsoft Himalaya"/>
          <w:color w:val="000000" w:themeColor="text1"/>
          <w:sz w:val="24"/>
          <w:szCs w:val="24"/>
        </w:rPr>
        <w:t>ፋርማሲ</w:t>
      </w:r>
      <w:proofErr w:type="spellEnd"/>
      <w:r w:rsidR="001D7485" w:rsidRPr="002348D0">
        <w:rPr>
          <w:rFonts w:ascii="Visual Geez Unicode" w:hAnsi="Visual Geez Unicode" w:cs="Microsoft Himalaya"/>
          <w:color w:val="000000" w:themeColor="text1"/>
          <w:sz w:val="24"/>
          <w:szCs w:val="24"/>
        </w:rPr>
        <w:t xml:space="preserve"> </w:t>
      </w:r>
      <w:proofErr w:type="spellStart"/>
      <w:r w:rsidR="001D7485" w:rsidRPr="002348D0">
        <w:rPr>
          <w:rFonts w:ascii="Visual Geez Unicode" w:hAnsi="Visual Geez Unicode" w:cs="Microsoft Himalaya"/>
          <w:color w:val="000000" w:themeColor="text1"/>
          <w:sz w:val="24"/>
          <w:szCs w:val="24"/>
        </w:rPr>
        <w:t>ትምህርት</w:t>
      </w:r>
      <w:proofErr w:type="spellEnd"/>
      <w:r w:rsidR="001D7485" w:rsidRPr="002348D0">
        <w:rPr>
          <w:rFonts w:ascii="Visual Geez Unicode" w:hAnsi="Visual Geez Unicode" w:cs="Microsoft Himalaya"/>
          <w:color w:val="000000" w:themeColor="text1"/>
          <w:sz w:val="24"/>
          <w:szCs w:val="24"/>
        </w:rPr>
        <w:t xml:space="preserve"> </w:t>
      </w:r>
      <w:proofErr w:type="spellStart"/>
      <w:r w:rsidR="001D7485" w:rsidRPr="002348D0">
        <w:rPr>
          <w:rFonts w:ascii="Visual Geez Unicode" w:hAnsi="Visual Geez Unicode" w:cs="Microsoft Himalaya"/>
          <w:color w:val="000000" w:themeColor="text1"/>
          <w:sz w:val="24"/>
          <w:szCs w:val="24"/>
        </w:rPr>
        <w:t>ቤት</w:t>
      </w:r>
      <w:proofErr w:type="spellEnd"/>
      <w:r w:rsidR="001D7485" w:rsidRPr="002348D0">
        <w:rPr>
          <w:rFonts w:ascii="Visual Geez Unicode" w:hAnsi="Visual Geez Unicode" w:cs="Microsoft Himalaya"/>
          <w:color w:val="000000" w:themeColor="text1"/>
          <w:sz w:val="24"/>
          <w:szCs w:val="24"/>
        </w:rPr>
        <w:t xml:space="preserve"> </w:t>
      </w:r>
    </w:p>
    <w:p w:rsidR="001D7485" w:rsidRPr="002348D0" w:rsidRDefault="001D7485" w:rsidP="001D7485">
      <w:pPr>
        <w:spacing w:before="240" w:after="120" w:line="360" w:lineRule="auto"/>
        <w:jc w:val="both"/>
        <w:rPr>
          <w:rFonts w:ascii="Visual Geez Unicode" w:hAnsi="Visual Geez Unicode" w:cs="Microsoft Himalaya"/>
          <w:color w:val="000000" w:themeColor="text1"/>
          <w:szCs w:val="24"/>
        </w:rPr>
      </w:pP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ጥቁር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አንበሳ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ስፔሻላይዝድ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ሆስፒታል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ውስጥ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በመታከም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ላይ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በሚገኙ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የ</w:t>
      </w:r>
      <w:r w:rsidR="005A10B0" w:rsidRPr="002348D0">
        <w:rPr>
          <w:rFonts w:ascii="Visual Geez Unicode" w:hAnsi="Visual Geez Unicode" w:cs="Microsoft Himalaya"/>
          <w:color w:val="000000" w:themeColor="text1"/>
          <w:szCs w:val="24"/>
        </w:rPr>
        <w:t>ሳንባ</w:t>
      </w:r>
      <w:proofErr w:type="spellEnd"/>
      <w:r w:rsidR="005A10B0"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="005A10B0" w:rsidRPr="002348D0">
        <w:rPr>
          <w:rFonts w:ascii="Visual Geez Unicode" w:hAnsi="Visual Geez Unicode" w:cs="Microsoft Himalaya"/>
          <w:color w:val="000000" w:themeColor="text1"/>
          <w:szCs w:val="24"/>
        </w:rPr>
        <w:t>ምች</w:t>
      </w:r>
      <w:proofErr w:type="spellEnd"/>
      <w:r w:rsidR="005A10B0"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(</w:t>
      </w:r>
      <w:proofErr w:type="spellStart"/>
      <w:r w:rsidR="005A10B0" w:rsidRPr="002348D0">
        <w:rPr>
          <w:rFonts w:ascii="Visual Geez Unicode" w:hAnsi="Visual Geez Unicode" w:cs="Microsoft Himalaya"/>
          <w:color w:val="000000" w:themeColor="text1"/>
          <w:szCs w:val="24"/>
        </w:rPr>
        <w:t>ኒሞኒያ</w:t>
      </w:r>
      <w:proofErr w:type="spellEnd"/>
      <w:r w:rsidR="005A10B0" w:rsidRPr="002348D0">
        <w:rPr>
          <w:rFonts w:ascii="Visual Geez Unicode" w:hAnsi="Visual Geez Unicode" w:cs="Microsoft Himalaya"/>
          <w:color w:val="000000" w:themeColor="text1"/>
          <w:szCs w:val="24"/>
        </w:rPr>
        <w:t>)</w:t>
      </w:r>
      <w:r w:rsidR="00D73C4B"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="00D73C4B" w:rsidRPr="002348D0">
        <w:rPr>
          <w:rFonts w:ascii="Visual Geez Unicode" w:hAnsi="Visual Geez Unicode" w:cs="Microsoft Himalaya"/>
          <w:color w:val="000000" w:themeColor="text1"/>
          <w:szCs w:val="24"/>
        </w:rPr>
        <w:t>ህሙማን</w:t>
      </w:r>
      <w:proofErr w:type="spellEnd"/>
      <w:r w:rsidR="00D73C4B"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ስለህ</w:t>
      </w:r>
      <w:r w:rsidR="003415CE" w:rsidRPr="002348D0">
        <w:rPr>
          <w:rFonts w:ascii="Visual Geez Unicode" w:hAnsi="Visual Geez Unicode" w:cs="Microsoft Himalaya"/>
          <w:color w:val="000000" w:themeColor="text1"/>
          <w:szCs w:val="24"/>
        </w:rPr>
        <w:t>ክምና</w:t>
      </w:r>
      <w:proofErr w:type="spellEnd"/>
      <w:r w:rsidR="003415CE"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="003415CE" w:rsidRPr="002348D0">
        <w:rPr>
          <w:rFonts w:ascii="Visual Geez Unicode" w:hAnsi="Visual Geez Unicode" w:cs="Microsoft Himalaya"/>
          <w:color w:val="000000" w:themeColor="text1"/>
          <w:szCs w:val="24"/>
        </w:rPr>
        <w:t>አሰጣጥ</w:t>
      </w:r>
      <w:proofErr w:type="spellEnd"/>
      <w:r w:rsidR="003415CE"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ሁኔታ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መረጃ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ለመሰብሰብ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የተዘጋጀ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መጠይቅ</w:t>
      </w:r>
      <w:proofErr w:type="spellEnd"/>
      <w:r w:rsidR="003415CE"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="003415CE" w:rsidRPr="002348D0">
        <w:rPr>
          <w:rFonts w:ascii="Visual Geez Unicode" w:hAnsi="Visual Geez Unicode" w:cs="Microsoft Himalaya"/>
          <w:color w:val="000000" w:themeColor="text1"/>
          <w:szCs w:val="24"/>
        </w:rPr>
        <w:t>ነው</w:t>
      </w:r>
      <w:proofErr w:type="spellEnd"/>
      <w:r w:rsidR="003415CE" w:rsidRPr="002348D0">
        <w:rPr>
          <w:rFonts w:ascii="Visual Geez Unicode" w:hAnsi="Visual Geez Unicode" w:cs="Microsoft Himalaya"/>
          <w:color w:val="000000" w:themeColor="text1"/>
          <w:szCs w:val="24"/>
        </w:rPr>
        <w:t>፡፡</w:t>
      </w:r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</w:p>
    <w:p w:rsidR="001D7485" w:rsidRPr="002348D0" w:rsidRDefault="001D7485" w:rsidP="001D7485">
      <w:pPr>
        <w:spacing w:before="240" w:after="120" w:line="360" w:lineRule="auto"/>
        <w:jc w:val="both"/>
        <w:rPr>
          <w:rFonts w:ascii="Microsoft Himalaya" w:hAnsi="Microsoft Himalaya" w:cs="Microsoft Himalaya"/>
          <w:color w:val="000000" w:themeColor="text1"/>
          <w:szCs w:val="24"/>
        </w:rPr>
      </w:pPr>
      <w:proofErr w:type="spellStart"/>
      <w:r w:rsidRPr="002348D0">
        <w:rPr>
          <w:rFonts w:ascii="Visual Geez Unicode" w:hAnsi="Visual Geez Unicode" w:cs="Microsoft Himalaya"/>
          <w:b/>
          <w:color w:val="000000" w:themeColor="text1"/>
          <w:szCs w:val="24"/>
        </w:rPr>
        <w:t>መለያ</w:t>
      </w:r>
      <w:proofErr w:type="spellEnd"/>
      <w:r w:rsidR="003719EF" w:rsidRPr="002348D0">
        <w:rPr>
          <w:rFonts w:ascii="Visual Geez Unicode" w:hAnsi="Visual Geez Unicode" w:cs="Microsoft Himalaya"/>
          <w:b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b/>
          <w:color w:val="000000" w:themeColor="text1"/>
          <w:szCs w:val="24"/>
        </w:rPr>
        <w:t>ቁጥር</w:t>
      </w:r>
      <w:proofErr w:type="spellEnd"/>
      <w:r w:rsidR="00817DF2" w:rsidRPr="002348D0">
        <w:rPr>
          <w:rFonts w:ascii="Visual Geez Unicode" w:hAnsi="Visual Geez Unicode" w:cs="Microsoft Himalaya"/>
          <w:b/>
          <w:color w:val="000000" w:themeColor="text1"/>
          <w:szCs w:val="24"/>
        </w:rPr>
        <w:t>/card no</w:t>
      </w:r>
      <w:r w:rsidR="00817DF2" w:rsidRPr="002348D0">
        <w:rPr>
          <w:rFonts w:ascii="Microsoft Himalaya" w:hAnsi="Nyala" w:cs="Microsoft Himalaya"/>
          <w:b/>
          <w:color w:val="000000" w:themeColor="text1"/>
          <w:szCs w:val="24"/>
        </w:rPr>
        <w:t>.:</w:t>
      </w:r>
      <w:r w:rsidRPr="002348D0">
        <w:rPr>
          <w:rFonts w:ascii="Microsoft Himalaya" w:hAnsi="Microsoft Himalaya" w:cs="Microsoft Himalaya"/>
          <w:color w:val="000000" w:themeColor="text1"/>
          <w:szCs w:val="24"/>
        </w:rPr>
        <w:t xml:space="preserve">____________________ </w:t>
      </w:r>
    </w:p>
    <w:p w:rsidR="001D7485" w:rsidRPr="002348D0" w:rsidRDefault="001D7485" w:rsidP="001D7485">
      <w:pPr>
        <w:spacing w:before="240" w:after="120" w:line="360" w:lineRule="auto"/>
        <w:jc w:val="both"/>
        <w:rPr>
          <w:rFonts w:ascii="Visual Geez Unicode" w:hAnsi="Visual Geez Unicode" w:cs="Microsoft Himalaya"/>
          <w:color w:val="000000" w:themeColor="text1"/>
          <w:szCs w:val="24"/>
        </w:rPr>
      </w:pP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ተሳታፊዎች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በጥናቱ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ለመሳተፍ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ፈቃደኝነታቸዉን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የሚገልፁበት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ቅጽ</w:t>
      </w:r>
      <w:proofErr w:type="spellEnd"/>
    </w:p>
    <w:p w:rsidR="001D7485" w:rsidRPr="002348D0" w:rsidRDefault="001D7485" w:rsidP="001D7485">
      <w:pPr>
        <w:spacing w:before="240" w:after="120" w:line="360" w:lineRule="auto"/>
        <w:jc w:val="both"/>
        <w:rPr>
          <w:rFonts w:ascii="Visual Geez Unicode" w:hAnsi="Visual Geez Unicode" w:cs="Microsoft Himalaya"/>
          <w:color w:val="000000" w:themeColor="text1"/>
          <w:szCs w:val="24"/>
        </w:rPr>
      </w:pP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ጤና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ይስጥልኝ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እኔ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__</w:t>
      </w:r>
      <w:proofErr w:type="spellStart"/>
      <w:r w:rsidR="00B60CC6" w:rsidRPr="002348D0">
        <w:rPr>
          <w:rFonts w:ascii="Visual Geez Unicode" w:hAnsi="Visual Geez Unicode" w:cs="Microsoft Himalaya"/>
          <w:color w:val="000000" w:themeColor="text1"/>
          <w:szCs w:val="24"/>
        </w:rPr>
        <w:t>ቴዎድሮሰ</w:t>
      </w:r>
      <w:proofErr w:type="spellEnd"/>
      <w:r w:rsidR="00B60CC6"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="00B60CC6" w:rsidRPr="002348D0">
        <w:rPr>
          <w:rFonts w:ascii="Visual Geez Unicode" w:hAnsi="Visual Geez Unicode" w:cs="Microsoft Himalaya"/>
          <w:color w:val="000000" w:themeColor="text1"/>
          <w:szCs w:val="24"/>
        </w:rPr>
        <w:t>ፈንታ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__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እባላለሁ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በአሁኑ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ወቅት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በአዲስ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አበባ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ዩኒቨርሲቲ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፣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ፋርማሲ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ትምህርት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ቤት</w:t>
      </w:r>
      <w:proofErr w:type="spellEnd"/>
      <w:r w:rsidR="00D73C4B"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="00D73C4B" w:rsidRPr="002348D0">
        <w:rPr>
          <w:rFonts w:ascii="Visual Geez Unicode" w:hAnsi="Visual Geez Unicode" w:cs="Microsoft Himalaya"/>
          <w:color w:val="000000" w:themeColor="text1"/>
          <w:szCs w:val="24"/>
        </w:rPr>
        <w:t>በፋርማኮሎጅና</w:t>
      </w:r>
      <w:proofErr w:type="spellEnd"/>
      <w:r w:rsidR="00D73C4B"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="00D73C4B" w:rsidRPr="002348D0">
        <w:rPr>
          <w:rFonts w:ascii="Visual Geez Unicode" w:hAnsi="Visual Geez Unicode" w:cs="Microsoft Himalaya"/>
          <w:color w:val="000000" w:themeColor="text1"/>
          <w:szCs w:val="24"/>
        </w:rPr>
        <w:t>ክሊኒካል</w:t>
      </w:r>
      <w:proofErr w:type="spellEnd"/>
      <w:r w:rsidR="00D73C4B"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="00D73C4B" w:rsidRPr="002348D0">
        <w:rPr>
          <w:rFonts w:ascii="Visual Geez Unicode" w:hAnsi="Visual Geez Unicode" w:cs="Microsoft Himalaya"/>
          <w:color w:val="000000" w:themeColor="text1"/>
          <w:szCs w:val="24"/>
        </w:rPr>
        <w:t>ፋርማሲ</w:t>
      </w:r>
      <w:proofErr w:type="spellEnd"/>
      <w:r w:rsidR="00D73C4B"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="00D73C4B" w:rsidRPr="002348D0">
        <w:rPr>
          <w:rFonts w:ascii="Visual Geez Unicode" w:hAnsi="Visual Geez Unicode" w:cs="Microsoft Himalaya"/>
          <w:color w:val="000000" w:themeColor="text1"/>
          <w:szCs w:val="24"/>
        </w:rPr>
        <w:t>ትምህርት</w:t>
      </w:r>
      <w:proofErr w:type="spellEnd"/>
      <w:r w:rsidR="00D73C4B"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ክፍል</w:t>
      </w:r>
      <w:proofErr w:type="spellEnd"/>
      <w:r w:rsidR="00D73C4B"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የ</w:t>
      </w:r>
      <w:r w:rsidR="00D73C4B" w:rsidRPr="002348D0">
        <w:rPr>
          <w:rFonts w:ascii="Visual Geez Unicode" w:hAnsi="Visual Geez Unicode" w:cs="Microsoft Himalaya"/>
          <w:color w:val="000000" w:themeColor="text1"/>
          <w:szCs w:val="24"/>
        </w:rPr>
        <w:t>ሁለተኛ</w:t>
      </w:r>
      <w:proofErr w:type="spellEnd"/>
      <w:r w:rsidR="00D73C4B"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="00D73C4B" w:rsidRPr="002348D0">
        <w:rPr>
          <w:rFonts w:ascii="Visual Geez Unicode" w:hAnsi="Visual Geez Unicode" w:cs="Microsoft Himalaya"/>
          <w:color w:val="000000" w:themeColor="text1"/>
          <w:szCs w:val="24"/>
        </w:rPr>
        <w:t>ድግሪ</w:t>
      </w:r>
      <w:proofErr w:type="spellEnd"/>
      <w:r w:rsidR="00D73C4B"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="00D73C4B" w:rsidRPr="002348D0">
        <w:rPr>
          <w:rFonts w:ascii="Visual Geez Unicode" w:hAnsi="Visual Geez Unicode" w:cs="Microsoft Himalaya"/>
          <w:color w:val="000000" w:themeColor="text1"/>
          <w:szCs w:val="24"/>
        </w:rPr>
        <w:t>ተማሪ</w:t>
      </w:r>
      <w:proofErr w:type="spellEnd"/>
      <w:r w:rsidR="00D73C4B"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ነኝ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፡፡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በመሰራት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ላይ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ያለው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ጥናት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="00D73C4B" w:rsidRPr="002348D0">
        <w:rPr>
          <w:rFonts w:ascii="Visual Geez Unicode" w:hAnsi="Visual Geez Unicode" w:cs="Microsoft Himalaya"/>
          <w:color w:val="000000" w:themeColor="text1"/>
          <w:szCs w:val="24"/>
        </w:rPr>
        <w:t>የሳንባ</w:t>
      </w:r>
      <w:proofErr w:type="spellEnd"/>
      <w:r w:rsidR="00D73C4B"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="00D73C4B" w:rsidRPr="002348D0">
        <w:rPr>
          <w:rFonts w:ascii="Visual Geez Unicode" w:hAnsi="Visual Geez Unicode" w:cs="Microsoft Himalaya"/>
          <w:color w:val="000000" w:themeColor="text1"/>
          <w:szCs w:val="24"/>
        </w:rPr>
        <w:t>ምች</w:t>
      </w:r>
      <w:proofErr w:type="spellEnd"/>
      <w:r w:rsidR="00D73C4B"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(</w:t>
      </w:r>
      <w:proofErr w:type="spellStart"/>
      <w:r w:rsidR="00D73C4B" w:rsidRPr="002348D0">
        <w:rPr>
          <w:rFonts w:ascii="Visual Geez Unicode" w:hAnsi="Visual Geez Unicode" w:cs="Microsoft Himalaya"/>
          <w:color w:val="000000" w:themeColor="text1"/>
          <w:szCs w:val="24"/>
        </w:rPr>
        <w:t>ኒሞኒያ</w:t>
      </w:r>
      <w:proofErr w:type="spellEnd"/>
      <w:r w:rsidR="00D73C4B"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) </w:t>
      </w:r>
      <w:proofErr w:type="spellStart"/>
      <w:r w:rsidR="00D73C4B" w:rsidRPr="002348D0">
        <w:rPr>
          <w:rFonts w:ascii="Visual Geez Unicode" w:hAnsi="Visual Geez Unicode" w:cs="Microsoft Himalaya"/>
          <w:color w:val="000000" w:themeColor="text1"/>
          <w:szCs w:val="24"/>
        </w:rPr>
        <w:t>ህሙማን</w:t>
      </w:r>
      <w:proofErr w:type="spellEnd"/>
      <w:r w:rsidR="00D73C4B"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 </w:t>
      </w:r>
      <w:proofErr w:type="spellStart"/>
      <w:r w:rsidR="00D73C4B" w:rsidRPr="002348D0">
        <w:rPr>
          <w:rFonts w:ascii="Visual Geez Unicode" w:hAnsi="Visual Geez Unicode" w:cs="Microsoft Himalaya"/>
          <w:color w:val="000000" w:themeColor="text1"/>
          <w:szCs w:val="24"/>
        </w:rPr>
        <w:t>ህክምና</w:t>
      </w:r>
      <w:proofErr w:type="spellEnd"/>
      <w:r w:rsidR="00D73C4B"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="00D73C4B" w:rsidRPr="002348D0">
        <w:rPr>
          <w:rFonts w:ascii="Visual Geez Unicode" w:hAnsi="Visual Geez Unicode" w:cs="Microsoft Himalaya"/>
          <w:color w:val="000000" w:themeColor="text1"/>
          <w:szCs w:val="24"/>
        </w:rPr>
        <w:t>አሰጣጥ</w:t>
      </w:r>
      <w:proofErr w:type="spellEnd"/>
      <w:r w:rsidR="00D73C4B"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ሁኔታ</w:t>
      </w:r>
      <w:r w:rsidR="00D73C4B" w:rsidRPr="002348D0">
        <w:rPr>
          <w:rFonts w:ascii="Visual Geez Unicode" w:hAnsi="Visual Geez Unicode" w:cs="Microsoft Himalaya"/>
          <w:color w:val="000000" w:themeColor="text1"/>
          <w:szCs w:val="24"/>
        </w:rPr>
        <w:t>ን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ለመገምገም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="00D722E9" w:rsidRPr="002348D0">
        <w:rPr>
          <w:rFonts w:ascii="Visual Geez Unicode" w:hAnsi="Visual Geez Unicode" w:cs="Microsoft Himalaya"/>
          <w:color w:val="000000" w:themeColor="text1"/>
          <w:szCs w:val="24"/>
        </w:rPr>
        <w:t>እና</w:t>
      </w:r>
      <w:proofErr w:type="spellEnd"/>
      <w:r w:rsidR="00D722E9"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="00D722E9" w:rsidRPr="002348D0">
        <w:rPr>
          <w:rFonts w:ascii="Visual Geez Unicode" w:hAnsi="Visual Geez Unicode" w:cs="Microsoft Himalaya"/>
          <w:color w:val="000000" w:themeColor="text1"/>
          <w:szCs w:val="24"/>
        </w:rPr>
        <w:t>የሕክምና</w:t>
      </w:r>
      <w:proofErr w:type="spellEnd"/>
      <w:r w:rsidR="00D722E9"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="00D722E9" w:rsidRPr="002348D0">
        <w:rPr>
          <w:rFonts w:ascii="Visual Geez Unicode" w:hAnsi="Visual Geez Unicode" w:cs="Microsoft Himalaya"/>
          <w:color w:val="000000" w:themeColor="text1"/>
          <w:szCs w:val="24"/>
        </w:rPr>
        <w:t>አሰጣጡን</w:t>
      </w:r>
      <w:proofErr w:type="spellEnd"/>
      <w:r w:rsidR="00D722E9"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="00D722E9" w:rsidRPr="002348D0">
        <w:rPr>
          <w:rFonts w:ascii="Visual Geez Unicode" w:hAnsi="Visual Geez Unicode" w:cs="Microsoft Himalaya"/>
          <w:color w:val="000000" w:themeColor="text1"/>
          <w:szCs w:val="24"/>
        </w:rPr>
        <w:t>ለማሻሻል</w:t>
      </w:r>
      <w:proofErr w:type="spellEnd"/>
      <w:r w:rsidR="00D722E9"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="00D722E9" w:rsidRPr="002348D0">
        <w:rPr>
          <w:rFonts w:ascii="Visual Geez Unicode" w:hAnsi="Visual Geez Unicode" w:cs="Microsoft Himalaya"/>
          <w:color w:val="000000" w:themeColor="text1"/>
          <w:szCs w:val="24"/>
        </w:rPr>
        <w:t>ኢላማ</w:t>
      </w:r>
      <w:proofErr w:type="spellEnd"/>
      <w:r w:rsidR="00D722E9"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="00D722E9" w:rsidRPr="002348D0">
        <w:rPr>
          <w:rFonts w:ascii="Visual Geez Unicode" w:hAnsi="Visual Geez Unicode" w:cs="Microsoft Himalaya"/>
          <w:color w:val="000000" w:themeColor="text1"/>
          <w:szCs w:val="24"/>
        </w:rPr>
        <w:t>አድርጎ</w:t>
      </w:r>
      <w:proofErr w:type="spellEnd"/>
      <w:r w:rsidR="00D722E9"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="00D722E9" w:rsidRPr="002348D0">
        <w:rPr>
          <w:rFonts w:ascii="Visual Geez Unicode" w:hAnsi="Visual Geez Unicode" w:cs="Microsoft Himalaya"/>
          <w:color w:val="000000" w:themeColor="text1"/>
          <w:szCs w:val="24"/>
        </w:rPr>
        <w:t>የተነሳ</w:t>
      </w:r>
      <w:proofErr w:type="spellEnd"/>
      <w:r w:rsidR="00D722E9"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="00D722E9" w:rsidRPr="002348D0">
        <w:rPr>
          <w:rFonts w:ascii="Visual Geez Unicode" w:hAnsi="Visual Geez Unicode" w:cs="Microsoft Himalaya"/>
          <w:color w:val="000000" w:themeColor="text1"/>
          <w:szCs w:val="24"/>
        </w:rPr>
        <w:t>ጥናትና</w:t>
      </w:r>
      <w:proofErr w:type="spellEnd"/>
      <w:r w:rsidR="00D722E9"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="00D722E9" w:rsidRPr="002348D0">
        <w:rPr>
          <w:rFonts w:ascii="Visual Geez Unicode" w:hAnsi="Visual Geez Unicode" w:cs="Microsoft Himalaya"/>
          <w:color w:val="000000" w:themeColor="text1"/>
          <w:szCs w:val="24"/>
        </w:rPr>
        <w:t>ምርምር</w:t>
      </w:r>
      <w:proofErr w:type="spellEnd"/>
      <w:r w:rsidR="00D722E9"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="00D722E9" w:rsidRPr="002348D0">
        <w:rPr>
          <w:rFonts w:ascii="Visual Geez Unicode" w:hAnsi="Visual Geez Unicode" w:cs="Microsoft Himalaya"/>
          <w:color w:val="000000" w:themeColor="text1"/>
          <w:szCs w:val="24"/>
        </w:rPr>
        <w:t>ነው</w:t>
      </w:r>
      <w:proofErr w:type="spellEnd"/>
      <w:r w:rsidR="00D722E9"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፡፡ </w:t>
      </w:r>
      <w:proofErr w:type="spellStart"/>
      <w:r w:rsidR="00D722E9" w:rsidRPr="002348D0">
        <w:rPr>
          <w:rFonts w:ascii="Visual Geez Unicode" w:hAnsi="Visual Geez Unicode" w:cs="Microsoft Himalaya"/>
          <w:color w:val="000000" w:themeColor="text1"/>
          <w:szCs w:val="24"/>
        </w:rPr>
        <w:t>መረጃ</w:t>
      </w:r>
      <w:proofErr w:type="spellEnd"/>
      <w:r w:rsidR="00D722E9"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="00D722E9" w:rsidRPr="002348D0">
        <w:rPr>
          <w:rFonts w:ascii="Visual Geez Unicode" w:hAnsi="Visual Geez Unicode" w:cs="Microsoft Himalaya"/>
          <w:color w:val="000000" w:themeColor="text1"/>
          <w:szCs w:val="24"/>
        </w:rPr>
        <w:t>መሰብሰቢያ</w:t>
      </w:r>
      <w:proofErr w:type="spellEnd"/>
      <w:r w:rsidR="00D722E9"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="00D722E9" w:rsidRPr="002348D0">
        <w:rPr>
          <w:rFonts w:ascii="Visual Geez Unicode" w:hAnsi="Visual Geez Unicode" w:cs="Microsoft Himalaya"/>
          <w:color w:val="000000" w:themeColor="text1"/>
          <w:szCs w:val="24"/>
        </w:rPr>
        <w:t>ቅጹም</w:t>
      </w:r>
      <w:proofErr w:type="spellEnd"/>
      <w:r w:rsidR="00D722E9"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="00D722E9" w:rsidRPr="002348D0">
        <w:rPr>
          <w:rFonts w:ascii="Visual Geez Unicode" w:hAnsi="Visual Geez Unicode" w:cs="Microsoft Himalaya"/>
          <w:color w:val="000000" w:themeColor="text1"/>
          <w:szCs w:val="24"/>
        </w:rPr>
        <w:t>ይህንኑ</w:t>
      </w:r>
      <w:proofErr w:type="spellEnd"/>
      <w:r w:rsidR="00D722E9"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="00D722E9" w:rsidRPr="002348D0">
        <w:rPr>
          <w:rFonts w:ascii="Visual Geez Unicode" w:hAnsi="Visual Geez Unicode" w:cs="Microsoft Himalaya"/>
          <w:color w:val="000000" w:themeColor="text1"/>
          <w:szCs w:val="24"/>
        </w:rPr>
        <w:t>አላማ</w:t>
      </w:r>
      <w:proofErr w:type="spellEnd"/>
      <w:r w:rsidR="00D722E9"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="00D722E9" w:rsidRPr="002348D0">
        <w:rPr>
          <w:rFonts w:ascii="Visual Geez Unicode" w:hAnsi="Visual Geez Unicode" w:cs="Microsoft Himalaya"/>
          <w:color w:val="000000" w:themeColor="text1"/>
          <w:szCs w:val="24"/>
        </w:rPr>
        <w:t>አድርጎ</w:t>
      </w:r>
      <w:proofErr w:type="spellEnd"/>
      <w:r w:rsidR="00D722E9"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="00D722E9" w:rsidRPr="002348D0">
        <w:rPr>
          <w:rFonts w:ascii="Visual Geez Unicode" w:hAnsi="Visual Geez Unicode" w:cs="Microsoft Himalaya"/>
          <w:color w:val="000000" w:themeColor="text1"/>
          <w:szCs w:val="24"/>
        </w:rPr>
        <w:t>የተዘጋጀ</w:t>
      </w:r>
      <w:proofErr w:type="spellEnd"/>
      <w:r w:rsidR="00D722E9"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ነው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፡፡ </w:t>
      </w:r>
      <w:r w:rsidR="00BF36AA"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="00BF36AA" w:rsidRPr="002348D0">
        <w:rPr>
          <w:rFonts w:ascii="Visual Geez Unicode" w:hAnsi="Visual Geez Unicode" w:cs="Microsoft Himalaya"/>
          <w:color w:val="000000" w:themeColor="text1"/>
          <w:szCs w:val="24"/>
        </w:rPr>
        <w:t>በመሆኑም</w:t>
      </w:r>
      <w:proofErr w:type="spellEnd"/>
      <w:r w:rsidR="00BF36AA"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="00D722E9" w:rsidRPr="002348D0">
        <w:rPr>
          <w:rFonts w:ascii="Visual Geez Unicode" w:hAnsi="Visual Geez Unicode" w:cs="Microsoft Himalaya"/>
          <w:color w:val="000000" w:themeColor="text1"/>
          <w:szCs w:val="24"/>
        </w:rPr>
        <w:t>ከእርስዎ</w:t>
      </w:r>
      <w:proofErr w:type="spellEnd"/>
      <w:r w:rsidR="00ED050C"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r w:rsidR="00D722E9"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፡ </w:t>
      </w:r>
      <w:proofErr w:type="spellStart"/>
      <w:r w:rsidR="00ED050C" w:rsidRPr="002348D0">
        <w:rPr>
          <w:rFonts w:ascii="Visual Geez Unicode" w:hAnsi="Visual Geez Unicode" w:cs="Microsoft Himalaya"/>
          <w:color w:val="000000" w:themeColor="text1"/>
          <w:szCs w:val="24"/>
        </w:rPr>
        <w:t>ከእርስዎ</w:t>
      </w:r>
      <w:proofErr w:type="spellEnd"/>
      <w:r w:rsidR="00ED050C"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="00D722E9" w:rsidRPr="002348D0">
        <w:rPr>
          <w:rFonts w:ascii="Visual Geez Unicode" w:hAnsi="Visual Geez Unicode" w:cs="Microsoft Himalaya"/>
          <w:color w:val="000000" w:themeColor="text1"/>
          <w:szCs w:val="24"/>
        </w:rPr>
        <w:t>ካርድ</w:t>
      </w:r>
      <w:proofErr w:type="spellEnd"/>
      <w:r w:rsidR="00D722E9"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="00D722E9" w:rsidRPr="002348D0">
        <w:rPr>
          <w:rFonts w:ascii="Visual Geez Unicode" w:hAnsi="Visual Geez Unicode" w:cs="Microsoft Himalaya"/>
          <w:color w:val="000000" w:themeColor="text1"/>
          <w:szCs w:val="24"/>
        </w:rPr>
        <w:t>ላይ</w:t>
      </w:r>
      <w:proofErr w:type="spellEnd"/>
      <w:r w:rsidR="00D722E9"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="00D722E9" w:rsidRPr="002348D0">
        <w:rPr>
          <w:rFonts w:ascii="Visual Geez Unicode" w:hAnsi="Visual Geez Unicode" w:cs="Microsoft Himalaya"/>
          <w:color w:val="000000" w:themeColor="text1"/>
          <w:szCs w:val="24"/>
        </w:rPr>
        <w:t>እና</w:t>
      </w:r>
      <w:proofErr w:type="spellEnd"/>
      <w:r w:rsidR="00D722E9"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="00D722E9" w:rsidRPr="002348D0">
        <w:rPr>
          <w:rFonts w:ascii="Visual Geez Unicode" w:hAnsi="Visual Geez Unicode" w:cs="Microsoft Himalaya"/>
          <w:color w:val="000000" w:themeColor="text1"/>
          <w:szCs w:val="24"/>
        </w:rPr>
        <w:t>ከሐኪምዎ</w:t>
      </w:r>
      <w:proofErr w:type="spellEnd"/>
      <w:r w:rsidR="00D722E9"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="00D722E9" w:rsidRPr="002348D0">
        <w:rPr>
          <w:rFonts w:ascii="Visual Geez Unicode" w:hAnsi="Visual Geez Unicode" w:cs="Microsoft Himalaya"/>
          <w:color w:val="000000" w:themeColor="text1"/>
          <w:szCs w:val="24"/>
        </w:rPr>
        <w:t>መረጃ</w:t>
      </w:r>
      <w:proofErr w:type="spellEnd"/>
      <w:r w:rsidR="00D722E9"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="00D722E9" w:rsidRPr="002348D0">
        <w:rPr>
          <w:rFonts w:ascii="Visual Geez Unicode" w:hAnsi="Visual Geez Unicode" w:cs="Microsoft Himalaya"/>
          <w:color w:val="000000" w:themeColor="text1"/>
          <w:szCs w:val="24"/>
        </w:rPr>
        <w:t>ለመውሰድ</w:t>
      </w:r>
      <w:proofErr w:type="spellEnd"/>
      <w:r w:rsidR="00D722E9"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="00D722E9" w:rsidRPr="002348D0">
        <w:rPr>
          <w:rFonts w:ascii="Visual Geez Unicode" w:hAnsi="Visual Geez Unicode" w:cs="Microsoft Himalaya"/>
          <w:color w:val="000000" w:themeColor="text1"/>
          <w:szCs w:val="24"/>
        </w:rPr>
        <w:t>እንፈልጋለን</w:t>
      </w:r>
      <w:proofErr w:type="spellEnd"/>
      <w:r w:rsidR="00D722E9" w:rsidRPr="002348D0">
        <w:rPr>
          <w:rFonts w:ascii="Visual Geez Unicode" w:hAnsi="Visual Geez Unicode" w:cs="Microsoft Himalaya"/>
          <w:color w:val="000000" w:themeColor="text1"/>
          <w:szCs w:val="24"/>
        </w:rPr>
        <w:t>፡፡</w:t>
      </w:r>
      <w:r w:rsidR="00D722E9" w:rsidRPr="002348D0">
        <w:rPr>
          <w:rFonts w:ascii="Visual Geez Unicode" w:eastAsia="MingLiU" w:hAnsi="Visual Geez Unicode" w:cs="MingLiU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በዚህ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ጥናት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ውስጥ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የርስዎ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ተሳታፊነት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ሙሉ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በሙሉ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በርስዎ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ፈቃደኝነት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ላይ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የተመሰረተ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ነዉ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፤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በዚህ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ጥናት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ውስጥ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መሳተፍዎም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ሆነ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ላለመሳተፍ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መወሰንዎ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በሆስፒታሉ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ውስጥ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በሚያገኙት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አገልግሎት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ላይ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ምንም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አይነት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ተጽእኖ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የማይኖረው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ሲሆን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="00D722E9" w:rsidRPr="002348D0">
        <w:rPr>
          <w:rFonts w:ascii="Visual Geez Unicode" w:hAnsi="Visual Geez Unicode" w:cs="Microsoft Himalaya"/>
          <w:color w:val="000000" w:themeColor="text1"/>
          <w:szCs w:val="24"/>
        </w:rPr>
        <w:t>ተሳትፎውን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በማንኛውም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ሰአት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ማቋረጥ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ይችላሉ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፡፡ </w:t>
      </w:r>
      <w:proofErr w:type="spellStart"/>
      <w:r w:rsidR="00503276" w:rsidRPr="002348D0">
        <w:rPr>
          <w:rFonts w:ascii="Visual Geez Unicode" w:hAnsi="Visual Geez Unicode" w:cs="Microsoft Himalaya"/>
          <w:color w:val="000000" w:themeColor="text1"/>
          <w:szCs w:val="24"/>
        </w:rPr>
        <w:t>ለ</w:t>
      </w:r>
      <w:r w:rsidRPr="002348D0">
        <w:rPr>
          <w:rFonts w:ascii="Visual Geez Unicode" w:hAnsi="Visual Geez Unicode" w:cs="Microsoft Himalaya"/>
          <w:color w:val="000000" w:themeColor="text1"/>
          <w:szCs w:val="24"/>
        </w:rPr>
        <w:t>ጥናቱ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="00503276" w:rsidRPr="002348D0">
        <w:rPr>
          <w:rFonts w:ascii="Visual Geez Unicode" w:hAnsi="Visual Geez Unicode" w:cs="Microsoft Himalaya"/>
          <w:color w:val="000000" w:themeColor="text1"/>
          <w:szCs w:val="24"/>
        </w:rPr>
        <w:t>የሚ</w:t>
      </w:r>
      <w:r w:rsidR="00B4407E" w:rsidRPr="002348D0">
        <w:rPr>
          <w:rFonts w:ascii="Visual Geez Unicode" w:hAnsi="Visual Geez Unicode" w:cs="Microsoft Himalaya"/>
          <w:color w:val="000000" w:themeColor="text1"/>
          <w:szCs w:val="24"/>
        </w:rPr>
        <w:t>ያ</w:t>
      </w:r>
      <w:r w:rsidR="00503276" w:rsidRPr="002348D0">
        <w:rPr>
          <w:rFonts w:ascii="Visual Geez Unicode" w:hAnsi="Visual Geez Unicode" w:cs="Microsoft Himalaya"/>
          <w:color w:val="000000" w:themeColor="text1"/>
          <w:szCs w:val="24"/>
        </w:rPr>
        <w:t>ስፈልጉት</w:t>
      </w:r>
      <w:proofErr w:type="spellEnd"/>
      <w:r w:rsidR="00503276"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="00503276" w:rsidRPr="002348D0">
        <w:rPr>
          <w:rFonts w:ascii="Visual Geez Unicode" w:hAnsi="Visual Geez Unicode" w:cs="Microsoft Himalaya"/>
          <w:color w:val="000000" w:themeColor="text1"/>
          <w:szCs w:val="24"/>
        </w:rPr>
        <w:t>መረጃዎች</w:t>
      </w:r>
      <w:proofErr w:type="spellEnd"/>
      <w:r w:rsidR="004930F0"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ሙሉ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በሙሉ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በምስጢር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የሚጠበቁ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ሲሆን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የርስዎም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ስም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በማንኛዉም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መልኩ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በጥናቱ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ውስጥ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አይገለጽም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፤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እንዲሁም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የሚሰ</w:t>
      </w:r>
      <w:r w:rsidR="008131C8" w:rsidRPr="002348D0">
        <w:rPr>
          <w:rFonts w:ascii="Visual Geez Unicode" w:hAnsi="Visual Geez Unicode" w:cs="Microsoft Himalaya"/>
          <w:color w:val="000000" w:themeColor="text1"/>
          <w:szCs w:val="24"/>
        </w:rPr>
        <w:t>በሰቡት</w:t>
      </w:r>
      <w:proofErr w:type="spellEnd"/>
      <w:r w:rsidR="008131C8"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="008131C8" w:rsidRPr="002348D0">
        <w:rPr>
          <w:rFonts w:ascii="Visual Geez Unicode" w:hAnsi="Visual Geez Unicode" w:cs="Microsoft Himalaya"/>
          <w:color w:val="000000" w:themeColor="text1"/>
          <w:szCs w:val="24"/>
        </w:rPr>
        <w:t>መረጃዎች</w:t>
      </w:r>
      <w:proofErr w:type="spellEnd"/>
      <w:r w:rsidR="008131C8"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ከርስዎ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ማንነት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ጋር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በማንኛውም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መልኩ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አይያያዝም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፡፡</w:t>
      </w:r>
    </w:p>
    <w:p w:rsidR="001D7485" w:rsidRPr="002348D0" w:rsidRDefault="001D7485" w:rsidP="001D7485">
      <w:pPr>
        <w:spacing w:before="240" w:after="120" w:line="360" w:lineRule="auto"/>
        <w:jc w:val="both"/>
        <w:rPr>
          <w:rFonts w:ascii="Visual Geez Unicode" w:hAnsi="Visual Geez Unicode" w:cs="Microsoft Himalaya"/>
          <w:color w:val="000000" w:themeColor="text1"/>
          <w:szCs w:val="24"/>
        </w:rPr>
      </w:pP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በጥናቱ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ለመሳተፍ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ፈቃደኛ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ነዎት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>?</w:t>
      </w:r>
    </w:p>
    <w:p w:rsidR="001D7485" w:rsidRPr="002348D0" w:rsidRDefault="00007881" w:rsidP="001D7485">
      <w:pPr>
        <w:spacing w:before="240" w:after="120" w:line="360" w:lineRule="auto"/>
        <w:ind w:left="720" w:firstLine="720"/>
        <w:jc w:val="both"/>
        <w:rPr>
          <w:rFonts w:ascii="Visual Geez Unicode" w:hAnsi="Visual Geez Unicode" w:cs="Microsoft Himalaya"/>
          <w:color w:val="000000" w:themeColor="text1"/>
          <w:szCs w:val="24"/>
        </w:rPr>
      </w:pPr>
      <w:r w:rsidRPr="002348D0">
        <w:rPr>
          <w:rFonts w:ascii="Visual Geez Unicode" w:hAnsi="Visual Geez Unicode" w:cs="Microsoft Himalaya"/>
          <w:noProof/>
          <w:color w:val="000000" w:themeColor="text1"/>
          <w:szCs w:val="24"/>
        </w:rPr>
        <w:pict>
          <v:rect id="Rectangle 2" o:spid="_x0000_s1026" style="position:absolute;left:0;text-align:left;margin-left:111.15pt;margin-top:2.8pt;width:11.4pt;height:9pt;flip:y;z-index:2517125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"/>
        </w:pict>
      </w:r>
      <w:r w:rsidRPr="002348D0">
        <w:rPr>
          <w:rFonts w:ascii="Visual Geez Unicode" w:hAnsi="Visual Geez Unicode" w:cs="Microsoft Himalaya"/>
          <w:noProof/>
          <w:color w:val="000000" w:themeColor="text1"/>
          <w:szCs w:val="24"/>
        </w:rPr>
        <w:pict>
          <v:rect id="Rectangle 3" o:spid="_x0000_s1102" style="position:absolute;left:0;text-align:left;margin-left:353.4pt;margin-top:2.8pt;width:11.4pt;height:9pt;flip:y;z-index:2517135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"/>
        </w:pict>
      </w:r>
      <w:proofErr w:type="spellStart"/>
      <w:r w:rsidR="001D7485" w:rsidRPr="002348D0">
        <w:rPr>
          <w:rFonts w:ascii="Visual Geez Unicode" w:hAnsi="Visual Geez Unicode" w:cs="Microsoft Himalaya"/>
          <w:color w:val="000000" w:themeColor="text1"/>
          <w:szCs w:val="24"/>
        </w:rPr>
        <w:t>አዎ</w:t>
      </w:r>
      <w:proofErr w:type="spellEnd"/>
      <w:r w:rsidR="001D7485" w:rsidRPr="002348D0">
        <w:rPr>
          <w:rFonts w:ascii="Visual Geez Unicode" w:hAnsi="Visual Geez Unicode" w:cs="Microsoft Himalaya"/>
          <w:color w:val="000000" w:themeColor="text1"/>
          <w:szCs w:val="24"/>
        </w:rPr>
        <w:tab/>
      </w:r>
      <w:r w:rsidR="001D7485" w:rsidRPr="002348D0">
        <w:rPr>
          <w:rFonts w:ascii="Visual Geez Unicode" w:hAnsi="Visual Geez Unicode" w:cs="Microsoft Himalaya"/>
          <w:color w:val="000000" w:themeColor="text1"/>
          <w:szCs w:val="24"/>
        </w:rPr>
        <w:tab/>
      </w:r>
      <w:r w:rsidR="001D7485" w:rsidRPr="002348D0">
        <w:rPr>
          <w:rFonts w:ascii="Visual Geez Unicode" w:hAnsi="Visual Geez Unicode" w:cs="Microsoft Himalaya"/>
          <w:color w:val="000000" w:themeColor="text1"/>
          <w:szCs w:val="24"/>
        </w:rPr>
        <w:tab/>
      </w:r>
      <w:r w:rsidR="001D7485" w:rsidRPr="002348D0">
        <w:rPr>
          <w:rFonts w:ascii="Visual Geez Unicode" w:hAnsi="Visual Geez Unicode" w:cs="Microsoft Himalaya"/>
          <w:color w:val="000000" w:themeColor="text1"/>
          <w:szCs w:val="24"/>
        </w:rPr>
        <w:tab/>
      </w:r>
      <w:r w:rsidR="001D7485" w:rsidRPr="002348D0">
        <w:rPr>
          <w:rFonts w:ascii="Visual Geez Unicode" w:hAnsi="Visual Geez Unicode" w:cs="Microsoft Himalaya"/>
          <w:color w:val="000000" w:themeColor="text1"/>
          <w:szCs w:val="24"/>
        </w:rPr>
        <w:tab/>
      </w:r>
      <w:r w:rsidR="001D7485" w:rsidRPr="002348D0">
        <w:rPr>
          <w:rFonts w:ascii="Visual Geez Unicode" w:hAnsi="Visual Geez Unicode" w:cs="Microsoft Himalaya"/>
          <w:color w:val="000000" w:themeColor="text1"/>
          <w:szCs w:val="24"/>
        </w:rPr>
        <w:tab/>
      </w:r>
      <w:proofErr w:type="spellStart"/>
      <w:r w:rsidR="001D7485" w:rsidRPr="002348D0">
        <w:rPr>
          <w:rFonts w:ascii="Visual Geez Unicode" w:hAnsi="Visual Geez Unicode" w:cs="Microsoft Himalaya"/>
          <w:color w:val="000000" w:themeColor="text1"/>
          <w:szCs w:val="24"/>
        </w:rPr>
        <w:t>አይደለሁም</w:t>
      </w:r>
      <w:proofErr w:type="spellEnd"/>
    </w:p>
    <w:p w:rsidR="001D7485" w:rsidRPr="002348D0" w:rsidRDefault="001D7485" w:rsidP="001D7485">
      <w:pPr>
        <w:spacing w:before="240" w:after="120" w:line="360" w:lineRule="auto"/>
        <w:jc w:val="both"/>
        <w:rPr>
          <w:rFonts w:ascii="Visual Geez Unicode" w:hAnsi="Visual Geez Unicode" w:cs="Microsoft Himalaya"/>
          <w:color w:val="000000" w:themeColor="text1"/>
          <w:szCs w:val="24"/>
        </w:rPr>
      </w:pP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ፈቃደኛ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መሆናቸውን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ካረጋገጡ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="00323F82" w:rsidRPr="002348D0">
        <w:rPr>
          <w:rFonts w:ascii="Visual Geez Unicode" w:hAnsi="Visual Geez Unicode" w:cs="Microsoft Himalaya"/>
          <w:color w:val="000000" w:themeColor="text1"/>
          <w:szCs w:val="24"/>
        </w:rPr>
        <w:t>መረጃ</w:t>
      </w:r>
      <w:proofErr w:type="spellEnd"/>
      <w:r w:rsidR="00323F82"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="007A7359" w:rsidRPr="002348D0">
        <w:rPr>
          <w:rFonts w:ascii="Visual Geez Unicode" w:hAnsi="Visual Geez Unicode" w:cs="Microsoft Himalaya"/>
          <w:color w:val="000000" w:themeColor="text1"/>
          <w:szCs w:val="24"/>
        </w:rPr>
        <w:t>መሰብሰብ</w:t>
      </w:r>
      <w:proofErr w:type="spellEnd"/>
      <w:r w:rsidR="007A7359"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ይጀምሩ</w:t>
      </w:r>
      <w:proofErr w:type="spellEnd"/>
    </w:p>
    <w:p w:rsidR="001D7485" w:rsidRPr="002348D0" w:rsidRDefault="001D7485" w:rsidP="001D7485">
      <w:pPr>
        <w:spacing w:before="240" w:after="120" w:line="360" w:lineRule="auto"/>
        <w:jc w:val="both"/>
        <w:rPr>
          <w:rFonts w:ascii="Visual Geez Unicode" w:hAnsi="Visual Geez Unicode" w:cs="Microsoft Himalaya"/>
          <w:color w:val="000000" w:themeColor="text1"/>
          <w:szCs w:val="24"/>
        </w:rPr>
      </w:pP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ፈቃደኛ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ካልሆኑ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ወደ</w:t>
      </w:r>
      <w:proofErr w:type="spellEnd"/>
      <w:r w:rsidR="00333CB0"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="00522961" w:rsidRPr="002348D0">
        <w:rPr>
          <w:rFonts w:ascii="Visual Geez Unicode" w:hAnsi="Visual Geez Unicode" w:cs="Microsoft Himalaya"/>
          <w:color w:val="000000" w:themeColor="text1"/>
          <w:szCs w:val="24"/>
        </w:rPr>
        <w:t>ሌላ</w:t>
      </w:r>
      <w:proofErr w:type="spellEnd"/>
      <w:r w:rsidR="00522961"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ተገልጋይ</w:t>
      </w:r>
      <w:proofErr w:type="spellEnd"/>
      <w:r w:rsidRPr="002348D0">
        <w:rPr>
          <w:rFonts w:ascii="Visual Geez Unicode" w:hAnsi="Visual Geez Unicode" w:cs="Microsoft Himalaya"/>
          <w:color w:val="000000" w:themeColor="text1"/>
          <w:szCs w:val="24"/>
        </w:rPr>
        <w:t xml:space="preserve"> </w:t>
      </w:r>
      <w:proofErr w:type="spellStart"/>
      <w:r w:rsidRPr="002348D0">
        <w:rPr>
          <w:rFonts w:ascii="Visual Geez Unicode" w:hAnsi="Visual Geez Unicode" w:cs="Microsoft Himalaya"/>
          <w:color w:val="000000" w:themeColor="text1"/>
          <w:szCs w:val="24"/>
        </w:rPr>
        <w:t>ይሸጋገሩ</w:t>
      </w:r>
      <w:proofErr w:type="spellEnd"/>
    </w:p>
    <w:p w:rsidR="00127857" w:rsidRPr="002348D0" w:rsidRDefault="00127857">
      <w:pPr>
        <w:rPr>
          <w:rFonts w:ascii="Microsoft Himalaya" w:hAnsi="Microsoft Himalaya" w:cs="Microsoft Himalaya"/>
          <w:b/>
          <w:color w:val="000000" w:themeColor="text1"/>
          <w:sz w:val="24"/>
          <w:szCs w:val="24"/>
        </w:rPr>
        <w:sectPr w:rsidR="00127857" w:rsidRPr="002348D0" w:rsidSect="00CB1BBE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CE080E" w:rsidRPr="002348D0" w:rsidRDefault="00CE080E" w:rsidP="00855D0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Data collection format</w:t>
      </w:r>
    </w:p>
    <w:p w:rsidR="00855D0C" w:rsidRPr="002348D0" w:rsidRDefault="00CE77DB" w:rsidP="00855D0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Demographic  characteristics:</w:t>
      </w:r>
    </w:p>
    <w:p w:rsidR="00302604" w:rsidRPr="002348D0" w:rsidRDefault="00302604" w:rsidP="00855D0C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302604" w:rsidRPr="002348D0" w:rsidSect="00CB1BB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55D0C" w:rsidRPr="002348D0" w:rsidRDefault="00CE77DB" w:rsidP="00855D0C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ge:____________</w:t>
      </w:r>
    </w:p>
    <w:p w:rsidR="00855D0C" w:rsidRPr="002348D0" w:rsidRDefault="00CE77DB" w:rsidP="00855D0C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Sex:____________</w:t>
      </w:r>
    </w:p>
    <w:p w:rsidR="00855D0C" w:rsidRPr="002348D0" w:rsidRDefault="00CE77DB" w:rsidP="00855D0C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Re</w:t>
      </w:r>
      <w:r w:rsidR="0071087E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gi</w:t>
      </w: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on: __________</w:t>
      </w:r>
      <w:r w:rsidR="00C2132F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___</w:t>
      </w: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          </w:t>
      </w:r>
    </w:p>
    <w:p w:rsidR="00855D0C" w:rsidRPr="002348D0" w:rsidRDefault="00CE77DB" w:rsidP="00855D0C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Card No:_________</w:t>
      </w:r>
      <w:r w:rsidR="00C2132F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_____</w:t>
      </w:r>
    </w:p>
    <w:p w:rsidR="001B6C47" w:rsidRPr="002348D0" w:rsidRDefault="00CE77DB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Referred from: ____</w:t>
      </w:r>
      <w:r w:rsidR="00C2132F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_____</w:t>
      </w:r>
    </w:p>
    <w:p w:rsidR="00C72535" w:rsidRPr="002348D0" w:rsidRDefault="00C72535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Date of admission:_____________</w:t>
      </w:r>
    </w:p>
    <w:p w:rsidR="00C72535" w:rsidRPr="002348D0" w:rsidRDefault="00C72535" w:rsidP="00C72535">
      <w:p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C72535" w:rsidRPr="002348D0" w:rsidSect="00302604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1B6C47" w:rsidRPr="002348D0" w:rsidRDefault="00CE77DB" w:rsidP="00CE77D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Past medical history:___________________________</w:t>
      </w:r>
    </w:p>
    <w:p w:rsidR="001B6C47" w:rsidRPr="002348D0" w:rsidRDefault="00CE77DB" w:rsidP="00CE77D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Past surgical history:</w:t>
      </w:r>
      <w:r w:rsidR="002924E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_______________________________</w:t>
      </w:r>
    </w:p>
    <w:p w:rsidR="001B6C47" w:rsidRPr="002348D0" w:rsidRDefault="00007881" w:rsidP="001B6C4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rect id="Rectangle 98" o:spid="_x0000_s1101" style="position:absolute;left:0;text-align:left;margin-left:445.9pt;margin-top:2.15pt;width:25.65pt;height:8.75pt;z-index:25173401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"/>
        </w:pict>
      </w: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rect id="Rectangle 97" o:spid="_x0000_s1100" style="position:absolute;left:0;text-align:left;margin-left:367.2pt;margin-top:2.15pt;width:25.65pt;height:8.75pt;z-index:25173299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"/>
        </w:pict>
      </w:r>
      <w:r w:rsidR="00F265A4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es the patient </w:t>
      </w:r>
      <w:r w:rsidR="00244DBC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have</w:t>
      </w:r>
      <w:r w:rsidR="00F265A4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47719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recent</w: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44DBC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ntimicrobial</w:t>
      </w:r>
      <w:r w:rsidR="00F265A4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dication use history?</w: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265A4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es                     No </w:t>
      </w:r>
    </w:p>
    <w:p w:rsidR="009D0FE8" w:rsidRPr="002348D0" w:rsidRDefault="00CE77DB" w:rsidP="00CE77D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Admission diagnosis</w:t>
      </w:r>
      <w:r w:rsidR="00D53AF7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:_____________________</w:t>
      </w:r>
      <w:r w:rsidR="00695444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____________</w:t>
      </w:r>
      <w:r w:rsidR="00D53AF7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________________________</w:t>
      </w:r>
    </w:p>
    <w:p w:rsidR="0018386D" w:rsidRPr="002348D0" w:rsidRDefault="0018386D" w:rsidP="00244DB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Date of pneumonia diagnosis_________________________</w:t>
      </w:r>
    </w:p>
    <w:p w:rsidR="009D0FE8" w:rsidRPr="002348D0" w:rsidRDefault="00CE77DB" w:rsidP="00244DB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Type of pneumonia:-</w:t>
      </w:r>
    </w:p>
    <w:p w:rsidR="009D0FE8" w:rsidRPr="002348D0" w:rsidRDefault="00007881" w:rsidP="00CE77DB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rect id="Rectangle 91" o:spid="_x0000_s1099" style="position:absolute;left:0;text-align:left;margin-left:287.45pt;margin-top:1pt;width:25.65pt;height:8.75pt;z-index:25172787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"/>
        </w:pic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spital acquired pneumonia </w:t>
      </w:r>
      <w:r w:rsidR="002924E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(HAP)</w:t>
      </w:r>
    </w:p>
    <w:p w:rsidR="009D0FE8" w:rsidRPr="002348D0" w:rsidRDefault="00007881" w:rsidP="00CE77DB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rect id="Rectangle 92" o:spid="_x0000_s1098" style="position:absolute;left:0;text-align:left;margin-left:287.45pt;margin-top:2pt;width:25.65pt;height:8.75pt;z-index:25172889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"/>
        </w:pic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munity acquired pneumonia </w:t>
      </w:r>
      <w:r w:rsidR="002924E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(CAP)</w:t>
      </w:r>
    </w:p>
    <w:p w:rsidR="009D0FE8" w:rsidRPr="002348D0" w:rsidRDefault="00007881" w:rsidP="00CE77DB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rect id="Rectangle 93" o:spid="_x0000_s1097" style="position:absolute;left:0;text-align:left;margin-left:287.45pt;margin-top:.95pt;width:25.65pt;height:8.75pt;z-index:25172992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"/>
        </w:pic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Health care associated pneumonia</w:t>
      </w:r>
      <w:r w:rsidR="002924E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HCAP)</w:t>
      </w:r>
    </w:p>
    <w:p w:rsidR="009D0FE8" w:rsidRPr="002348D0" w:rsidRDefault="00007881" w:rsidP="00CE77DB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rect id="Rectangle 95" o:spid="_x0000_s1096" style="position:absolute;left:0;text-align:left;margin-left:287.45pt;margin-top:3pt;width:25.65pt;height:8.75pt;z-index:25173196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"/>
        </w:pic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piration Pneumonia </w:t>
      </w:r>
      <w:r w:rsidR="002924E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(AP)</w:t>
      </w:r>
    </w:p>
    <w:p w:rsidR="009D0FE8" w:rsidRPr="002348D0" w:rsidRDefault="00CE77DB" w:rsidP="00CE77DB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Other specify:</w:t>
      </w:r>
      <w:r w:rsidR="002924E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______________________</w:t>
      </w:r>
    </w:p>
    <w:p w:rsidR="008C0350" w:rsidRPr="002348D0" w:rsidRDefault="00CE77DB" w:rsidP="00CE77D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Factors that predi</w:t>
      </w:r>
      <w:r w:rsidR="005E4C2D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spose pneumonia (You can mark</w:t>
      </w: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“√”  one or more  risk factors)</w:t>
      </w:r>
    </w:p>
    <w:p w:rsidR="003F3B02" w:rsidRPr="002348D0" w:rsidRDefault="003F3B02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3F3B02" w:rsidRPr="002348D0" w:rsidSect="00302604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C0350" w:rsidRPr="002348D0" w:rsidRDefault="00007881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pict>
          <v:rect id="Rectangle 60" o:spid="_x0000_s1095" style="position:absolute;left:0;text-align:left;margin-left:215.2pt;margin-top:3.45pt;width:25.65pt;height:8.75pt;z-index:25169920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"/>
        </w:pic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igarette smoking </w:t>
      </w:r>
    </w:p>
    <w:p w:rsidR="008C0350" w:rsidRPr="002348D0" w:rsidRDefault="00007881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rect id="Rectangle 32" o:spid="_x0000_s1094" style="position:absolute;left:0;text-align:left;margin-left:215.2pt;margin-top:3.3pt;width:25.65pt;height:8.75pt;z-index:25167360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"/>
        </w:pic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pper respiratory tract infections </w:t>
      </w:r>
    </w:p>
    <w:p w:rsidR="008C0350" w:rsidRPr="002348D0" w:rsidRDefault="00007881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rect id="Rectangle 33" o:spid="_x0000_s1093" style="position:absolute;left:0;text-align:left;margin-left:215.2pt;margin-top:1.95pt;width:25.65pt;height:8.75pt;z-index:25167462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"/>
        </w:pic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cohol </w:t>
      </w:r>
    </w:p>
    <w:p w:rsidR="008C0350" w:rsidRPr="002348D0" w:rsidRDefault="00007881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rect id="Rectangle 34" o:spid="_x0000_s1092" style="position:absolute;left:0;text-align:left;margin-left:215.2pt;margin-top:.75pt;width:25.65pt;height:8.75pt;z-index:25167564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"/>
        </w:pic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rticosteroid therapy </w:t>
      </w:r>
    </w:p>
    <w:p w:rsidR="008C0350" w:rsidRPr="002348D0" w:rsidRDefault="00007881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pict>
          <v:rect id="Rectangle 35" o:spid="_x0000_s1091" style="position:absolute;left:0;text-align:left;margin-left:215.2pt;margin-top:2.6pt;width:25.65pt;height:8.75pt;z-index:25167667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"/>
        </w:pic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ld age </w:t>
      </w:r>
      <w:r w:rsidR="0038523A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(age &gt;65)</w:t>
      </w:r>
    </w:p>
    <w:p w:rsidR="008C0350" w:rsidRPr="002348D0" w:rsidRDefault="00007881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rect id="Rectangle 36" o:spid="_x0000_s1090" style="position:absolute;left:0;text-align:left;margin-left:215.2pt;margin-top:2.25pt;width:25.65pt;height:8.75pt;z-index:25167769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"/>
        </w:pic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cent influenza infection  </w:t>
      </w:r>
    </w:p>
    <w:p w:rsidR="008C0350" w:rsidRPr="002348D0" w:rsidRDefault="00007881" w:rsidP="00A91051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rect id="Rectangle 37" o:spid="_x0000_s1089" style="position:absolute;left:0;text-align:left;margin-left:215.2pt;margin-top:2.2pt;width:25.65pt;height:8.75pt;z-index:25167872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"/>
        </w:pict>
      </w:r>
      <w:r w:rsidR="005631A3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Pre-existing lung disease</w:t>
      </w:r>
    </w:p>
    <w:p w:rsidR="003F3B02" w:rsidRPr="002348D0" w:rsidRDefault="003F3B02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3F3B02" w:rsidRPr="002348D0" w:rsidSect="003F3B02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Others ,Specify________________</w:t>
      </w:r>
    </w:p>
    <w:p w:rsidR="008C0350" w:rsidRPr="002348D0" w:rsidRDefault="00CE77DB" w:rsidP="00CE77D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Change in diagnosis (if any):___________________</w:t>
      </w:r>
    </w:p>
    <w:p w:rsidR="008C0350" w:rsidRPr="002348D0" w:rsidRDefault="00CE77DB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Date of change:  ______________</w:t>
      </w:r>
    </w:p>
    <w:p w:rsidR="008C0350" w:rsidRPr="002348D0" w:rsidRDefault="00CE77DB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Reason of change</w:t>
      </w:r>
      <w:r w:rsidR="00EC6EC8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sk the physician in charge)</w:t>
      </w: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</w:p>
    <w:p w:rsidR="008C0350" w:rsidRPr="002348D0" w:rsidRDefault="00007881" w:rsidP="00CE77DB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rect id="Rectangle 83" o:spid="_x0000_s1088" style="position:absolute;left:0;text-align:left;margin-left:270pt;margin-top:3.25pt;width:25.65pt;height:8.75pt;z-index:2517207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"/>
        </w:pic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Additional Investigation data obtained</w:t>
      </w:r>
    </w:p>
    <w:p w:rsidR="008C0350" w:rsidRPr="002348D0" w:rsidRDefault="00007881" w:rsidP="00CE77DB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rect id="Rectangle 82" o:spid="_x0000_s1087" style="position:absolute;left:0;text-align:left;margin-left:279.8pt;margin-top:3.25pt;width:25.65pt;height:8.75pt;z-index:2517196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"/>
        </w:pic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New clinical sign and symptom observed</w:t>
      </w:r>
    </w:p>
    <w:p w:rsidR="008C0350" w:rsidRPr="002348D0" w:rsidRDefault="00CE77DB" w:rsidP="00CE77DB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nior consultation (specify) </w:t>
      </w:r>
      <w:r w:rsidR="00F13540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_____________________</w:t>
      </w:r>
    </w:p>
    <w:p w:rsidR="008C0350" w:rsidRPr="002348D0" w:rsidRDefault="00CE77DB" w:rsidP="00CE77DB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Other (specify)________________</w:t>
      </w:r>
    </w:p>
    <w:p w:rsidR="00AC7895" w:rsidRPr="002348D0" w:rsidRDefault="001355A5" w:rsidP="00CE77D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Is there microbiologic</w:t>
      </w:r>
      <w:r w:rsidR="00AC7895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</w:t>
      </w: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gram stain and/or culture and sensitivity)</w:t>
      </w:r>
      <w:r w:rsidR="00AC7895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:rsidR="00523FD1" w:rsidRPr="002348D0" w:rsidRDefault="00523FD1" w:rsidP="00AC7895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523FD1" w:rsidRPr="002348D0" w:rsidSect="00302604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C7895" w:rsidRPr="002348D0" w:rsidRDefault="00007881" w:rsidP="00AC7895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pict>
          <v:rect id="Rectangle 77" o:spid="_x0000_s1086" style="position:absolute;left:0;text-align:left;margin-left:114.55pt;margin-top:1.7pt;width:25.65pt;height:8.75pt;z-index:2517145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"/>
        </w:pict>
      </w:r>
      <w:r w:rsidR="00AC7895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es </w:t>
      </w:r>
    </w:p>
    <w:p w:rsidR="00AC7895" w:rsidRPr="002348D0" w:rsidRDefault="00007881" w:rsidP="00AC7895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rect id="Rectangle 78" o:spid="_x0000_s1085" style="position:absolute;left:0;text-align:left;margin-left:114.55pt;margin-top:1.7pt;width:25.65pt;height:8.75pt;z-index:2517155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"/>
        </w:pict>
      </w:r>
      <w:r w:rsidR="00AC7895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 </w:t>
      </w:r>
    </w:p>
    <w:p w:rsidR="00523FD1" w:rsidRPr="002348D0" w:rsidRDefault="00523FD1" w:rsidP="00CE77D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523FD1" w:rsidRPr="002348D0" w:rsidSect="007308C7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5E630E" w:rsidRPr="002348D0" w:rsidRDefault="001355A5" w:rsidP="00CE77D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 </w:t>
      </w:r>
      <w:r w:rsidR="005E630E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e of </w:t>
      </w: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sampling for the microbiologic</w:t>
      </w:r>
      <w:r w:rsidR="005E630E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___________________</w:t>
      </w:r>
    </w:p>
    <w:p w:rsidR="008C0350" w:rsidRPr="002348D0" w:rsidRDefault="00AC7895" w:rsidP="00CE77D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If yes</w:t>
      </w:r>
      <w:r w:rsidR="00764DBC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question </w:t>
      </w:r>
      <w:r w:rsidR="0038105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, m</w:t>
      </w:r>
      <w:r w:rsidR="006865F2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icrobiologic study</w: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ults:</w:t>
      </w:r>
    </w:p>
    <w:p w:rsidR="00A137CF" w:rsidRPr="002348D0" w:rsidRDefault="00CE77DB" w:rsidP="00A137CF">
      <w:pPr>
        <w:pStyle w:val="ListParagraph"/>
        <w:numPr>
          <w:ilvl w:val="1"/>
          <w:numId w:val="2"/>
        </w:numPr>
        <w:tabs>
          <w:tab w:val="left" w:pos="810"/>
          <w:tab w:val="left" w:pos="900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Source:_________________</w:t>
      </w:r>
      <w:r w:rsidR="00A137CF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am stain:________________________</w:t>
      </w:r>
    </w:p>
    <w:p w:rsidR="008C0350" w:rsidRPr="002348D0" w:rsidRDefault="00CE77DB" w:rsidP="004638CE">
      <w:pPr>
        <w:pStyle w:val="ListParagraph"/>
        <w:numPr>
          <w:ilvl w:val="1"/>
          <w:numId w:val="2"/>
        </w:numPr>
        <w:tabs>
          <w:tab w:val="left" w:pos="810"/>
          <w:tab w:val="left" w:pos="900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Causative pathogen</w:t>
      </w:r>
      <w:r w:rsidR="00992A82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s)</w:t>
      </w: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:_______________</w:t>
      </w:r>
    </w:p>
    <w:p w:rsidR="008C0350" w:rsidRPr="002348D0" w:rsidRDefault="00CE77DB" w:rsidP="004638CE">
      <w:pPr>
        <w:pStyle w:val="ListParagraph"/>
        <w:numPr>
          <w:ilvl w:val="1"/>
          <w:numId w:val="2"/>
        </w:numPr>
        <w:tabs>
          <w:tab w:val="left" w:pos="810"/>
          <w:tab w:val="left" w:pos="900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Susceptibility data:________________</w:t>
      </w:r>
    </w:p>
    <w:p w:rsidR="00CE77DB" w:rsidRPr="002348D0" w:rsidRDefault="00CE77DB" w:rsidP="004638CE">
      <w:pPr>
        <w:pStyle w:val="ListParagraph"/>
        <w:numPr>
          <w:ilvl w:val="1"/>
          <w:numId w:val="2"/>
        </w:numPr>
        <w:tabs>
          <w:tab w:val="left" w:pos="810"/>
          <w:tab w:val="left" w:pos="900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Time of culture collection:__________</w:t>
      </w:r>
    </w:p>
    <w:p w:rsidR="004638CE" w:rsidRPr="002348D0" w:rsidRDefault="004638CE" w:rsidP="004638C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 no to question number </w:t>
      </w:r>
      <w:r w:rsidR="0038105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, what was the reason</w:t>
      </w:r>
      <w:r w:rsidR="008941A9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sk the physician in charge)</w:t>
      </w: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:rsidR="004638CE" w:rsidRPr="002348D0" w:rsidRDefault="00007881" w:rsidP="00626B25">
      <w:pPr>
        <w:pStyle w:val="ListParagraph"/>
        <w:numPr>
          <w:ilvl w:val="1"/>
          <w:numId w:val="2"/>
        </w:numPr>
        <w:tabs>
          <w:tab w:val="left" w:pos="810"/>
          <w:tab w:val="left" w:pos="900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rect id="Rectangle 79" o:spid="_x0000_s1084" style="position:absolute;left:0;text-align:left;margin-left:291.8pt;margin-top:3.75pt;width:25.65pt;height:8.75pt;z-index:25171660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"/>
        </w:pict>
      </w:r>
      <w:r w:rsidR="004638CE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No institutional guidance that recommend testing</w:t>
      </w:r>
    </w:p>
    <w:p w:rsidR="004638CE" w:rsidRPr="002348D0" w:rsidRDefault="00007881" w:rsidP="00626B25">
      <w:pPr>
        <w:pStyle w:val="ListParagraph"/>
        <w:numPr>
          <w:ilvl w:val="1"/>
          <w:numId w:val="2"/>
        </w:numPr>
        <w:tabs>
          <w:tab w:val="left" w:pos="810"/>
          <w:tab w:val="left" w:pos="900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rect id="Rectangle 80" o:spid="_x0000_s1083" style="position:absolute;left:0;text-align:left;margin-left:291.8pt;margin-top:3.1pt;width:25.65pt;height:8.75pt;z-index:2517176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"/>
        </w:pict>
      </w:r>
      <w:r w:rsidR="00626B25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No well equipped microbiology lab</w:t>
      </w:r>
    </w:p>
    <w:p w:rsidR="00626B25" w:rsidRPr="002348D0" w:rsidRDefault="00007881" w:rsidP="00626B25">
      <w:pPr>
        <w:pStyle w:val="ListParagraph"/>
        <w:numPr>
          <w:ilvl w:val="1"/>
          <w:numId w:val="2"/>
        </w:numPr>
        <w:tabs>
          <w:tab w:val="left" w:pos="810"/>
          <w:tab w:val="left" w:pos="900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pict>
          <v:rect id="Rectangle 81" o:spid="_x0000_s1082" style="position:absolute;left:0;text-align:left;margin-left:291.8pt;margin-top:.9pt;width:25.65pt;height:8.75pt;z-index:2517186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"/>
        </w:pict>
      </w:r>
      <w:r w:rsidR="009A3CEA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This is the usual practice</w:t>
      </w:r>
      <w:r w:rsidR="00992A82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A3CEA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9A3CEA" w:rsidRPr="002348D0" w:rsidRDefault="00F13540" w:rsidP="00626B25">
      <w:pPr>
        <w:pStyle w:val="ListParagraph"/>
        <w:numPr>
          <w:ilvl w:val="1"/>
          <w:numId w:val="2"/>
        </w:numPr>
        <w:tabs>
          <w:tab w:val="left" w:pos="810"/>
          <w:tab w:val="left" w:pos="900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Other reasons, specify____________</w:t>
      </w:r>
    </w:p>
    <w:p w:rsidR="00CE77DB" w:rsidRPr="002348D0" w:rsidRDefault="00007881" w:rsidP="00DD6F7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rect id="Rectangle 41" o:spid="_x0000_s1081" style="position:absolute;left:0;text-align:left;margin-left:332.15pt;margin-top:2.7pt;width:25.65pt;height:8.75pt;z-index:25168076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"/>
        </w:pict>
      </w: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rect id="Rectangle 40" o:spid="_x0000_s1080" style="position:absolute;left:0;text-align:left;margin-left:223.2pt;margin-top:2.7pt;width:25.65pt;height:8.75pt;z-index:2516797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"/>
        </w:pic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Initial antimicrobial therapy?  Empiric                      definitive</w:t>
      </w:r>
    </w:p>
    <w:p w:rsidR="00CE77DB" w:rsidRPr="002348D0" w:rsidRDefault="00CE77DB" w:rsidP="00DD6F7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itial Empiric/definitive Antibiotic therapy: </w:t>
      </w:r>
    </w:p>
    <w:p w:rsidR="00DD6F7C" w:rsidRPr="002348D0" w:rsidRDefault="00CE77DB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Name of antimicrobial (s)</w:t>
      </w:r>
      <w:r w:rsidR="00302604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, dose, route, frequency</w:t>
      </w: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:______________</w:t>
      </w:r>
      <w:r w:rsidR="0045166E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_______________________________________________________________________________________________________________________</w:t>
      </w:r>
    </w:p>
    <w:p w:rsidR="00DD6F7C" w:rsidRPr="002348D0" w:rsidRDefault="00302604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Time and d</w: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ate of initiation:_________</w:t>
      </w:r>
      <w:r w:rsidR="00B8376E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___________________________________</w:t>
      </w:r>
    </w:p>
    <w:p w:rsidR="00DD6F7C" w:rsidRPr="002348D0" w:rsidRDefault="00CE77DB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Duration:_______________</w:t>
      </w:r>
      <w:r w:rsidR="00B8376E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___________</w:t>
      </w:r>
      <w:r w:rsidR="004D49ED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______________________________</w:t>
      </w:r>
      <w:r w:rsidR="00A64DE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__</w:t>
      </w:r>
    </w:p>
    <w:p w:rsidR="004D49ED" w:rsidRPr="002348D0" w:rsidRDefault="004D49ED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Any missed doses</w:t>
      </w:r>
      <w:r w:rsidR="00A64DE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reason</w:t>
      </w: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________________________________________</w:t>
      </w:r>
      <w:r w:rsidR="00A64DE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__</w:t>
      </w:r>
    </w:p>
    <w:p w:rsidR="00DD6F7C" w:rsidRPr="002348D0" w:rsidRDefault="00CE77DB" w:rsidP="00CE77D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Prescribing physician</w:t>
      </w:r>
      <w:r w:rsidR="001267A1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empiric or definitive)</w:t>
      </w: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</w:p>
    <w:p w:rsidR="00DD6F7C" w:rsidRPr="002348D0" w:rsidRDefault="00007881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rect id="Rectangle 42" o:spid="_x0000_s1079" style="position:absolute;left:0;text-align:left;margin-left:223.2pt;margin-top:4.35pt;width:25.65pt;height:8.75pt;z-index:25168179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"/>
        </w:pict>
      </w:r>
      <w:r w:rsidR="00D55E96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fectious disease physician </w:t>
      </w:r>
    </w:p>
    <w:p w:rsidR="00DD6F7C" w:rsidRPr="002348D0" w:rsidRDefault="00007881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rect id="Rectangle 43" o:spid="_x0000_s1078" style="position:absolute;left:0;text-align:left;margin-left:223.2pt;margin-top:3pt;width:25.65pt;height:8.75pt;z-index:25168281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"/>
        </w:pict>
      </w:r>
      <w:r w:rsidR="00D55E96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fectious disease fellow </w:t>
      </w:r>
    </w:p>
    <w:p w:rsidR="00DD6F7C" w:rsidRPr="002348D0" w:rsidRDefault="00007881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rect id="Rectangle 44" o:spid="_x0000_s1077" style="position:absolute;left:0;text-align:left;margin-left:223.2pt;margin-top:4.15pt;width:25.65pt;height:8.75pt;z-index:2516838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"/>
        </w:pic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internal medicine resident</w:t>
      </w:r>
      <w:r w:rsidR="00D55E96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</w:p>
    <w:p w:rsidR="00DD6F7C" w:rsidRPr="002348D0" w:rsidRDefault="00007881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rect id="Rectangle 45" o:spid="_x0000_s1076" style="position:absolute;left:0;text-align:left;margin-left:223.2pt;margin-top:4.25pt;width:25.65pt;height:8.75pt;z-index:2516848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"/>
        </w:pic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ernist </w:t>
      </w:r>
    </w:p>
    <w:p w:rsidR="00DD6F7C" w:rsidRPr="002348D0" w:rsidRDefault="00007881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rect id="Rectangle 46" o:spid="_x0000_s1075" style="position:absolute;left:0;text-align:left;margin-left:223.2pt;margin-top:1.9pt;width:25.65pt;height:8.75pt;z-index:2516858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"/>
        </w:pict>
      </w:r>
      <w:r w:rsidR="00D16825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emergency medicine resident</w:t>
      </w:r>
    </w:p>
    <w:p w:rsidR="00DD6F7C" w:rsidRPr="002348D0" w:rsidRDefault="00007881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rect id="Rectangle 47" o:spid="_x0000_s1074" style="position:absolute;left:0;text-align:left;margin-left:223.2pt;margin-top:2.55pt;width:25.65pt;height:8.75pt;z-index:2516869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"/>
        </w:pic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mergency medicine specialist  </w:t>
      </w:r>
    </w:p>
    <w:p w:rsidR="00CE77DB" w:rsidRPr="002348D0" w:rsidRDefault="00007881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rect id="Rectangle 48" o:spid="_x0000_s1073" style="position:absolute;left:0;text-align:left;margin-left:223.2pt;margin-top:3.65pt;width:25.65pt;height:8.75pt;z-index:2516879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"/>
        </w:pic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ther specify </w:t>
      </w:r>
    </w:p>
    <w:p w:rsidR="0031191B" w:rsidRPr="002348D0" w:rsidRDefault="00CE77DB" w:rsidP="00CE77D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Is there any medication use consultat</w:t>
      </w:r>
      <w:r w:rsidR="0031191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ion with a clinical pharmacist</w:t>
      </w: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? </w:t>
      </w:r>
    </w:p>
    <w:p w:rsidR="00C57381" w:rsidRPr="002348D0" w:rsidRDefault="00C57381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C57381" w:rsidRPr="002348D0" w:rsidSect="00302604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1191B" w:rsidRPr="002348D0" w:rsidRDefault="00007881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pict>
          <v:rect id="Rectangle 55" o:spid="_x0000_s1072" style="position:absolute;left:0;text-align:left;margin-left:125pt;margin-top:1.9pt;width:25.65pt;height:8.75pt;z-index:2516940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"/>
        </w:pic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es </w:t>
      </w:r>
    </w:p>
    <w:p w:rsidR="00887B52" w:rsidRPr="002348D0" w:rsidRDefault="00007881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pict>
          <v:rect id="Rectangle 56" o:spid="_x0000_s1071" style="position:absolute;left:0;text-align:left;margin-left:98.7pt;margin-top:1.9pt;width:25.65pt;height:8.75pt;z-index:2516951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"/>
        </w:pic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  </w:t>
      </w:r>
    </w:p>
    <w:p w:rsidR="00C57381" w:rsidRPr="002348D0" w:rsidRDefault="00C57381" w:rsidP="00CE77D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C57381" w:rsidRPr="002348D0" w:rsidSect="00C57381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887B52" w:rsidRPr="002348D0" w:rsidRDefault="00CE77DB" w:rsidP="00CE77D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If the resp</w:t>
      </w:r>
      <w:r w:rsidR="00C57381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se is No? </w:t>
      </w:r>
      <w:r w:rsidR="001738C6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What</w:t>
      </w:r>
      <w:r w:rsidR="00C57381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the reason?</w:t>
      </w:r>
    </w:p>
    <w:p w:rsidR="00887B52" w:rsidRPr="002348D0" w:rsidRDefault="00CE77DB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Not consider</w:t>
      </w:r>
      <w:r w:rsidR="00992A82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ing</w:t>
      </w: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ir role </w:t>
      </w:r>
      <w:r w:rsidR="000C3990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patient management </w:t>
      </w:r>
    </w:p>
    <w:p w:rsidR="00887B52" w:rsidRPr="002348D0" w:rsidRDefault="00CE77DB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Absence of assigned clinical pharmacist in the ward</w:t>
      </w:r>
    </w:p>
    <w:p w:rsidR="00887B52" w:rsidRPr="002348D0" w:rsidRDefault="0093215B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The clinical pharmacist is not interested in patient management</w:t>
      </w:r>
    </w:p>
    <w:p w:rsidR="00ED5316" w:rsidRPr="002348D0" w:rsidRDefault="00CE77DB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ther specify ……………….. </w:t>
      </w:r>
    </w:p>
    <w:p w:rsidR="00ED5316" w:rsidRPr="002348D0" w:rsidRDefault="0068177C" w:rsidP="00CE77D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Which guideline i</w:t>
      </w:r>
      <w:r w:rsidR="00F9275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ed to </w:t>
      </w:r>
      <w:r w:rsidR="00BD744C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prescribe</w:t>
      </w:r>
      <w:r w:rsidR="00325624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above </w:t>
      </w:r>
      <w:r w:rsidR="00157CC6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q. </w:t>
      </w:r>
      <w:bookmarkStart w:id="0" w:name="_GoBack"/>
      <w:bookmarkEnd w:id="0"/>
      <w:r w:rsidR="00286EE3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5) </w:t>
      </w:r>
      <w:r w:rsidR="00325624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medication</w:t>
      </w:r>
      <w:r w:rsidR="00B24D41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325624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B24D41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325624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</w: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atient? </w:t>
      </w:r>
    </w:p>
    <w:p w:rsidR="00ED5316" w:rsidRPr="002348D0" w:rsidRDefault="00CE77DB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FMHACA ‘s STG</w:t>
      </w:r>
    </w:p>
    <w:p w:rsidR="00ED5316" w:rsidRPr="002348D0" w:rsidRDefault="00CE77DB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Institutional guideline</w:t>
      </w:r>
      <w:r w:rsidR="00992A82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/protocol</w:t>
      </w: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B5B54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(TASH)</w:t>
      </w:r>
    </w:p>
    <w:p w:rsidR="00ED5316" w:rsidRPr="002348D0" w:rsidRDefault="00CE77DB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Other international guideline (s) (specify):_____________</w:t>
      </w:r>
    </w:p>
    <w:p w:rsidR="00ED5316" w:rsidRPr="002348D0" w:rsidRDefault="00CE77DB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Reference Book (s) (specify)__________________</w:t>
      </w:r>
      <w:r w:rsidR="00F5080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______</w:t>
      </w:r>
    </w:p>
    <w:p w:rsidR="00F5080B" w:rsidRPr="002348D0" w:rsidRDefault="00F5080B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Other (specify)___________________________________</w:t>
      </w:r>
    </w:p>
    <w:p w:rsidR="00ED5316" w:rsidRPr="002348D0" w:rsidRDefault="00CE77DB" w:rsidP="00CE77D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Is there a change in antimicrobial agent (s)</w:t>
      </w:r>
      <w:r w:rsidR="00BF5137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r w:rsidR="00D37C0A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regimen</w:t>
      </w: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:rsidR="00711508" w:rsidRPr="002348D0" w:rsidRDefault="00711508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711508" w:rsidRPr="002348D0" w:rsidSect="00302604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D5316" w:rsidRPr="002348D0" w:rsidRDefault="00007881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pict>
          <v:rect id="Rectangle 57" o:spid="_x0000_s1070" style="position:absolute;left:0;text-align:left;margin-left:113.55pt;margin-top:2.05pt;width:25.65pt;height:8.75pt;z-index:2516961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"/>
        </w:pic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es </w:t>
      </w:r>
    </w:p>
    <w:p w:rsidR="007A3FEA" w:rsidRPr="002348D0" w:rsidRDefault="00007881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pict>
          <v:rect id="Rectangle 58" o:spid="_x0000_s1069" style="position:absolute;left:0;text-align:left;margin-left:94.9pt;margin-top:2.05pt;width:25.65pt;height:8.75pt;z-index:2516971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"/>
        </w:pic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</w:p>
    <w:p w:rsidR="00711508" w:rsidRPr="002348D0" w:rsidRDefault="00711508" w:rsidP="00CE77D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711508" w:rsidRPr="002348D0" w:rsidSect="00711508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7A3FEA" w:rsidRPr="002348D0" w:rsidRDefault="00CE77DB" w:rsidP="00CE77D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If yes</w:t>
      </w:r>
      <w:r w:rsidR="005B0AAF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the above question</w:t>
      </w: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FD1E23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ntion the following information</w:t>
      </w: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7A3FEA" w:rsidRPr="002348D0" w:rsidRDefault="009525D3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2348D0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st</w:t>
      </w:r>
      <w:r w:rsidRPr="002348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ime change</w:t>
      </w: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Name of antimicrobial (s)</w:t>
      </w:r>
      <w:r w:rsidR="00F425AA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, dose, route, frequency</w: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:____________________</w:t>
      </w:r>
    </w:p>
    <w:p w:rsidR="007A3FEA" w:rsidRPr="002348D0" w:rsidRDefault="00F425AA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Time and d</w: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ate of change:   ___________________</w:t>
      </w:r>
    </w:p>
    <w:p w:rsidR="007A3FEA" w:rsidRPr="002348D0" w:rsidRDefault="00CE77DB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Duration:_______________________</w:t>
      </w:r>
    </w:p>
    <w:p w:rsidR="004D49ED" w:rsidRPr="002348D0" w:rsidRDefault="004D49ED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Any missed doses</w:t>
      </w:r>
      <w:r w:rsidR="00A64DE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reason</w:t>
      </w: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:________________________________</w:t>
      </w:r>
    </w:p>
    <w:p w:rsidR="009525D3" w:rsidRPr="002348D0" w:rsidRDefault="009525D3" w:rsidP="009525D3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2</w:t>
      </w:r>
      <w:r w:rsidRPr="002348D0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nd</w:t>
      </w:r>
      <w:r w:rsidRPr="002348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ime change</w:t>
      </w: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: Name of antimicrobial (s), dose, route, frequency:____________________</w:t>
      </w:r>
    </w:p>
    <w:p w:rsidR="009525D3" w:rsidRPr="002348D0" w:rsidRDefault="009525D3" w:rsidP="009525D3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Time and date of change:   ___________________</w:t>
      </w:r>
    </w:p>
    <w:p w:rsidR="009525D3" w:rsidRPr="002348D0" w:rsidRDefault="009525D3" w:rsidP="009525D3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Duration:_______________________</w:t>
      </w:r>
    </w:p>
    <w:p w:rsidR="00756686" w:rsidRPr="002348D0" w:rsidRDefault="00756686" w:rsidP="00756686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Any missed doses and reason:________________________________</w:t>
      </w:r>
    </w:p>
    <w:p w:rsidR="009525D3" w:rsidRPr="002348D0" w:rsidRDefault="009525D3" w:rsidP="009525D3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2348D0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rd</w:t>
      </w:r>
      <w:r w:rsidRPr="002348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ime change</w:t>
      </w: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: Name of antimicrobial (s), dose, route, frequency:____________________</w:t>
      </w:r>
    </w:p>
    <w:p w:rsidR="009525D3" w:rsidRPr="002348D0" w:rsidRDefault="009525D3" w:rsidP="009525D3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Time and date of change:   ___________________</w:t>
      </w:r>
    </w:p>
    <w:p w:rsidR="009525D3" w:rsidRPr="002348D0" w:rsidRDefault="009525D3" w:rsidP="009525D3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Duration:_______________________</w:t>
      </w:r>
    </w:p>
    <w:p w:rsidR="00DF3021" w:rsidRPr="002348D0" w:rsidRDefault="00DF3021" w:rsidP="00DF3021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Any missed doses and reason:________________________________</w:t>
      </w:r>
    </w:p>
    <w:p w:rsidR="007A3FEA" w:rsidRPr="002348D0" w:rsidRDefault="00CE77DB" w:rsidP="00CE77D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Reason for change:</w:t>
      </w: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:rsidR="00E46984" w:rsidRPr="002348D0" w:rsidRDefault="00E46984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E46984" w:rsidRPr="002348D0" w:rsidSect="00302604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7A3FEA" w:rsidRPr="002348D0" w:rsidRDefault="00007881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pict>
          <v:rect id="Rectangle 49" o:spid="_x0000_s1068" style="position:absolute;left:0;text-align:left;margin-left:196.7pt;margin-top:1.45pt;width:25.65pt;height:8.75pt;z-index:2516889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"/>
        </w:pict>
      </w:r>
      <w:r w:rsidR="007A3FEA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oor response</w:t>
      </w:r>
    </w:p>
    <w:p w:rsidR="007A3FEA" w:rsidRPr="002348D0" w:rsidRDefault="00007881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rect id="Rectangle 50" o:spid="_x0000_s1067" style="position:absolute;left:0;text-align:left;margin-left:196.7pt;margin-top:2.1pt;width:25.65pt;height:8.75pt;z-index:2516899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"/>
        </w:pict>
      </w:r>
      <w:r w:rsidR="007A3FEA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nadequate selection</w:t>
      </w:r>
    </w:p>
    <w:p w:rsidR="007A3FEA" w:rsidRPr="002348D0" w:rsidRDefault="00007881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rect id="Rectangle 51" o:spid="_x0000_s1066" style="position:absolute;left:0;text-align:left;margin-left:216.55pt;margin-top:2.1pt;width:25.65pt;height:8.75pt;z-index:25169100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"/>
        </w:pict>
      </w:r>
      <w:r w:rsidR="007A3FEA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ide effect of antimicrobials</w:t>
      </w:r>
    </w:p>
    <w:p w:rsidR="00646BBF" w:rsidRPr="002348D0" w:rsidRDefault="00007881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pict>
          <v:rect id="Rectangle 52" o:spid="_x0000_s1065" style="position:absolute;left:0;text-align:left;margin-left:196.7pt;margin-top:2.7pt;width:25.65pt;height:8.75pt;z-index:2516920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"/>
        </w:pict>
      </w:r>
      <w:r w:rsidR="007A3FEA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rug shortage</w:t>
      </w:r>
    </w:p>
    <w:p w:rsidR="00646BBF" w:rsidRPr="002348D0" w:rsidRDefault="00007881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rect id="Rectangle 53" o:spid="_x0000_s1064" style="position:absolute;left:0;text-align:left;margin-left:196.7pt;margin-top:3.35pt;width:25.65pt;height:8.75pt;z-index:2516930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"/>
        </w:pict>
      </w:r>
      <w:r w:rsidR="00646BBF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ot defined</w:t>
      </w:r>
    </w:p>
    <w:p w:rsidR="002165AC" w:rsidRPr="002348D0" w:rsidRDefault="00007881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rect id="Rectangle 100" o:spid="_x0000_s1063" style="position:absolute;left:0;text-align:left;margin-left:196.7pt;margin-top:2.85pt;width:25.65pt;height:8.75pt;z-index:2517350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"/>
        </w:pict>
      </w:r>
      <w:r w:rsidR="002165AC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Change in diagnosis</w:t>
      </w:r>
    </w:p>
    <w:p w:rsidR="00E46984" w:rsidRPr="002348D0" w:rsidRDefault="00E46984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E46984" w:rsidRPr="002348D0" w:rsidSect="00E46984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183B04" w:rsidRPr="002348D0" w:rsidRDefault="00646BBF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O</w: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ther</w:t>
      </w:r>
      <w:r w:rsidR="005B5F33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ecify</w:t>
      </w:r>
      <w:r w:rsidR="00015D70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:_____________________</w:t>
      </w:r>
    </w:p>
    <w:p w:rsidR="00183B04" w:rsidRPr="002348D0" w:rsidRDefault="00183B04" w:rsidP="00CE77D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rescribing physician</w:t>
      </w:r>
      <w:r w:rsidR="001267A1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the physician that changes the regimen)</w: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</w:p>
    <w:p w:rsidR="00923FB6" w:rsidRPr="002348D0" w:rsidRDefault="00923FB6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923FB6" w:rsidRPr="002348D0" w:rsidSect="00302604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183B04" w:rsidRPr="002348D0" w:rsidRDefault="00007881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pict>
          <v:rect id="Rectangle 61" o:spid="_x0000_s1062" style="position:absolute;left:0;text-align:left;margin-left:216.55pt;margin-top:2.7pt;width:25.65pt;height:8.75pt;z-index:25170022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"/>
        </w:pict>
      </w:r>
      <w:r w:rsidR="00183B04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fectious disease physician </w:t>
      </w:r>
    </w:p>
    <w:p w:rsidR="00183B04" w:rsidRPr="002348D0" w:rsidRDefault="00007881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rect id="Rectangle 62" o:spid="_x0000_s1061" style="position:absolute;left:0;text-align:left;margin-left:216.55pt;margin-top:4.3pt;width:25.65pt;height:8.75pt;z-index:25170124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"/>
        </w:pict>
      </w:r>
      <w:r w:rsidR="00183B04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2E46AD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nfectious disease resident</w:t>
      </w:r>
    </w:p>
    <w:p w:rsidR="00183B04" w:rsidRPr="002348D0" w:rsidRDefault="00007881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rect id="Rectangle 63" o:spid="_x0000_s1060" style="position:absolute;left:0;text-align:left;margin-left:216.55pt;margin-top:2.75pt;width:25.65pt;height:8.75pt;z-index:25170227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"/>
        </w:pict>
      </w:r>
      <w:r w:rsidR="00183B04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nternist</w:t>
      </w:r>
    </w:p>
    <w:p w:rsidR="00183B04" w:rsidRPr="002348D0" w:rsidRDefault="00007881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pict>
          <v:rect id="Rectangle 64" o:spid="_x0000_s1059" style="position:absolute;left:0;text-align:left;margin-left:216.55pt;margin-top:2.2pt;width:25.65pt;height:8.75pt;z-index:25170329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"/>
        </w:pict>
      </w:r>
      <w:r w:rsidR="00183B04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nternal medicine resident</w:t>
      </w:r>
    </w:p>
    <w:p w:rsidR="00906BF8" w:rsidRPr="002348D0" w:rsidRDefault="00CE77DB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ther (specify)_______ </w:t>
      </w:r>
    </w:p>
    <w:p w:rsidR="00923FB6" w:rsidRPr="002348D0" w:rsidRDefault="00923FB6" w:rsidP="00906BF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923FB6" w:rsidRPr="002348D0" w:rsidSect="00923FB6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CE77DB" w:rsidRPr="002348D0" w:rsidRDefault="00CE77DB" w:rsidP="00906BF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Route of drug administration changes: </w:t>
      </w:r>
    </w:p>
    <w:p w:rsidR="00CE77DB" w:rsidRPr="002348D0" w:rsidRDefault="00CE77DB" w:rsidP="00D60A83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atient Eligibility Criteria and incidence of </w:t>
      </w:r>
      <w:r w:rsidR="00E0348A" w:rsidRPr="002348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nversion</w:t>
      </w:r>
    </w:p>
    <w:p w:rsidR="00CE77DB" w:rsidRPr="002348D0" w:rsidRDefault="00CE77DB" w:rsidP="00CE77DB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Criteria for patient eligibility</w:t>
      </w:r>
    </w:p>
    <w:p w:rsidR="00CE77DB" w:rsidRPr="002348D0" w:rsidRDefault="00CE77DB" w:rsidP="00CE77DB">
      <w:pPr>
        <w:pStyle w:val="ListParagraph"/>
        <w:numPr>
          <w:ilvl w:val="2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clusion criteria for IV to PO therapy conversion</w:t>
      </w:r>
    </w:p>
    <w:p w:rsidR="00CE77DB" w:rsidRPr="002348D0" w:rsidRDefault="00CE77DB" w:rsidP="00CE77DB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Intravenous antimicrobial for ˃ 24 hrs </w:t>
      </w:r>
    </w:p>
    <w:p w:rsidR="00CE77DB" w:rsidRPr="002348D0" w:rsidRDefault="00CE77DB" w:rsidP="00CE77DB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0"/>
          <w:szCs w:val="24"/>
        </w:rPr>
        <w:t>Clinical improvement (Temp.  &lt; 37.8</w:t>
      </w:r>
      <w:r w:rsidRPr="002348D0">
        <w:rPr>
          <w:rFonts w:ascii="Times New Roman" w:hAnsi="Times New Roman" w:cs="Times New Roman"/>
          <w:color w:val="000000" w:themeColor="text1"/>
          <w:sz w:val="20"/>
          <w:szCs w:val="24"/>
          <w:vertAlign w:val="superscript"/>
        </w:rPr>
        <w:t>0</w:t>
      </w:r>
      <w:r w:rsidRPr="002348D0">
        <w:rPr>
          <w:rFonts w:ascii="Times New Roman" w:hAnsi="Times New Roman" w:cs="Times New Roman"/>
          <w:color w:val="000000" w:themeColor="text1"/>
          <w:sz w:val="20"/>
          <w:szCs w:val="24"/>
        </w:rPr>
        <w:t>C, O</w:t>
      </w:r>
      <w:r w:rsidRPr="002348D0">
        <w:rPr>
          <w:rFonts w:ascii="Times New Roman" w:hAnsi="Times New Roman" w:cs="Times New Roman"/>
          <w:color w:val="000000" w:themeColor="text1"/>
          <w:sz w:val="20"/>
          <w:szCs w:val="24"/>
          <w:vertAlign w:val="subscript"/>
        </w:rPr>
        <w:t>2</w:t>
      </w:r>
      <w:r w:rsidRPr="002348D0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saturation &gt;92%, stable blood pressure, Pulse rate &lt;100 beats.min</w:t>
      </w:r>
      <w:r w:rsidRPr="002348D0">
        <w:rPr>
          <w:rFonts w:ascii="Times New Roman" w:hAnsi="Times New Roman" w:cs="Times New Roman"/>
          <w:color w:val="000000" w:themeColor="text1"/>
          <w:sz w:val="20"/>
          <w:szCs w:val="24"/>
          <w:vertAlign w:val="superscript"/>
        </w:rPr>
        <w:t>-1</w:t>
      </w:r>
      <w:r w:rsidRPr="002348D0">
        <w:rPr>
          <w:rFonts w:ascii="Times New Roman" w:hAnsi="Times New Roman" w:cs="Times New Roman"/>
          <w:color w:val="000000" w:themeColor="text1"/>
          <w:sz w:val="20"/>
          <w:szCs w:val="24"/>
        </w:rPr>
        <w:t>, respiratory rate, &lt;25 breaths.min</w:t>
      </w:r>
      <w:r w:rsidRPr="002348D0">
        <w:rPr>
          <w:rFonts w:ascii="Times New Roman" w:hAnsi="Times New Roman" w:cs="Times New Roman"/>
          <w:color w:val="000000" w:themeColor="text1"/>
          <w:sz w:val="20"/>
          <w:szCs w:val="24"/>
          <w:vertAlign w:val="superscript"/>
        </w:rPr>
        <w:t>-1</w:t>
      </w:r>
      <w:r w:rsidRPr="002348D0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)</w:t>
      </w:r>
    </w:p>
    <w:p w:rsidR="00CE77DB" w:rsidRPr="002348D0" w:rsidRDefault="00CE77DB" w:rsidP="00CE77DB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0"/>
          <w:szCs w:val="24"/>
        </w:rPr>
        <w:t>Afebrile for ˃24  hours</w:t>
      </w:r>
      <w:r w:rsidRPr="002348D0">
        <w:rPr>
          <w:rFonts w:ascii="Times New Roman" w:eastAsia="FrutigerLTStd-Roman" w:hAnsi="Times New Roman" w:cs="Times New Roman"/>
          <w:color w:val="000000" w:themeColor="text1"/>
          <w:sz w:val="20"/>
          <w:szCs w:val="24"/>
        </w:rPr>
        <w:t xml:space="preserve"> (core temperature  &lt;38</w:t>
      </w:r>
      <w:r w:rsidRPr="002348D0">
        <w:rPr>
          <w:rFonts w:ascii="Times New Roman" w:eastAsia="FrutigerLTStd-Roman" w:hAnsi="Times New Roman" w:cs="Times New Roman"/>
          <w:color w:val="000000" w:themeColor="text1"/>
          <w:sz w:val="20"/>
          <w:szCs w:val="24"/>
          <w:vertAlign w:val="superscript"/>
        </w:rPr>
        <w:t>o</w:t>
      </w:r>
      <w:r w:rsidRPr="002348D0">
        <w:rPr>
          <w:rFonts w:ascii="Times New Roman" w:eastAsia="FrutigerLTStd-Roman" w:hAnsi="Times New Roman" w:cs="Times New Roman"/>
          <w:color w:val="000000" w:themeColor="text1"/>
          <w:sz w:val="20"/>
          <w:szCs w:val="24"/>
        </w:rPr>
        <w:t xml:space="preserve">C)    </w:t>
      </w:r>
    </w:p>
    <w:p w:rsidR="00CE77DB" w:rsidRPr="002348D0" w:rsidRDefault="00CE77DB" w:rsidP="00CE77DB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eastAsia="FrutigerLTStd-Roman" w:hAnsi="Times New Roman" w:cs="Times New Roman"/>
          <w:color w:val="000000" w:themeColor="text1"/>
          <w:sz w:val="20"/>
          <w:szCs w:val="24"/>
        </w:rPr>
      </w:pPr>
      <w:r w:rsidRPr="002348D0">
        <w:rPr>
          <w:rFonts w:ascii="Times New Roman" w:eastAsia="FrutigerLTStd-Roman" w:hAnsi="Times New Roman" w:cs="Times New Roman"/>
          <w:color w:val="000000" w:themeColor="text1"/>
          <w:sz w:val="20"/>
          <w:szCs w:val="24"/>
        </w:rPr>
        <w:t>Oral administration of fluids is feasible</w:t>
      </w:r>
    </w:p>
    <w:p w:rsidR="00CE77DB" w:rsidRPr="002348D0" w:rsidDel="00684DF3" w:rsidRDefault="00CE77DB" w:rsidP="00CE77DB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eastAsia="FrutigerLTStd-Roman" w:hAnsi="Times New Roman" w:cs="Times New Roman"/>
          <w:color w:val="000000" w:themeColor="text1"/>
          <w:sz w:val="20"/>
          <w:szCs w:val="24"/>
        </w:rPr>
      </w:pPr>
      <w:r w:rsidRPr="002348D0">
        <w:rPr>
          <w:rFonts w:ascii="Times New Roman" w:eastAsia="FrutigerLTStd-Roman" w:hAnsi="Times New Roman" w:cs="Times New Roman"/>
          <w:color w:val="000000" w:themeColor="text1"/>
          <w:sz w:val="20"/>
          <w:szCs w:val="24"/>
        </w:rPr>
        <w:t xml:space="preserve">Oral administration of tablets is feasible </w:t>
      </w:r>
    </w:p>
    <w:p w:rsidR="00CE77DB" w:rsidRPr="002348D0" w:rsidRDefault="00CE77DB" w:rsidP="00CE77DB">
      <w:pPr>
        <w:pStyle w:val="ListParagraph"/>
        <w:numPr>
          <w:ilvl w:val="2"/>
          <w:numId w:val="3"/>
        </w:numPr>
        <w:tabs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xclusion criteria for IV to PO therapy conversion</w:t>
      </w:r>
    </w:p>
    <w:p w:rsidR="00CE77DB" w:rsidRPr="002348D0" w:rsidRDefault="00CE77DB" w:rsidP="00CE77DB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Oral routes compromised (vomiting ¸nil by mouth, severe diarrhea , swallowing disorder, unconscious )  </w:t>
      </w:r>
    </w:p>
    <w:p w:rsidR="00CE77DB" w:rsidRPr="002348D0" w:rsidRDefault="00CE77DB" w:rsidP="00CE77DB">
      <w:pPr>
        <w:pStyle w:val="ListParagraph"/>
        <w:numPr>
          <w:ilvl w:val="0"/>
          <w:numId w:val="4"/>
        </w:numPr>
        <w:spacing w:after="0" w:line="240" w:lineRule="auto"/>
        <w:ind w:left="153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0"/>
          <w:szCs w:val="24"/>
        </w:rPr>
        <w:t>Quinolone Exclusion for those receiving continuous enteral feeds</w:t>
      </w:r>
    </w:p>
    <w:p w:rsidR="00CE77DB" w:rsidRPr="002348D0" w:rsidRDefault="00CE77DB" w:rsidP="00CE77DB">
      <w:pPr>
        <w:pStyle w:val="ListParagraph"/>
        <w:numPr>
          <w:ilvl w:val="0"/>
          <w:numId w:val="4"/>
        </w:numPr>
        <w:spacing w:after="0" w:line="240" w:lineRule="auto"/>
        <w:ind w:left="153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0"/>
          <w:szCs w:val="24"/>
        </w:rPr>
        <w:t>An appropriate oral medication  is not available</w:t>
      </w:r>
    </w:p>
    <w:p w:rsidR="00CE77DB" w:rsidRPr="002348D0" w:rsidRDefault="00F62611" w:rsidP="00CE77DB">
      <w:pPr>
        <w:pStyle w:val="ListParagraph"/>
        <w:numPr>
          <w:ilvl w:val="0"/>
          <w:numId w:val="4"/>
        </w:numPr>
        <w:spacing w:after="0" w:line="240" w:lineRule="auto"/>
        <w:ind w:left="153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Patients develop sepsis after pneumonia diagnosis </w:t>
      </w:r>
      <w:r w:rsidR="00CE77DB" w:rsidRPr="002348D0">
        <w:rPr>
          <w:rFonts w:ascii="Times New Roman" w:hAnsi="Times New Roman" w:cs="Times New Roman"/>
          <w:color w:val="000000" w:themeColor="text1"/>
          <w:sz w:val="20"/>
          <w:szCs w:val="24"/>
        </w:rPr>
        <w:t>(ie.2 or more the following: temp &gt; 38 or &lt;36</w:t>
      </w:r>
      <w:r w:rsidR="00CE77DB" w:rsidRPr="002348D0">
        <w:rPr>
          <w:rFonts w:ascii="Times New Roman" w:hAnsi="Times New Roman" w:cs="Times New Roman"/>
          <w:color w:val="000000" w:themeColor="text1"/>
          <w:sz w:val="20"/>
          <w:szCs w:val="24"/>
          <w:vertAlign w:val="subscript"/>
        </w:rPr>
        <w:softHyphen/>
      </w:r>
      <w:r w:rsidR="00CE77DB" w:rsidRPr="002348D0">
        <w:rPr>
          <w:rFonts w:ascii="Times New Roman" w:hAnsi="Times New Roman" w:cs="Times New Roman"/>
          <w:color w:val="000000" w:themeColor="text1"/>
          <w:sz w:val="20"/>
          <w:szCs w:val="24"/>
          <w:vertAlign w:val="subscript"/>
        </w:rPr>
        <w:softHyphen/>
      </w:r>
      <w:r w:rsidR="00CE77DB" w:rsidRPr="002348D0">
        <w:rPr>
          <w:rFonts w:ascii="Times New Roman" w:hAnsi="Times New Roman" w:cs="Times New Roman"/>
          <w:color w:val="000000" w:themeColor="text1"/>
          <w:sz w:val="20"/>
          <w:szCs w:val="24"/>
          <w:vertAlign w:val="superscript"/>
        </w:rPr>
        <w:t>o</w:t>
      </w:r>
      <w:r w:rsidR="00CE77DB" w:rsidRPr="002348D0">
        <w:rPr>
          <w:rFonts w:ascii="Times New Roman" w:hAnsi="Times New Roman" w:cs="Times New Roman"/>
          <w:color w:val="000000" w:themeColor="text1"/>
          <w:sz w:val="20"/>
          <w:szCs w:val="24"/>
        </w:rPr>
        <w:t>C,heart rate &gt; 90bpm,respiratory rate &gt;20 breath/minute, WCC &gt; 12 x 10</w:t>
      </w:r>
      <w:r w:rsidR="00CE77DB" w:rsidRPr="002348D0">
        <w:rPr>
          <w:rFonts w:ascii="Times New Roman" w:hAnsi="Times New Roman" w:cs="Times New Roman"/>
          <w:color w:val="000000" w:themeColor="text1"/>
          <w:sz w:val="20"/>
          <w:szCs w:val="24"/>
          <w:vertAlign w:val="superscript"/>
        </w:rPr>
        <w:t>3</w:t>
      </w:r>
      <w:r w:rsidR="00CE77DB" w:rsidRPr="002348D0">
        <w:rPr>
          <w:rFonts w:ascii="Times New Roman" w:hAnsi="Times New Roman" w:cs="Times New Roman"/>
          <w:color w:val="000000" w:themeColor="text1"/>
          <w:sz w:val="20"/>
          <w:szCs w:val="24"/>
        </w:rPr>
        <w:t>/</w:t>
      </w:r>
      <w:proofErr w:type="spellStart"/>
      <w:r w:rsidR="00CE77DB" w:rsidRPr="002348D0">
        <w:rPr>
          <w:rFonts w:ascii="Times New Roman" w:hAnsi="Times New Roman" w:cs="Times New Roman"/>
          <w:color w:val="000000" w:themeColor="text1"/>
          <w:sz w:val="20"/>
          <w:szCs w:val="24"/>
        </w:rPr>
        <w:t>micL</w:t>
      </w:r>
      <w:proofErr w:type="spellEnd"/>
      <w:r w:rsidR="00CE77DB" w:rsidRPr="002348D0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or &lt; 4 x 10</w:t>
      </w:r>
      <w:r w:rsidR="00CE77DB" w:rsidRPr="002348D0">
        <w:rPr>
          <w:rFonts w:ascii="Times New Roman" w:hAnsi="Times New Roman" w:cs="Times New Roman"/>
          <w:color w:val="000000" w:themeColor="text1"/>
          <w:sz w:val="20"/>
          <w:szCs w:val="24"/>
          <w:vertAlign w:val="superscript"/>
        </w:rPr>
        <w:t>3</w:t>
      </w:r>
      <w:r w:rsidR="00CE77DB" w:rsidRPr="002348D0">
        <w:rPr>
          <w:rFonts w:ascii="Times New Roman" w:hAnsi="Times New Roman" w:cs="Times New Roman"/>
          <w:color w:val="000000" w:themeColor="text1"/>
          <w:sz w:val="20"/>
          <w:szCs w:val="24"/>
        </w:rPr>
        <w:t>/</w:t>
      </w:r>
      <w:proofErr w:type="spellStart"/>
      <w:r w:rsidR="00CE77DB" w:rsidRPr="002348D0">
        <w:rPr>
          <w:rFonts w:ascii="Times New Roman" w:hAnsi="Times New Roman" w:cs="Times New Roman"/>
          <w:color w:val="000000" w:themeColor="text1"/>
          <w:sz w:val="20"/>
          <w:szCs w:val="24"/>
        </w:rPr>
        <w:t>micL</w:t>
      </w:r>
      <w:proofErr w:type="spellEnd"/>
      <w:r w:rsidR="00CE77DB" w:rsidRPr="002348D0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) / deteriorating clinical condition </w:t>
      </w:r>
      <w:r w:rsidR="00007881" w:rsidRPr="002348D0">
        <w:rPr>
          <w:rFonts w:ascii="Times New Roman" w:hAnsi="Times New Roman" w:cs="Times New Roman"/>
          <w:color w:val="000000" w:themeColor="text1"/>
          <w:sz w:val="20"/>
          <w:szCs w:val="24"/>
        </w:rPr>
        <w:fldChar w:fldCharType="begin"/>
      </w:r>
      <w:r w:rsidR="00CE77DB" w:rsidRPr="002348D0">
        <w:rPr>
          <w:rFonts w:ascii="Times New Roman" w:hAnsi="Times New Roman" w:cs="Times New Roman"/>
          <w:color w:val="000000" w:themeColor="text1"/>
          <w:sz w:val="20"/>
          <w:szCs w:val="24"/>
        </w:rPr>
        <w:instrText xml:space="preserve"> ADDIN EN.CITE &lt;EndNote&gt;&lt;Cite&gt;&lt;Author&gt;McLaughlin&lt;/Author&gt;&lt;Year&gt;2005&lt;/Year&gt;&lt;RecNum&gt;68&lt;/RecNum&gt;&lt;record&gt;&lt;rec-number&gt;68&lt;/rec-number&gt;&lt;foreign-keys&gt;&lt;key app="EN" db-id="9twffptasr9vz0ers99v0t5np5rawfr9vrre"&gt;68&lt;/key&gt;&lt;/foreign-keys&gt;&lt;ref-type name="Journal Article"&gt;17&lt;/ref-type&gt;&lt;contributors&gt;&lt;authors&gt;&lt;author&gt;McLaughlin, C. M.&lt;/author&gt;&lt;author&gt;Bodasing, N.&lt;/author&gt;&lt;author&gt;Boyter, A. C.&lt;/author&gt;&lt;author&gt;Fenelon, C.&lt;/author&gt;&lt;author&gt;Fox, J. G.&lt;/author&gt;&lt;author&gt;Seaton, R. A.&lt;/author&gt;&lt;/authors&gt;&lt;/contributors&gt;&lt;auth-address&gt;Department of Pharmacy, Stobhill Hospital, Glasgow, UK.&lt;/auth-address&gt;&lt;titles&gt;&lt;title&gt;Pharmacy-implemented guidelines on switching from intravenous to oral antibiotics: an intervention study&lt;/title&gt;&lt;secondary-title&gt;QJM&lt;/secondary-title&gt;&lt;/titles&gt;&lt;periodical&gt;&lt;full-title&gt;QJM&lt;/full-title&gt;&lt;/periodical&gt;&lt;pages&gt;745-52&lt;/pages&gt;&lt;volume&gt;98&lt;/volume&gt;&lt;number&gt;10&lt;/number&gt;&lt;edition&gt;2005/08/30&lt;/edition&gt;&lt;keywords&gt;&lt;keyword&gt;Administration, Oral&lt;/keyword&gt;&lt;keyword&gt;Adolescent&lt;/keyword&gt;&lt;keyword&gt;Adult&lt;/keyword&gt;&lt;keyword&gt;Aged&lt;/keyword&gt;&lt;keyword&gt;Aged, 80 and over&lt;/keyword&gt;&lt;keyword&gt;Anti-Bacterial Agents/*administration &amp;amp; dosage&lt;/keyword&gt;&lt;keyword&gt;Community-Acquired Infections/*drug therapy&lt;/keyword&gt;&lt;keyword&gt;Female&lt;/keyword&gt;&lt;keyword&gt;Humans&lt;/keyword&gt;&lt;keyword&gt;Infusions, Intravenous&lt;/keyword&gt;&lt;keyword&gt;Male&lt;/keyword&gt;&lt;keyword&gt;Middle Aged&lt;/keyword&gt;&lt;keyword&gt;Pharmacy Service, Hospital/*standards&lt;/keyword&gt;&lt;keyword&gt;Pilot Projects&lt;/keyword&gt;&lt;keyword&gt;Practice Guidelines as Topic/*standards&lt;/keyword&gt;&lt;keyword&gt;Professional Role&lt;/keyword&gt;&lt;/keywords&gt;&lt;dates&gt;&lt;year&gt;2005&lt;/year&gt;&lt;pub-dates&gt;&lt;date&gt;Oct&lt;/date&gt;&lt;/pub-dates&gt;&lt;/dates&gt;&lt;isbn&gt;1460-2725 (Print)&amp;#xD;1460-2393 (Linking)&lt;/isbn&gt;&lt;accession-num&gt;16126741&lt;/accession-num&gt;&lt;urls&gt;&lt;related-urls&gt;&lt;url&gt;http://www.ncbi.nlm.nih.gov/entrez/query.fcgi?cmd=Retrieve&amp;amp;db=PubMed&amp;amp;dopt=Citation&amp;amp;list_uids=16126741&lt;/url&gt;&lt;/related-urls&gt;&lt;/urls&gt;&lt;electronic-resource-num&gt;hci114 [pii]&amp;#xD;10.1093/qjmed/hci114&lt;/electronic-resource-num&gt;&lt;language&gt;eng&lt;/language&gt;&lt;/record&gt;&lt;/Cite&gt;&lt;/EndNote&gt;</w:instrText>
      </w:r>
      <w:r w:rsidR="00007881" w:rsidRPr="002348D0">
        <w:rPr>
          <w:rFonts w:ascii="Times New Roman" w:hAnsi="Times New Roman" w:cs="Times New Roman"/>
          <w:color w:val="000000" w:themeColor="text1"/>
          <w:sz w:val="20"/>
          <w:szCs w:val="24"/>
        </w:rPr>
        <w:fldChar w:fldCharType="separate"/>
      </w:r>
      <w:r w:rsidR="00CE77DB" w:rsidRPr="002348D0">
        <w:rPr>
          <w:rFonts w:ascii="Times New Roman" w:hAnsi="Times New Roman" w:cs="Times New Roman"/>
          <w:noProof/>
          <w:color w:val="000000" w:themeColor="text1"/>
          <w:sz w:val="20"/>
          <w:szCs w:val="24"/>
        </w:rPr>
        <w:t>(32)</w:t>
      </w:r>
      <w:r w:rsidR="00007881" w:rsidRPr="002348D0">
        <w:rPr>
          <w:rFonts w:ascii="Times New Roman" w:hAnsi="Times New Roman" w:cs="Times New Roman"/>
          <w:color w:val="000000" w:themeColor="text1"/>
          <w:sz w:val="20"/>
          <w:szCs w:val="24"/>
        </w:rPr>
        <w:fldChar w:fldCharType="end"/>
      </w:r>
      <w:r w:rsidR="00CE77DB" w:rsidRPr="002348D0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.</w:t>
      </w:r>
    </w:p>
    <w:p w:rsidR="00CE77DB" w:rsidRPr="002348D0" w:rsidRDefault="002862E1" w:rsidP="00CE77DB">
      <w:pPr>
        <w:pStyle w:val="ListParagraph"/>
        <w:numPr>
          <w:ilvl w:val="0"/>
          <w:numId w:val="4"/>
        </w:numPr>
        <w:spacing w:after="0" w:line="240" w:lineRule="auto"/>
        <w:ind w:left="153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0"/>
          <w:szCs w:val="24"/>
        </w:rPr>
        <w:t>Patients develop f</w:t>
      </w:r>
      <w:r w:rsidR="00CE77DB" w:rsidRPr="002348D0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ebrile neutropenia </w:t>
      </w:r>
      <w:r w:rsidRPr="002348D0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after pneumonia diagnosis </w:t>
      </w:r>
      <w:r w:rsidR="00CE77DB" w:rsidRPr="002348D0">
        <w:rPr>
          <w:rFonts w:ascii="Times New Roman" w:hAnsi="Times New Roman" w:cs="Times New Roman"/>
          <w:color w:val="000000" w:themeColor="text1"/>
          <w:sz w:val="20"/>
          <w:szCs w:val="24"/>
        </w:rPr>
        <w:t>(ANC less than 1 x 10</w:t>
      </w:r>
      <w:r w:rsidR="00CE77DB" w:rsidRPr="002348D0">
        <w:rPr>
          <w:rFonts w:ascii="Times New Roman" w:hAnsi="Times New Roman" w:cs="Times New Roman"/>
          <w:color w:val="000000" w:themeColor="text1"/>
          <w:sz w:val="20"/>
          <w:szCs w:val="24"/>
          <w:vertAlign w:val="superscript"/>
        </w:rPr>
        <w:t>9</w:t>
      </w:r>
      <w:r w:rsidR="00CE77DB" w:rsidRPr="002348D0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/L)</w:t>
      </w:r>
    </w:p>
    <w:p w:rsidR="00CE77DB" w:rsidRPr="002348D0" w:rsidRDefault="00BE2ED4" w:rsidP="00CE77DB">
      <w:pPr>
        <w:pStyle w:val="ListParagraph"/>
        <w:numPr>
          <w:ilvl w:val="0"/>
          <w:numId w:val="4"/>
        </w:numPr>
        <w:spacing w:after="0" w:line="240" w:lineRule="auto"/>
        <w:ind w:left="153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Patients develop </w:t>
      </w:r>
      <w:r w:rsidR="00CE77DB" w:rsidRPr="002348D0">
        <w:rPr>
          <w:rFonts w:ascii="Times New Roman" w:hAnsi="Times New Roman" w:cs="Times New Roman"/>
          <w:color w:val="000000" w:themeColor="text1"/>
          <w:sz w:val="20"/>
          <w:szCs w:val="24"/>
        </w:rPr>
        <w:t>Serious deep seated infection</w:t>
      </w:r>
      <w:r w:rsidRPr="002348D0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after pneumonia diagnosis</w:t>
      </w:r>
      <w:r w:rsidR="00CE77DB" w:rsidRPr="002348D0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that requires IV therapy as a co-morbid (e.g. meningitis,</w:t>
      </w:r>
      <w:r w:rsidR="00FE3528" w:rsidRPr="002348D0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</w:t>
      </w:r>
      <w:r w:rsidR="00CE77DB" w:rsidRPr="002348D0">
        <w:rPr>
          <w:rFonts w:ascii="Times New Roman" w:hAnsi="Times New Roman" w:cs="Times New Roman"/>
          <w:color w:val="000000" w:themeColor="text1"/>
          <w:sz w:val="20"/>
          <w:szCs w:val="24"/>
        </w:rPr>
        <w:t>endocarditis, infection of a prosthetic device.</w:t>
      </w:r>
    </w:p>
    <w:p w:rsidR="001C4399" w:rsidRPr="002348D0" w:rsidRDefault="001C4399" w:rsidP="00C767DD">
      <w:pPr>
        <w:pStyle w:val="ListParagraph"/>
        <w:numPr>
          <w:ilvl w:val="1"/>
          <w:numId w:val="2"/>
        </w:numPr>
        <w:tabs>
          <w:tab w:val="left" w:pos="900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Is the patient eligible based on the inclusion/exclusion criteria?</w:t>
      </w:r>
    </w:p>
    <w:p w:rsidR="001C4399" w:rsidRPr="002348D0" w:rsidRDefault="00007881" w:rsidP="001C4399">
      <w:pPr>
        <w:pStyle w:val="ListParagraph"/>
        <w:tabs>
          <w:tab w:val="center" w:pos="5175"/>
        </w:tabs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67" o:spid="_x0000_s1058" type="#_x0000_t202" style="position:absolute;left:0;text-align:left;margin-left:242.2pt;margin-top:1.2pt;width:18pt;height:8.95pt;z-index:2517381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">
            <v:textbox>
              <w:txbxContent>
                <w:p w:rsidR="001C4399" w:rsidRDefault="001C4399" w:rsidP="001C4399"/>
              </w:txbxContent>
            </v:textbox>
          </v:shape>
        </w:pict>
      </w: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shape id="Text Box 66" o:spid="_x0000_s1027" type="#_x0000_t202" style="position:absolute;left:0;text-align:left;margin-left:78.6pt;margin-top:1.2pt;width:18pt;height:8.95pt;z-index:2517370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">
            <v:textbox>
              <w:txbxContent>
                <w:p w:rsidR="001C4399" w:rsidRDefault="001C4399" w:rsidP="001C4399"/>
              </w:txbxContent>
            </v:textbox>
          </v:shape>
        </w:pict>
      </w:r>
      <w:r w:rsidR="001C4399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Yes                                                No</w:t>
      </w:r>
      <w:r w:rsidR="001C4399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:rsidR="00107CFE" w:rsidRPr="002348D0" w:rsidRDefault="00107CFE" w:rsidP="00AA3FE5">
      <w:pPr>
        <w:pStyle w:val="ListParagraph"/>
        <w:numPr>
          <w:ilvl w:val="1"/>
          <w:numId w:val="2"/>
        </w:numPr>
        <w:tabs>
          <w:tab w:val="left" w:pos="900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Is there IV-</w:t>
      </w:r>
      <w:r w:rsidR="00CD6FF4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to-</w:t>
      </w: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O </w:t>
      </w:r>
      <w:r w:rsidR="00CD6FF4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oute </w:t>
      </w: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conversion?</w:t>
      </w:r>
    </w:p>
    <w:p w:rsidR="00107CFE" w:rsidRPr="002348D0" w:rsidRDefault="00007881" w:rsidP="00107CFE">
      <w:pPr>
        <w:pStyle w:val="ListParagraph"/>
        <w:tabs>
          <w:tab w:val="center" w:pos="5175"/>
        </w:tabs>
        <w:autoSpaceDE w:val="0"/>
        <w:autoSpaceDN w:val="0"/>
        <w:adjustRightInd w:val="0"/>
        <w:spacing w:after="0" w:line="240" w:lineRule="auto"/>
        <w:ind w:left="99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shape id="_x0000_s1028" type="#_x0000_t202" style="position:absolute;left:0;text-align:left;margin-left:242.2pt;margin-top:1.2pt;width:18pt;height:8.95pt;z-index:2517053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">
            <v:textbox>
              <w:txbxContent>
                <w:p w:rsidR="00BF36AA" w:rsidRDefault="00BF36AA" w:rsidP="00107CFE"/>
              </w:txbxContent>
            </v:textbox>
          </v:shape>
        </w:pict>
      </w: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shape id="_x0000_s1029" type="#_x0000_t202" style="position:absolute;left:0;text-align:left;margin-left:78.6pt;margin-top:1.2pt;width:18pt;height:8.95pt;z-index:25170432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">
            <v:textbox>
              <w:txbxContent>
                <w:p w:rsidR="00BF36AA" w:rsidRDefault="00BF36AA" w:rsidP="00107CFE"/>
              </w:txbxContent>
            </v:textbox>
          </v:shape>
        </w:pict>
      </w:r>
      <w:r w:rsidR="00107CFE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Yes                                                No</w:t>
      </w:r>
      <w:r w:rsidR="00107CFE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:rsidR="00CE77DB" w:rsidRPr="002348D0" w:rsidRDefault="00CE77DB" w:rsidP="00AA3FE5">
      <w:pPr>
        <w:pStyle w:val="ListParagraph"/>
        <w:numPr>
          <w:ilvl w:val="1"/>
          <w:numId w:val="2"/>
        </w:numPr>
        <w:tabs>
          <w:tab w:val="left" w:pos="900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stead of IV drugs, </w:t>
      </w:r>
      <w:r w:rsidR="00893996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oral medication </w:t>
      </w: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start</w:t>
      </w:r>
      <w:r w:rsidR="00893996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ed</w:t>
      </w: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out fulfilling of eligibility criteria</w:t>
      </w:r>
      <w:r w:rsidR="00893996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  <w:r w:rsidRPr="002348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 </w:t>
      </w:r>
    </w:p>
    <w:p w:rsidR="00CE77DB" w:rsidRPr="002348D0" w:rsidRDefault="00007881" w:rsidP="00CE77DB">
      <w:pPr>
        <w:pStyle w:val="ListParagraph"/>
        <w:autoSpaceDE w:val="0"/>
        <w:autoSpaceDN w:val="0"/>
        <w:adjustRightInd w:val="0"/>
        <w:spacing w:after="0" w:line="240" w:lineRule="auto"/>
        <w:ind w:left="63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shape id="Text Box 4" o:spid="_x0000_s1030" type="#_x0000_t202" style="position:absolute;left:0;text-align:left;margin-left:242.2pt;margin-top:3.45pt;width:18pt;height:8.95pt;z-index:2516439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">
            <v:textbox>
              <w:txbxContent>
                <w:p w:rsidR="00BF36AA" w:rsidRDefault="00BF36AA" w:rsidP="00CE77DB"/>
              </w:txbxContent>
            </v:textbox>
          </v:shape>
        </w:pict>
      </w: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shape id="Text Box 5" o:spid="_x0000_s1031" type="#_x0000_t202" style="position:absolute;left:0;text-align:left;margin-left:85.7pt;margin-top:3.45pt;width:18pt;height:8.95pt;z-index:2516449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">
            <v:textbox>
              <w:txbxContent>
                <w:p w:rsidR="00BF36AA" w:rsidRDefault="00BF36AA" w:rsidP="00CE77DB"/>
              </w:txbxContent>
            </v:textbox>
          </v:shape>
        </w:pict>
      </w:r>
      <w:r w:rsidR="00CE77DB" w:rsidRPr="002348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        </w: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es             </w:t>
      </w:r>
      <w:r w:rsidR="00E1526D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            </w: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</w:p>
    <w:p w:rsidR="00CE77DB" w:rsidRPr="002348D0" w:rsidRDefault="0001289B" w:rsidP="00AA3FE5">
      <w:pPr>
        <w:pStyle w:val="ListParagraph"/>
        <w:numPr>
          <w:ilvl w:val="1"/>
          <w:numId w:val="2"/>
        </w:numPr>
        <w:tabs>
          <w:tab w:val="left" w:pos="900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If the</w: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swer</w:t>
      </w: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</w: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“Yes”, Reasons…….</w:t>
      </w:r>
    </w:p>
    <w:p w:rsidR="00CE77DB" w:rsidRPr="002348D0" w:rsidRDefault="00007881" w:rsidP="00CE77DB">
      <w:pPr>
        <w:pStyle w:val="ListParagraph"/>
        <w:numPr>
          <w:ilvl w:val="2"/>
          <w:numId w:val="8"/>
        </w:numPr>
        <w:tabs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shape id="Text Box 6" o:spid="_x0000_s1032" type="#_x0000_t202" style="position:absolute;left:0;text-align:left;margin-left:295.35pt;margin-top:1.1pt;width:18pt;height:8.95pt;z-index:2516459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">
            <v:textbox>
              <w:txbxContent>
                <w:p w:rsidR="00BF36AA" w:rsidRDefault="00BF36AA" w:rsidP="00CE77DB"/>
              </w:txbxContent>
            </v:textbox>
          </v:shape>
        </w:pic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sence of  first line IV medication </w:t>
      </w:r>
    </w:p>
    <w:p w:rsidR="00CE77DB" w:rsidRPr="002348D0" w:rsidRDefault="00007881" w:rsidP="00CE77DB">
      <w:pPr>
        <w:pStyle w:val="ListParagraph"/>
        <w:numPr>
          <w:ilvl w:val="2"/>
          <w:numId w:val="8"/>
        </w:numPr>
        <w:tabs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shape id="Text Box 7" o:spid="_x0000_s1033" type="#_x0000_t202" style="position:absolute;left:0;text-align:left;margin-left:295.35pt;margin-top:1.5pt;width:18pt;height:8.95pt;z-index:25164697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">
            <v:textbox>
              <w:txbxContent>
                <w:p w:rsidR="00BF36AA" w:rsidRDefault="00BF36AA" w:rsidP="00CE77DB"/>
              </w:txbxContent>
            </v:textbox>
          </v:shape>
        </w:pic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tient  doesn’t  tolerated IV routes </w:t>
      </w:r>
    </w:p>
    <w:p w:rsidR="00CE77DB" w:rsidRPr="002348D0" w:rsidRDefault="00D85628" w:rsidP="00CE77DB">
      <w:pPr>
        <w:pStyle w:val="ListParagraph"/>
        <w:numPr>
          <w:ilvl w:val="2"/>
          <w:numId w:val="8"/>
        </w:numPr>
        <w:tabs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thers , </w: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specify _____________________________________</w:t>
      </w:r>
    </w:p>
    <w:p w:rsidR="00CE77DB" w:rsidRPr="002348D0" w:rsidRDefault="00CE77DB" w:rsidP="00AA3FE5">
      <w:pPr>
        <w:pStyle w:val="ListParagraph"/>
        <w:numPr>
          <w:ilvl w:val="1"/>
          <w:numId w:val="2"/>
        </w:numPr>
        <w:tabs>
          <w:tab w:val="left" w:pos="900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ich oral medication is used because of absence of first line IV medication ______________________________________________                              </w:t>
      </w:r>
      <w:r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  </w:t>
      </w:r>
    </w:p>
    <w:p w:rsidR="00CE77DB" w:rsidRPr="002348D0" w:rsidRDefault="00007881" w:rsidP="00AA3FE5">
      <w:pPr>
        <w:pStyle w:val="ListParagraph"/>
        <w:numPr>
          <w:ilvl w:val="1"/>
          <w:numId w:val="2"/>
        </w:numPr>
        <w:tabs>
          <w:tab w:val="left" w:pos="900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shape id="Text Box 2" o:spid="_x0000_s1034" type="#_x0000_t202" style="position:absolute;left:0;text-align:left;margin-left:299.05pt;margin-top:19.05pt;width:18pt;height:8.95pt;z-index:25164902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">
            <v:textbox>
              <w:txbxContent>
                <w:p w:rsidR="00BF36AA" w:rsidRDefault="00BF36AA" w:rsidP="00CE77DB"/>
              </w:txbxContent>
            </v:textbox>
          </v:shape>
        </w:pict>
      </w: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shape id="Text Box 3" o:spid="_x0000_s1035" type="#_x0000_t202" style="position:absolute;left:0;text-align:left;margin-left:240.05pt;margin-top:19.05pt;width:18pt;height:8.95pt;z-index:25165004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">
            <v:textbox>
              <w:txbxContent>
                <w:p w:rsidR="00BF36AA" w:rsidRDefault="00BF36AA" w:rsidP="00CE77DB"/>
              </w:txbxContent>
            </v:textbox>
          </v:shape>
        </w:pic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e there any other oral drug prescriptions prescribed for and received by patients while on IV antibiotic therapy.       Yes             </w:t>
      </w:r>
      <w:r w:rsidR="00484F2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</w: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</w:p>
    <w:p w:rsidR="00CE77DB" w:rsidRPr="002348D0" w:rsidRDefault="00CE77DB" w:rsidP="00AA3FE5">
      <w:pPr>
        <w:pStyle w:val="ListParagraph"/>
        <w:numPr>
          <w:ilvl w:val="1"/>
          <w:numId w:val="2"/>
        </w:numPr>
        <w:tabs>
          <w:tab w:val="left" w:pos="900"/>
        </w:tabs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f your answer yes, list the drugs and its indication__________________________ </w:t>
      </w:r>
    </w:p>
    <w:p w:rsidR="00CE77DB" w:rsidRPr="002348D0" w:rsidRDefault="00CE77DB" w:rsidP="00CE77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                _________________________________________________________________</w:t>
      </w:r>
    </w:p>
    <w:p w:rsidR="009608E4" w:rsidRPr="002348D0" w:rsidRDefault="00CE77DB" w:rsidP="00AA3FE5">
      <w:pPr>
        <w:pStyle w:val="ListParagraph"/>
        <w:numPr>
          <w:ilvl w:val="1"/>
          <w:numId w:val="2"/>
        </w:numPr>
        <w:tabs>
          <w:tab w:val="left" w:pos="900"/>
        </w:tabs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as conversion made after fulfilling of eligibility criteria?</w:t>
      </w:r>
      <w:r w:rsidR="00FF3703"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</w:p>
    <w:p w:rsidR="009608E4" w:rsidRPr="002348D0" w:rsidRDefault="00007881" w:rsidP="009608E4">
      <w:pPr>
        <w:pStyle w:val="ListParagraph"/>
        <w:numPr>
          <w:ilvl w:val="2"/>
          <w:numId w:val="2"/>
        </w:numPr>
        <w:tabs>
          <w:tab w:val="left" w:pos="900"/>
        </w:tabs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shape id="Text Box 10" o:spid="_x0000_s1036" type="#_x0000_t202" style="position:absolute;left:0;text-align:left;margin-left:133.95pt;margin-top:1.4pt;width:18pt;height:8.95pt;z-index:25165619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">
            <v:textbox>
              <w:txbxContent>
                <w:p w:rsidR="00BF36AA" w:rsidRDefault="00BF36AA" w:rsidP="00CE77DB"/>
              </w:txbxContent>
            </v:textbox>
          </v:shape>
        </w:pict>
      </w:r>
      <w:r w:rsidR="00CE77DB"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Yes    </w:t>
      </w:r>
      <w:r w:rsidR="00047AB8"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      </w:t>
      </w:r>
      <w:r w:rsidR="00CE77DB"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     </w:t>
      </w:r>
    </w:p>
    <w:p w:rsidR="00CE77DB" w:rsidRPr="002348D0" w:rsidRDefault="00007881" w:rsidP="009608E4">
      <w:pPr>
        <w:pStyle w:val="ListParagraph"/>
        <w:numPr>
          <w:ilvl w:val="2"/>
          <w:numId w:val="2"/>
        </w:numPr>
        <w:tabs>
          <w:tab w:val="left" w:pos="900"/>
        </w:tabs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shape id="Text Box 9" o:spid="_x0000_s1037" type="#_x0000_t202" style="position:absolute;left:0;text-align:left;margin-left:189.65pt;margin-top:3.85pt;width:18pt;height:8.95pt;z-index:25165516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">
            <v:textbox>
              <w:txbxContent>
                <w:p w:rsidR="00BF36AA" w:rsidRDefault="00BF36AA" w:rsidP="00CE77DB"/>
              </w:txbxContent>
            </v:textbox>
          </v:shape>
        </w:pict>
      </w:r>
      <w:r w:rsidR="00CE77DB"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No </w:t>
      </w:r>
      <w:r w:rsidR="009608E4"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nversion</w:t>
      </w:r>
    </w:p>
    <w:p w:rsidR="00CE77DB" w:rsidRPr="002348D0" w:rsidRDefault="00CE77DB" w:rsidP="00AA3FE5">
      <w:pPr>
        <w:pStyle w:val="ListParagraph"/>
        <w:numPr>
          <w:ilvl w:val="1"/>
          <w:numId w:val="2"/>
        </w:numPr>
        <w:tabs>
          <w:tab w:val="left" w:pos="900"/>
        </w:tabs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f </w:t>
      </w:r>
      <w:r w:rsidR="00197922"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</w:t>
      </w:r>
      <w:r w:rsidR="00D57279"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swer</w:t>
      </w:r>
      <w:r w:rsidR="00C1755B"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o query no. 24</w:t>
      </w:r>
      <w:r w:rsidR="00874DAC"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2</w:t>
      </w:r>
      <w:r w:rsidR="00D57279"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s</w:t>
      </w:r>
      <w:r w:rsidR="0098041C"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“Yes”</w:t>
      </w:r>
      <w:r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="003E384D"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hich to which?</w:t>
      </w:r>
    </w:p>
    <w:p w:rsidR="00CE77DB" w:rsidRPr="002348D0" w:rsidRDefault="00CE77DB" w:rsidP="00CE77DB">
      <w:pPr>
        <w:tabs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</w:rPr>
        <w:t>Intravenous (IV)</w:t>
      </w:r>
      <w:r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                                      </w:t>
      </w:r>
      <w:r w:rsidR="005F2075"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                   </w:t>
      </w:r>
      <w:r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</w:rPr>
        <w:t>Oral (PO)</w:t>
      </w:r>
      <w:r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</w:p>
    <w:p w:rsidR="00CE77DB" w:rsidRPr="002348D0" w:rsidRDefault="00CE77DB" w:rsidP="00CE77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          Sta</w:t>
      </w:r>
      <w:r w:rsidR="00C767DD"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rt date _________________      </w:t>
      </w:r>
      <w:r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nversion date _____________</w:t>
      </w:r>
      <w:r w:rsidR="004257AF"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__</w:t>
      </w:r>
    </w:p>
    <w:p w:rsidR="00CE77DB" w:rsidRPr="002348D0" w:rsidRDefault="00CE77DB" w:rsidP="00CE77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          Start time _________________      Conversion time______________</w:t>
      </w:r>
      <w:r w:rsidR="004257AF"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_</w:t>
      </w:r>
      <w:r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                 </w:t>
      </w:r>
    </w:p>
    <w:p w:rsidR="00CE77DB" w:rsidRPr="002348D0" w:rsidRDefault="00CE77DB" w:rsidP="00CE77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           Name1.____________________   Name1.____________________</w:t>
      </w:r>
      <w:r w:rsidR="004257AF"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__</w:t>
      </w:r>
    </w:p>
    <w:p w:rsidR="00CE77DB" w:rsidRPr="002348D0" w:rsidRDefault="00CE77DB" w:rsidP="00CE77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                     2.__</w:t>
      </w:r>
      <w:r w:rsidR="000A15BC"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_________________              </w:t>
      </w:r>
      <w:r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2.____________________</w:t>
      </w:r>
      <w:r w:rsidR="004257AF"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__</w:t>
      </w:r>
    </w:p>
    <w:p w:rsidR="004257AF" w:rsidRPr="002348D0" w:rsidRDefault="00ED4961" w:rsidP="00ED49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                     </w:t>
      </w:r>
      <w:r w:rsidR="004257AF"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3. ____________________         </w:t>
      </w:r>
      <w:r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 </w:t>
      </w:r>
      <w:r w:rsidR="004257AF"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3.______________________                                 </w:t>
      </w:r>
    </w:p>
    <w:p w:rsidR="00CE77DB" w:rsidRPr="002348D0" w:rsidRDefault="00CE77DB" w:rsidP="00CE77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           Dose_____________________      </w:t>
      </w:r>
      <w:proofErr w:type="spellStart"/>
      <w:r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ose</w:t>
      </w:r>
      <w:proofErr w:type="spellEnd"/>
      <w:r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   _____________________</w:t>
      </w:r>
    </w:p>
    <w:p w:rsidR="00CE77DB" w:rsidRPr="002348D0" w:rsidRDefault="00CE77DB" w:rsidP="00CE77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           Frequency_________________     </w:t>
      </w:r>
      <w:proofErr w:type="spellStart"/>
      <w:r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requency</w:t>
      </w:r>
      <w:proofErr w:type="spellEnd"/>
      <w:r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___________________</w:t>
      </w:r>
    </w:p>
    <w:p w:rsidR="00CE77DB" w:rsidRPr="002348D0" w:rsidRDefault="00CE77DB" w:rsidP="00CE77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           Duration__________________      </w:t>
      </w:r>
      <w:proofErr w:type="spellStart"/>
      <w:r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uration</w:t>
      </w:r>
      <w:proofErr w:type="spellEnd"/>
      <w:r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____________________</w:t>
      </w:r>
    </w:p>
    <w:p w:rsidR="00CE77DB" w:rsidRPr="002348D0" w:rsidRDefault="00CE77DB" w:rsidP="00CE77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           </w:t>
      </w:r>
    </w:p>
    <w:p w:rsidR="00CE77DB" w:rsidRPr="002348D0" w:rsidRDefault="00CE77DB" w:rsidP="00AA3FE5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t what time was conversion made?</w:t>
      </w:r>
    </w:p>
    <w:p w:rsidR="00CE77DB" w:rsidRPr="002348D0" w:rsidRDefault="00007881" w:rsidP="00CE77DB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pict>
          <v:shape id="Text Box 12" o:spid="_x0000_s1038" type="#_x0000_t202" style="position:absolute;left:0;text-align:left;margin-left:348.35pt;margin-top:2.5pt;width:18pt;height:8.95pt;z-index:2516582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">
            <v:textbox>
              <w:txbxContent>
                <w:p w:rsidR="00BF36AA" w:rsidRDefault="00BF36AA" w:rsidP="00CE77DB"/>
              </w:txbxContent>
            </v:textbox>
          </v:shape>
        </w:pic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verted </w:t>
      </w:r>
      <w:r w:rsidR="000C7311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with</w: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in 24 hr after fulfilling eligibility criteria</w:t>
      </w:r>
    </w:p>
    <w:p w:rsidR="00CE77DB" w:rsidRPr="002348D0" w:rsidRDefault="00007881" w:rsidP="00CE77DB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pict>
          <v:shape id="Text Box 13" o:spid="_x0000_s1039" type="#_x0000_t202" style="position:absolute;left:0;text-align:left;margin-left:381.95pt;margin-top:2.3pt;width:18pt;height:8.95pt;z-index:2516592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">
            <v:textbox>
              <w:txbxContent>
                <w:p w:rsidR="00BF36AA" w:rsidRDefault="00BF36AA" w:rsidP="00CE77DB"/>
              </w:txbxContent>
            </v:textbox>
          </v:shape>
        </w:pic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verted in between 24-48 hr after fulfilling eligibility criteria</w:t>
      </w:r>
    </w:p>
    <w:p w:rsidR="00CE77DB" w:rsidRPr="002348D0" w:rsidRDefault="00007881" w:rsidP="00CE77DB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pict>
          <v:shape id="Text Box 14" o:spid="_x0000_s1040" type="#_x0000_t202" style="position:absolute;left:0;text-align:left;margin-left:378.45pt;margin-top:2.65pt;width:18pt;height:8.95pt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">
            <v:textbox>
              <w:txbxContent>
                <w:p w:rsidR="00BF36AA" w:rsidRDefault="00BF36AA" w:rsidP="00CE77DB"/>
              </w:txbxContent>
            </v:textbox>
          </v:shape>
        </w:pic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verted in between 48-72 hr after fulfilling eligibility criteria</w:t>
      </w:r>
    </w:p>
    <w:p w:rsidR="00874DAC" w:rsidRPr="002348D0" w:rsidRDefault="00007881" w:rsidP="00CE77DB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pict>
          <v:shape id="Text Box 15" o:spid="_x0000_s1041" type="#_x0000_t202" style="position:absolute;left:0;text-align:left;margin-left:318.7pt;margin-top:2.4pt;width:18pt;height:8.95pt;z-index:2516613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">
            <v:textbox>
              <w:txbxContent>
                <w:p w:rsidR="00BF36AA" w:rsidRDefault="00BF36AA" w:rsidP="00CE77DB"/>
              </w:txbxContent>
            </v:textbox>
          </v:shape>
        </w:pic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verted after 72 hr of fulfilling eligibility criteria          </w:t>
      </w:r>
    </w:p>
    <w:p w:rsidR="00CE77DB" w:rsidRPr="002348D0" w:rsidRDefault="00874DAC" w:rsidP="00874DAC">
      <w:pPr>
        <w:pStyle w:val="ListParagraph"/>
        <w:autoSpaceDE w:val="0"/>
        <w:autoSpaceDN w:val="0"/>
        <w:adjustRightInd w:val="0"/>
        <w:spacing w:after="0" w:line="240" w:lineRule="auto"/>
        <w:ind w:left="12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Number of Days</w: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, Date &amp; Time, specified</w:t>
      </w:r>
      <w:proofErr w:type="gramStart"/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;_</w:t>
      </w:r>
      <w:proofErr w:type="gramEnd"/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_____</w:t>
      </w: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______________</w:t>
      </w:r>
    </w:p>
    <w:p w:rsidR="00874DAC" w:rsidRPr="002348D0" w:rsidRDefault="00007881" w:rsidP="00CE77DB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shape id="Text Box 23" o:spid="_x0000_s1042" type="#_x0000_t202" style="position:absolute;left:0;text-align:left;margin-left:308.95pt;margin-top:2.35pt;width:18pt;height:8.95pt;z-index:2516623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">
            <v:textbox>
              <w:txbxContent>
                <w:p w:rsidR="00BF36AA" w:rsidRDefault="00BF36AA" w:rsidP="00CE77DB"/>
              </w:txbxContent>
            </v:textbox>
          </v:shape>
        </w:pic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V stopped lately after fulfilling eligibility criteria          </w:t>
      </w:r>
    </w:p>
    <w:p w:rsidR="00CE77DB" w:rsidRPr="002348D0" w:rsidRDefault="00CE77DB" w:rsidP="00874DAC">
      <w:pPr>
        <w:pStyle w:val="ListParagraph"/>
        <w:autoSpaceDE w:val="0"/>
        <w:autoSpaceDN w:val="0"/>
        <w:adjustRightInd w:val="0"/>
        <w:spacing w:after="0" w:line="240" w:lineRule="auto"/>
        <w:ind w:left="12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umber </w:t>
      </w:r>
      <w:r w:rsidR="00874DAC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of Day</w:t>
      </w:r>
      <w:r w:rsidR="002B7A0E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874DAC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fter clinical stability</w:t>
      </w: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, Date &amp;Time specif</w:t>
      </w:r>
      <w:r w:rsidR="00874DAC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ied</w:t>
      </w:r>
      <w:proofErr w:type="gramStart"/>
      <w:r w:rsidR="00874DAC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;_</w:t>
      </w:r>
      <w:proofErr w:type="gramEnd"/>
      <w:r w:rsidR="00874DAC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________________</w:t>
      </w:r>
    </w:p>
    <w:p w:rsidR="008923B3" w:rsidRPr="002348D0" w:rsidRDefault="00007881" w:rsidP="00CE77DB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pict>
          <v:shape id="Text Box 16" o:spid="_x0000_s1043" type="#_x0000_t202" style="position:absolute;left:0;text-align:left;margin-left:217pt;margin-top:2.1pt;width:18pt;height:8.95pt;z-index:2516633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">
            <v:textbox>
              <w:txbxContent>
                <w:p w:rsidR="00BF36AA" w:rsidRDefault="00BF36AA" w:rsidP="00CE77DB"/>
              </w:txbxContent>
            </v:textbox>
          </v:shape>
        </w:pict>
      </w:r>
      <w:r w:rsidR="002B7A0E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verted</w:t>
      </w:r>
      <w:r w:rsidR="008923B3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pon discharge</w: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</w:t>
      </w:r>
    </w:p>
    <w:p w:rsidR="00CE77DB" w:rsidRPr="002348D0" w:rsidRDefault="00CE77DB" w:rsidP="008923B3">
      <w:pPr>
        <w:pStyle w:val="ListParagraph"/>
        <w:autoSpaceDE w:val="0"/>
        <w:autoSpaceDN w:val="0"/>
        <w:adjustRightInd w:val="0"/>
        <w:spacing w:after="0" w:line="240" w:lineRule="auto"/>
        <w:ind w:left="12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="008923B3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umber</w:t>
      </w: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Day</w:t>
      </w:r>
      <w:r w:rsidR="008923B3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, Date &amp;Time specified_____</w:t>
      </w:r>
      <w:r w:rsidR="004E5EC9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______________________________</w:t>
      </w:r>
    </w:p>
    <w:p w:rsidR="001E54B3" w:rsidRPr="002348D0" w:rsidRDefault="00007881" w:rsidP="00CE77DB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shape id="Text Box 22" o:spid="_x0000_s1044" type="#_x0000_t202" style="position:absolute;left:0;text-align:left;margin-left:348.65pt;margin-top:3.35pt;width:18pt;height:8.95pt;z-index:2516643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">
            <v:textbox>
              <w:txbxContent>
                <w:p w:rsidR="00BF36AA" w:rsidRDefault="00BF36AA" w:rsidP="00CE77DB">
                  <w:r>
                    <w:t xml:space="preserve">    </w:t>
                  </w:r>
                </w:p>
              </w:txbxContent>
            </v:textbox>
          </v:shape>
        </w:pic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V stopped at </w:t>
      </w:r>
      <w:r w:rsidR="006561A2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oint </w:t>
      </w:r>
      <w:r w:rsidR="006561A2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that switching becomes possible</w: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</w:t>
      </w:r>
    </w:p>
    <w:p w:rsidR="00CE77DB" w:rsidRPr="002348D0" w:rsidRDefault="00CE77DB" w:rsidP="001E54B3">
      <w:pPr>
        <w:pStyle w:val="ListParagraph"/>
        <w:autoSpaceDE w:val="0"/>
        <w:autoSpaceDN w:val="0"/>
        <w:adjustRightInd w:val="0"/>
        <w:spacing w:after="0" w:line="240" w:lineRule="auto"/>
        <w:ind w:left="12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="001E54B3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umber</w:t>
      </w: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days________</w:t>
      </w:r>
      <w:r w:rsidR="001E54B3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__________________________</w:t>
      </w:r>
    </w:p>
    <w:p w:rsidR="00CE77DB" w:rsidRPr="002348D0" w:rsidRDefault="00007881" w:rsidP="00CE77DB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shape id="Text Box 28" o:spid="_x0000_s1045" type="#_x0000_t202" style="position:absolute;left:0;text-align:left;margin-left:348.8pt;margin-top:4.6pt;width:18pt;height:8.95pt;z-index:25166540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">
            <v:textbox>
              <w:txbxContent>
                <w:p w:rsidR="00BF36AA" w:rsidRDefault="00BF36AA" w:rsidP="00CE77DB"/>
              </w:txbxContent>
            </v:textbox>
          </v:shape>
        </w:pic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V to PO converted without fulfilling eligibility criteria </w:t>
      </w:r>
    </w:p>
    <w:p w:rsidR="00BB644F" w:rsidRPr="002348D0" w:rsidRDefault="00BB644F" w:rsidP="00CE77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E77DB" w:rsidRPr="002348D0" w:rsidRDefault="00CE77DB" w:rsidP="00CE77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Note. If IV therapy was stopped on the day clinic</w:t>
      </w:r>
      <w:r w:rsidR="00835E27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 stability is achieved and no oral </w:t>
      </w: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therapy was initiated, the patients are categorizing</w:t>
      </w:r>
      <w:r w:rsidR="00835E27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 ‘IV stopped at point that </w:t>
      </w: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switching become possible’.</w:t>
      </w:r>
    </w:p>
    <w:p w:rsidR="00CE77DB" w:rsidRPr="002348D0" w:rsidRDefault="00CE77DB" w:rsidP="00CE77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E77DB" w:rsidRPr="002348D0" w:rsidRDefault="00CE77DB" w:rsidP="000B0D06">
      <w:pPr>
        <w:pStyle w:val="ListParagraph"/>
        <w:numPr>
          <w:ilvl w:val="1"/>
          <w:numId w:val="2"/>
        </w:numPr>
        <w:tabs>
          <w:tab w:val="left" w:pos="1080"/>
        </w:tabs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Follow-up patient status after IV to PO conversion (at least 72 hours).</w:t>
      </w:r>
    </w:p>
    <w:p w:rsidR="00CE77DB" w:rsidRPr="002348D0" w:rsidRDefault="00007881" w:rsidP="0083109E">
      <w:pPr>
        <w:pStyle w:val="ListParagraph"/>
        <w:numPr>
          <w:ilvl w:val="2"/>
          <w:numId w:val="2"/>
        </w:numPr>
        <w:tabs>
          <w:tab w:val="left" w:pos="1080"/>
          <w:tab w:val="left" w:pos="1620"/>
        </w:tabs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348D0">
        <w:rPr>
          <w:noProof/>
          <w:color w:val="000000" w:themeColor="text1"/>
        </w:rPr>
        <w:pict>
          <v:shape id="Text Box 29" o:spid="_x0000_s1046" type="#_x0000_t202" style="position:absolute;left:0;text-align:left;margin-left:423.15pt;margin-top:1.8pt;width:18pt;height:8.95pt;z-index:2516664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">
            <v:textbox>
              <w:txbxContent>
                <w:p w:rsidR="00BF36AA" w:rsidRDefault="00BF36AA" w:rsidP="00CE77DB"/>
              </w:txbxContent>
            </v:textbox>
          </v:shape>
        </w:pict>
      </w:r>
      <w:r w:rsidRPr="002348D0">
        <w:rPr>
          <w:noProof/>
          <w:color w:val="000000" w:themeColor="text1"/>
        </w:rPr>
        <w:pict>
          <v:shape id="Text Box 21" o:spid="_x0000_s1047" type="#_x0000_t202" style="position:absolute;left:0;text-align:left;margin-left:348.35pt;margin-top:1.8pt;width:18pt;height:8.95pt;z-index:2516674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">
            <v:textbox>
              <w:txbxContent>
                <w:p w:rsidR="00BF36AA" w:rsidRDefault="00BF36AA" w:rsidP="00CE77DB"/>
              </w:txbxContent>
            </v:textbox>
          </v:shape>
        </w:pict>
      </w:r>
      <w:r w:rsidR="00CE77DB"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ntinued PO until discharged</w:t>
      </w:r>
      <w:r w:rsidR="00786EAF"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/</w:t>
      </w:r>
      <w:r w:rsidR="00053684"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linical </w:t>
      </w:r>
      <w:r w:rsidR="00786EAF"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tability</w:t>
      </w:r>
      <w:r w:rsidR="00CE77DB"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="00053684"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CE77DB"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Yes            </w:t>
      </w:r>
      <w:r w:rsidR="00786EAF"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     </w:t>
      </w:r>
      <w:r w:rsidR="00CE77DB"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No </w:t>
      </w:r>
    </w:p>
    <w:p w:rsidR="00CE77DB" w:rsidRPr="002348D0" w:rsidRDefault="00007881" w:rsidP="0083109E">
      <w:pPr>
        <w:pStyle w:val="ListParagraph"/>
        <w:numPr>
          <w:ilvl w:val="2"/>
          <w:numId w:val="2"/>
        </w:numPr>
        <w:tabs>
          <w:tab w:val="left" w:pos="1080"/>
          <w:tab w:val="left" w:pos="1620"/>
        </w:tabs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348D0">
        <w:rPr>
          <w:noProof/>
          <w:color w:val="000000" w:themeColor="text1"/>
        </w:rPr>
        <w:lastRenderedPageBreak/>
        <w:pict>
          <v:shape id="Text Box 17" o:spid="_x0000_s1048" type="#_x0000_t202" style="position:absolute;left:0;text-align:left;margin-left:450.3pt;margin-top:4.5pt;width:18pt;height:8.95pt;z-index:2516684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">
            <v:textbox>
              <w:txbxContent>
                <w:p w:rsidR="00BF36AA" w:rsidRDefault="00BF36AA" w:rsidP="00CE77DB"/>
              </w:txbxContent>
            </v:textbox>
          </v:shape>
        </w:pict>
      </w:r>
      <w:r w:rsidR="00CE77DB"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onverted  to other PO agents :-   After omission of  the first PO medication         </w:t>
      </w:r>
    </w:p>
    <w:p w:rsidR="00CE77DB" w:rsidRPr="002348D0" w:rsidRDefault="00007881" w:rsidP="00CE77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pict>
          <v:shape id="Text Box 18" o:spid="_x0000_s1049" type="#_x0000_t202" style="position:absolute;margin-left:196.95pt;margin-top:4.5pt;width:18pt;height:8.95pt;z-index:2516695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">
            <v:textbox>
              <w:txbxContent>
                <w:p w:rsidR="00BF36AA" w:rsidRDefault="00BF36AA" w:rsidP="00CE77DB"/>
              </w:txbxContent>
            </v:textbox>
          </v:shape>
        </w:pict>
      </w:r>
      <w:r w:rsidR="00A162DC"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                  </w:t>
      </w:r>
      <w:r w:rsidR="00CE77DB"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dditional PO medication </w:t>
      </w:r>
    </w:p>
    <w:p w:rsidR="00CE77DB" w:rsidRPr="002348D0" w:rsidRDefault="00CE77DB" w:rsidP="00CE77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                  For additional PO medication: - Name, dose, frequency ____________________</w:t>
      </w:r>
    </w:p>
    <w:p w:rsidR="00CE77DB" w:rsidRPr="002348D0" w:rsidRDefault="00CE77DB" w:rsidP="00CE77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                  Reason/Indication _____________________Duration ___________Cost_</w:t>
      </w:r>
      <w:r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oftHyphen/>
      </w:r>
      <w:r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oftHyphen/>
      </w:r>
      <w:r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oftHyphen/>
      </w:r>
      <w:r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oftHyphen/>
      </w:r>
      <w:r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oftHyphen/>
      </w:r>
      <w:r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oftHyphen/>
        <w:t>______</w:t>
      </w:r>
    </w:p>
    <w:p w:rsidR="00CE77DB" w:rsidRPr="002348D0" w:rsidRDefault="00CE77DB" w:rsidP="00CE77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                  Start Date &amp; Time___________________ End Date &amp; Time________________ </w:t>
      </w:r>
    </w:p>
    <w:p w:rsidR="00CE77DB" w:rsidRPr="002348D0" w:rsidRDefault="00007881" w:rsidP="0083109E">
      <w:pPr>
        <w:pStyle w:val="ListParagraph"/>
        <w:numPr>
          <w:ilvl w:val="2"/>
          <w:numId w:val="2"/>
        </w:numPr>
        <w:tabs>
          <w:tab w:val="left" w:pos="1080"/>
          <w:tab w:val="left" w:pos="1620"/>
        </w:tabs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pict>
          <v:shape id="Text Box 20" o:spid="_x0000_s1050" type="#_x0000_t202" style="position:absolute;left:0;text-align:left;margin-left:411pt;margin-top:2.3pt;width:18pt;height:8.95pt;z-index:2516705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">
            <v:textbox>
              <w:txbxContent>
                <w:p w:rsidR="00BF36AA" w:rsidRDefault="00BF36AA" w:rsidP="00CE77DB"/>
              </w:txbxContent>
            </v:textbox>
          </v:shape>
        </w:pict>
      </w:r>
      <w:r w:rsidRPr="002348D0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pict>
          <v:shape id="Text Box 19" o:spid="_x0000_s1051" type="#_x0000_t202" style="position:absolute;left:0;text-align:left;margin-left:304.35pt;margin-top:2.3pt;width:18pt;height:8.95pt;z-index:2516715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">
            <v:textbox>
              <w:txbxContent>
                <w:p w:rsidR="00BF36AA" w:rsidRDefault="00BF36AA" w:rsidP="00CE77DB"/>
              </w:txbxContent>
            </v:textbox>
          </v:shape>
        </w:pict>
      </w:r>
      <w:r w:rsidR="00CE77DB"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onverted back to IV agents to previous one            OR other agent </w:t>
      </w:r>
    </w:p>
    <w:p w:rsidR="00CE77DB" w:rsidRPr="002348D0" w:rsidRDefault="00CE77DB" w:rsidP="00CE77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                       Name, dose, frequency ___________________________________________</w:t>
      </w:r>
    </w:p>
    <w:p w:rsidR="00CE77DB" w:rsidRPr="002348D0" w:rsidRDefault="00CE77DB" w:rsidP="00CE77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                       Reason/Indication_______________________________________________</w:t>
      </w:r>
    </w:p>
    <w:p w:rsidR="00CE77DB" w:rsidRPr="002348D0" w:rsidRDefault="00CE77DB" w:rsidP="00CE77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                       Duration_______________________ Cost____________________________</w:t>
      </w:r>
    </w:p>
    <w:p w:rsidR="00CE77DB" w:rsidRPr="002348D0" w:rsidRDefault="00CE77DB" w:rsidP="000B0D06">
      <w:pPr>
        <w:pStyle w:val="ListParagraph"/>
        <w:numPr>
          <w:ilvl w:val="1"/>
          <w:numId w:val="2"/>
        </w:numPr>
        <w:tabs>
          <w:tab w:val="left" w:pos="1080"/>
        </w:tabs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f </w:t>
      </w:r>
      <w:r w:rsidR="00333CA7"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</w:t>
      </w:r>
      <w:r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nswer </w:t>
      </w:r>
      <w:r w:rsidR="00333CA7"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s </w:t>
      </w:r>
      <w:r w:rsidRPr="002348D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“No” </w:t>
      </w:r>
      <w:r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for question number </w:t>
      </w:r>
      <w:r w:rsidR="00333CA7" w:rsidRPr="002348D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4.</w:t>
      </w:r>
      <w:r w:rsidR="00DC2170" w:rsidRPr="002348D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8</w:t>
      </w:r>
      <w:r w:rsidR="00333CA7" w:rsidRPr="002348D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No conversion made after fulfilling of eligibility criteria) and continuation of IV therapy on day 3 or more than 3 days of treatment.</w:t>
      </w:r>
      <w:r w:rsidR="006C4D6B"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hy</w:t>
      </w:r>
      <w:r w:rsidR="009B469B"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?</w:t>
      </w:r>
      <w:r w:rsidR="00E26D11"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Ask the treating physician)</w:t>
      </w:r>
      <w:r w:rsidR="00F5742D"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___________________________________________________</w:t>
      </w:r>
      <w:r w:rsidR="009B469B"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______</w:t>
      </w:r>
      <w:r w:rsidR="00F5742D"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_</w:t>
      </w:r>
      <w:r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</w:p>
    <w:p w:rsidR="00CE77DB" w:rsidRPr="002348D0" w:rsidRDefault="00CE77DB" w:rsidP="00CE77DB">
      <w:pPr>
        <w:pStyle w:val="ListParagraph"/>
        <w:autoSpaceDE w:val="0"/>
        <w:autoSpaceDN w:val="0"/>
        <w:adjustRightInd w:val="0"/>
        <w:spacing w:after="0" w:line="240" w:lineRule="auto"/>
        <w:ind w:left="99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________________________________________________________________</w:t>
      </w:r>
    </w:p>
    <w:p w:rsidR="00906BF8" w:rsidRPr="002348D0" w:rsidRDefault="00CE77DB" w:rsidP="00CE77D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Clinical Outcome:</w:t>
      </w:r>
    </w:p>
    <w:p w:rsidR="00906BF8" w:rsidRPr="002348D0" w:rsidRDefault="00007881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shape id="Text Box 71" o:spid="_x0000_s1052" type="#_x0000_t202" style="position:absolute;left:0;text-align:left;margin-left:215pt;margin-top:2.6pt;width:18pt;height:8.95pt;z-index:25170841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">
            <v:textbox>
              <w:txbxContent>
                <w:p w:rsidR="00BF36AA" w:rsidRDefault="00BF36AA" w:rsidP="00A9422C">
                  <w:r>
                    <w:rPr>
                      <w:noProof/>
                    </w:rPr>
                    <w:drawing>
                      <wp:inline distT="0" distB="0" distL="0" distR="0">
                        <wp:extent cx="36195" cy="18571"/>
                        <wp:effectExtent l="0" t="0" r="0" b="0"/>
                        <wp:docPr id="3" name="Picture 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6195" cy="1857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Clinical cure/stability</w:t>
      </w:r>
    </w:p>
    <w:p w:rsidR="00906BF8" w:rsidRPr="002348D0" w:rsidRDefault="00007881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shape id="Text Box 72" o:spid="_x0000_s1053" type="#_x0000_t202" style="position:absolute;left:0;text-align:left;margin-left:215pt;margin-top:2.3pt;width:18pt;height:8.95pt;z-index:2517094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">
            <v:textbox>
              <w:txbxContent>
                <w:p w:rsidR="00BF36AA" w:rsidRDefault="00BF36AA" w:rsidP="00A9422C">
                  <w:r>
                    <w:rPr>
                      <w:noProof/>
                    </w:rPr>
                    <w:drawing>
                      <wp:inline distT="0" distB="0" distL="0" distR="0">
                        <wp:extent cx="36195" cy="18571"/>
                        <wp:effectExtent l="0" t="0" r="0" b="0"/>
                        <wp:docPr id="6" name="Picture 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6195" cy="1857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 w:rsidR="00CE77DB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Mortality Due To Pneumonia</w:t>
      </w:r>
    </w:p>
    <w:p w:rsidR="00A9422C" w:rsidRPr="002348D0" w:rsidRDefault="00007881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shape id="Text Box 73" o:spid="_x0000_s1054" type="#_x0000_t202" style="position:absolute;left:0;text-align:left;margin-left:215pt;margin-top:1.35pt;width:18pt;height:8.95pt;z-index:2517104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">
            <v:textbox>
              <w:txbxContent>
                <w:p w:rsidR="00BF36AA" w:rsidRDefault="00BF36AA" w:rsidP="00A9422C">
                  <w:r>
                    <w:rPr>
                      <w:noProof/>
                    </w:rPr>
                    <w:drawing>
                      <wp:inline distT="0" distB="0" distL="0" distR="0">
                        <wp:extent cx="36195" cy="18571"/>
                        <wp:effectExtent l="0" t="0" r="0" b="0"/>
                        <wp:docPr id="10" name="Picture 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6195" cy="1857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 w:rsidR="00D26FB5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All- cause mortality</w:t>
      </w:r>
    </w:p>
    <w:p w:rsidR="00906BF8" w:rsidRPr="002348D0" w:rsidRDefault="00CE77DB" w:rsidP="00CE77D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Other (specify)</w:t>
      </w:r>
      <w:r w:rsidR="00A9422C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___________________</w:t>
      </w:r>
    </w:p>
    <w:p w:rsidR="00BA6FC5" w:rsidRPr="002348D0" w:rsidRDefault="00007881" w:rsidP="00C02F8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shape id="_x0000_s1055" type="#_x0000_t202" style="position:absolute;left:0;text-align:left;margin-left:371.2pt;margin-top:2.8pt;width:18pt;height:8.95pt;z-index:25174220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">
            <v:textbox>
              <w:txbxContent>
                <w:p w:rsidR="00BA6FC5" w:rsidRDefault="00BA6FC5" w:rsidP="00BA6FC5">
                  <w:r>
                    <w:rPr>
                      <w:noProof/>
                    </w:rPr>
                    <w:drawing>
                      <wp:inline distT="0" distB="0" distL="0" distR="0">
                        <wp:extent cx="36195" cy="18571"/>
                        <wp:effectExtent l="0" t="0" r="0" b="0"/>
                        <wp:docPr id="89" name="Picture 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6195" cy="1857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shape id="_x0000_s1056" type="#_x0000_t202" style="position:absolute;left:0;text-align:left;margin-left:302.3pt;margin-top:3.05pt;width:18pt;height:8.95pt;z-index:2517442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">
            <v:textbox>
              <w:txbxContent>
                <w:p w:rsidR="00BA6FC5" w:rsidRDefault="00BA6FC5" w:rsidP="00BA6FC5">
                  <w:r>
                    <w:rPr>
                      <w:noProof/>
                    </w:rPr>
                    <w:drawing>
                      <wp:inline distT="0" distB="0" distL="0" distR="0">
                        <wp:extent cx="36195" cy="18571"/>
                        <wp:effectExtent l="0" t="0" r="0" b="0"/>
                        <wp:docPr id="91" name="Picture 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6195" cy="1857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 w:rsidRPr="002348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shape id="_x0000_s1057" type="#_x0000_t202" style="position:absolute;left:0;text-align:left;margin-left:146.2pt;margin-top:2.85pt;width:18pt;height:8.95pt;z-index:2517401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">
            <v:textbox>
              <w:txbxContent>
                <w:p w:rsidR="00BA6FC5" w:rsidRDefault="00BA6FC5" w:rsidP="00BA6FC5">
                  <w:r>
                    <w:rPr>
                      <w:noProof/>
                    </w:rPr>
                    <w:drawing>
                      <wp:inline distT="0" distB="0" distL="0" distR="0">
                        <wp:extent cx="36195" cy="18571"/>
                        <wp:effectExtent l="0" t="0" r="0" b="0"/>
                        <wp:docPr id="87" name="Picture 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6195" cy="1857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 w:rsidR="00BA6FC5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linical observed: </w:t>
      </w:r>
      <w:r w:rsidR="003F2CAE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BA6FC5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ugh            </w:t>
      </w:r>
      <w:r w:rsidR="00C53F1E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</w:t>
      </w:r>
      <w:r w:rsidR="003F2CAE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C53F1E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utum production               </w:t>
      </w:r>
      <w:r w:rsidR="003F2CAE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="00C53F1E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ever</w:t>
      </w:r>
    </w:p>
    <w:p w:rsidR="00541464" w:rsidRPr="002348D0" w:rsidRDefault="00C02F81" w:rsidP="00C02F8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Vital signs:</w:t>
      </w:r>
    </w:p>
    <w:tbl>
      <w:tblPr>
        <w:tblW w:w="10530" w:type="dxa"/>
        <w:tblInd w:w="-162" w:type="dxa"/>
        <w:tblBorders>
          <w:top w:val="single" w:sz="4" w:space="0" w:color="95B3D7"/>
          <w:left w:val="single" w:sz="4" w:space="0" w:color="95B3D7"/>
          <w:bottom w:val="single" w:sz="4" w:space="0" w:color="95B3D7"/>
          <w:right w:val="single" w:sz="4" w:space="0" w:color="95B3D7"/>
          <w:insideH w:val="single" w:sz="4" w:space="0" w:color="95B3D7"/>
          <w:insideV w:val="single" w:sz="4" w:space="0" w:color="95B3D7"/>
        </w:tblBorders>
        <w:tblLayout w:type="fixed"/>
        <w:tblLook w:val="04A0"/>
      </w:tblPr>
      <w:tblGrid>
        <w:gridCol w:w="1620"/>
        <w:gridCol w:w="1440"/>
        <w:gridCol w:w="720"/>
        <w:gridCol w:w="630"/>
        <w:gridCol w:w="540"/>
        <w:gridCol w:w="630"/>
        <w:gridCol w:w="630"/>
        <w:gridCol w:w="630"/>
        <w:gridCol w:w="630"/>
        <w:gridCol w:w="540"/>
        <w:gridCol w:w="540"/>
        <w:gridCol w:w="720"/>
        <w:gridCol w:w="630"/>
        <w:gridCol w:w="630"/>
      </w:tblGrid>
      <w:tr w:rsidR="00433FA7" w:rsidRPr="002348D0" w:rsidTr="00954777">
        <w:tc>
          <w:tcPr>
            <w:tcW w:w="1620" w:type="dxa"/>
            <w:vMerge w:val="restar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hideMark/>
          </w:tcPr>
          <w:p w:rsidR="00433FA7" w:rsidRPr="002348D0" w:rsidRDefault="00433FA7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2348D0">
              <w:rPr>
                <w:rFonts w:ascii="Times New Roman" w:hAnsi="Times New Roman"/>
                <w:color w:val="000000" w:themeColor="text1"/>
              </w:rPr>
              <w:t xml:space="preserve">V/s start from </w:t>
            </w:r>
            <w:proofErr w:type="spellStart"/>
            <w:r w:rsidRPr="002348D0">
              <w:rPr>
                <w:rFonts w:ascii="Times New Roman" w:hAnsi="Times New Roman"/>
                <w:color w:val="000000" w:themeColor="text1"/>
              </w:rPr>
              <w:t>pneumo</w:t>
            </w:r>
            <w:proofErr w:type="spellEnd"/>
            <w:r w:rsidRPr="002348D0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2348D0">
              <w:rPr>
                <w:rFonts w:ascii="Times New Roman" w:hAnsi="Times New Roman"/>
                <w:color w:val="000000" w:themeColor="text1"/>
              </w:rPr>
              <w:t>dx</w:t>
            </w:r>
            <w:proofErr w:type="spellEnd"/>
          </w:p>
        </w:tc>
        <w:tc>
          <w:tcPr>
            <w:tcW w:w="8910" w:type="dxa"/>
            <w:gridSpan w:val="13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hideMark/>
          </w:tcPr>
          <w:p w:rsidR="00433FA7" w:rsidRPr="002348D0" w:rsidRDefault="00433FA7" w:rsidP="00577DE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348D0">
              <w:rPr>
                <w:rFonts w:ascii="Times New Roman" w:hAnsi="Times New Roman"/>
                <w:b/>
                <w:color w:val="000000" w:themeColor="text1"/>
              </w:rPr>
              <w:t>Date/Time</w:t>
            </w:r>
          </w:p>
        </w:tc>
      </w:tr>
      <w:tr w:rsidR="00BB12CF" w:rsidRPr="002348D0" w:rsidTr="00BB12CF">
        <w:tc>
          <w:tcPr>
            <w:tcW w:w="1620" w:type="dxa"/>
            <w:vMerge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  <w:hideMark/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5F2356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348D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Normal range </w:t>
            </w:r>
          </w:p>
        </w:tc>
        <w:tc>
          <w:tcPr>
            <w:tcW w:w="7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BB12CF" w:rsidRPr="002348D0" w:rsidTr="00BB12CF">
        <w:tc>
          <w:tcPr>
            <w:tcW w:w="16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hideMark/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2348D0">
              <w:rPr>
                <w:rFonts w:ascii="Times New Roman" w:hAnsi="Times New Roman"/>
                <w:color w:val="000000" w:themeColor="text1"/>
              </w:rPr>
              <w:t>T(C)</w:t>
            </w:r>
            <w:r w:rsidRPr="002348D0">
              <w:rPr>
                <w:rFonts w:ascii="Cambria Math" w:hAnsi="Cambria Math" w:cs="Cambria Math"/>
                <w:color w:val="000000" w:themeColor="text1"/>
              </w:rPr>
              <w:t>ͦ</w:t>
            </w:r>
          </w:p>
        </w:tc>
        <w:tc>
          <w:tcPr>
            <w:tcW w:w="14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5F2356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2348D0">
              <w:rPr>
                <w:rFonts w:ascii="Times New Roman" w:hAnsi="Times New Roman"/>
                <w:color w:val="000000" w:themeColor="text1"/>
              </w:rPr>
              <w:t>36.5-37.2</w:t>
            </w:r>
          </w:p>
        </w:tc>
        <w:tc>
          <w:tcPr>
            <w:tcW w:w="7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BB12CF" w:rsidRPr="002348D0" w:rsidTr="00BB12CF">
        <w:tc>
          <w:tcPr>
            <w:tcW w:w="16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hideMark/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2348D0">
              <w:rPr>
                <w:rFonts w:ascii="Times New Roman" w:hAnsi="Times New Roman"/>
                <w:color w:val="000000" w:themeColor="text1"/>
              </w:rPr>
              <w:t>BP(mmHg)</w:t>
            </w:r>
          </w:p>
        </w:tc>
        <w:tc>
          <w:tcPr>
            <w:tcW w:w="14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5F2356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2348D0">
              <w:rPr>
                <w:rFonts w:ascii="Times New Roman" w:hAnsi="Times New Roman"/>
                <w:color w:val="000000" w:themeColor="text1"/>
              </w:rPr>
              <w:t>&lt;120/80</w:t>
            </w:r>
          </w:p>
        </w:tc>
        <w:tc>
          <w:tcPr>
            <w:tcW w:w="7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BB12CF" w:rsidRPr="002348D0" w:rsidTr="00BB12CF">
        <w:tc>
          <w:tcPr>
            <w:tcW w:w="16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hideMark/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2348D0">
              <w:rPr>
                <w:rFonts w:ascii="Times New Roman" w:hAnsi="Times New Roman"/>
                <w:color w:val="000000" w:themeColor="text1"/>
              </w:rPr>
              <w:t>PR (per min)</w:t>
            </w:r>
          </w:p>
        </w:tc>
        <w:tc>
          <w:tcPr>
            <w:tcW w:w="14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5F2356" w:rsidP="005F2356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2348D0">
              <w:rPr>
                <w:rFonts w:ascii="Times New Roman" w:hAnsi="Times New Roman"/>
                <w:color w:val="000000" w:themeColor="text1"/>
              </w:rPr>
              <w:t>60-100bts/min</w:t>
            </w:r>
          </w:p>
        </w:tc>
        <w:tc>
          <w:tcPr>
            <w:tcW w:w="7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BB12CF" w:rsidRPr="002348D0" w:rsidTr="00BB12CF">
        <w:tc>
          <w:tcPr>
            <w:tcW w:w="16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hideMark/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2348D0">
              <w:rPr>
                <w:rFonts w:ascii="Times New Roman" w:hAnsi="Times New Roman"/>
                <w:color w:val="000000" w:themeColor="text1"/>
              </w:rPr>
              <w:t>RR (per min)</w:t>
            </w:r>
          </w:p>
        </w:tc>
        <w:tc>
          <w:tcPr>
            <w:tcW w:w="14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B709D5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2348D0">
              <w:rPr>
                <w:rFonts w:ascii="Times New Roman" w:hAnsi="Times New Roman"/>
                <w:color w:val="000000" w:themeColor="text1"/>
              </w:rPr>
              <w:t>12-24</w:t>
            </w:r>
            <w:r w:rsidR="005F2356" w:rsidRPr="002348D0">
              <w:rPr>
                <w:rFonts w:ascii="Times New Roman" w:hAnsi="Times New Roman"/>
                <w:color w:val="000000" w:themeColor="text1"/>
              </w:rPr>
              <w:t>bre/min</w:t>
            </w:r>
          </w:p>
        </w:tc>
        <w:tc>
          <w:tcPr>
            <w:tcW w:w="7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BB12CF" w:rsidRPr="002348D0" w:rsidTr="00BB12CF">
        <w:tc>
          <w:tcPr>
            <w:tcW w:w="16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hideMark/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2348D0">
              <w:rPr>
                <w:rFonts w:ascii="Times New Roman" w:hAnsi="Times New Roman"/>
                <w:color w:val="000000" w:themeColor="text1"/>
              </w:rPr>
              <w:t>SaO</w:t>
            </w:r>
            <w:r w:rsidRPr="002348D0">
              <w:rPr>
                <w:rFonts w:ascii="Times New Roman" w:hAnsi="Times New Roman"/>
                <w:color w:val="000000" w:themeColor="text1"/>
                <w:vertAlign w:val="subscript"/>
              </w:rPr>
              <w:t xml:space="preserve">2 </w:t>
            </w:r>
            <w:r w:rsidRPr="002348D0">
              <w:rPr>
                <w:rFonts w:ascii="Times New Roman" w:hAnsi="Times New Roman"/>
                <w:color w:val="000000" w:themeColor="text1"/>
              </w:rPr>
              <w:t>on atm.</w:t>
            </w:r>
          </w:p>
        </w:tc>
        <w:tc>
          <w:tcPr>
            <w:tcW w:w="14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5F2356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2348D0">
              <w:rPr>
                <w:rFonts w:ascii="Times New Roman" w:hAnsi="Times New Roman"/>
                <w:color w:val="000000" w:themeColor="text1"/>
              </w:rPr>
              <w:t>&gt;92%</w:t>
            </w:r>
          </w:p>
        </w:tc>
        <w:tc>
          <w:tcPr>
            <w:tcW w:w="7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BB12CF" w:rsidRPr="002348D0" w:rsidTr="00BB12CF">
        <w:tc>
          <w:tcPr>
            <w:tcW w:w="16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hideMark/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2348D0">
              <w:rPr>
                <w:rFonts w:ascii="Times New Roman" w:hAnsi="Times New Roman"/>
                <w:color w:val="000000" w:themeColor="text1"/>
              </w:rPr>
              <w:t>SaO</w:t>
            </w:r>
            <w:r w:rsidRPr="002348D0">
              <w:rPr>
                <w:rFonts w:ascii="Times New Roman" w:hAnsi="Times New Roman"/>
                <w:color w:val="000000" w:themeColor="text1"/>
                <w:vertAlign w:val="subscript"/>
              </w:rPr>
              <w:t xml:space="preserve">2 </w:t>
            </w:r>
            <w:r w:rsidRPr="002348D0">
              <w:rPr>
                <w:rFonts w:ascii="Times New Roman" w:hAnsi="Times New Roman"/>
                <w:color w:val="000000" w:themeColor="text1"/>
              </w:rPr>
              <w:t>on oxy.</w:t>
            </w:r>
          </w:p>
        </w:tc>
        <w:tc>
          <w:tcPr>
            <w:tcW w:w="14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5F2356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2348D0">
              <w:rPr>
                <w:rFonts w:ascii="Times New Roman" w:hAnsi="Times New Roman"/>
                <w:color w:val="000000" w:themeColor="text1"/>
              </w:rPr>
              <w:t>&gt;95%</w:t>
            </w:r>
          </w:p>
        </w:tc>
        <w:tc>
          <w:tcPr>
            <w:tcW w:w="7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95B3D7"/>
            </w:tcBorders>
          </w:tcPr>
          <w:p w:rsidR="00081D14" w:rsidRPr="002348D0" w:rsidRDefault="00081D14" w:rsidP="00577DE7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</w:tbl>
    <w:p w:rsidR="00A25B7D" w:rsidRPr="002348D0" w:rsidRDefault="00A25B7D" w:rsidP="00344124">
      <w:pPr>
        <w:spacing w:after="120"/>
        <w:jc w:val="both"/>
        <w:rPr>
          <w:rFonts w:cstheme="minorHAnsi"/>
          <w:bCs/>
          <w:color w:val="000000" w:themeColor="text1"/>
          <w:sz w:val="24"/>
          <w:szCs w:val="24"/>
        </w:rPr>
      </w:pPr>
    </w:p>
    <w:p w:rsidR="00646471" w:rsidRPr="002348D0" w:rsidRDefault="00646471" w:rsidP="00344124">
      <w:pPr>
        <w:spacing w:after="120"/>
        <w:jc w:val="both"/>
        <w:rPr>
          <w:rFonts w:cstheme="minorHAnsi"/>
          <w:bCs/>
          <w:color w:val="000000" w:themeColor="text1"/>
          <w:sz w:val="24"/>
          <w:szCs w:val="24"/>
        </w:rPr>
      </w:pPr>
    </w:p>
    <w:p w:rsidR="00646471" w:rsidRPr="002348D0" w:rsidRDefault="00646471" w:rsidP="00344124">
      <w:pPr>
        <w:spacing w:after="120"/>
        <w:jc w:val="both"/>
        <w:rPr>
          <w:rFonts w:cstheme="minorHAnsi"/>
          <w:bCs/>
          <w:color w:val="000000" w:themeColor="text1"/>
          <w:sz w:val="24"/>
          <w:szCs w:val="24"/>
        </w:rPr>
      </w:pPr>
    </w:p>
    <w:p w:rsidR="00646471" w:rsidRPr="002348D0" w:rsidRDefault="00646471" w:rsidP="00344124">
      <w:pPr>
        <w:spacing w:after="120"/>
        <w:jc w:val="both"/>
        <w:rPr>
          <w:rFonts w:cstheme="minorHAnsi"/>
          <w:bCs/>
          <w:color w:val="000000" w:themeColor="text1"/>
          <w:sz w:val="24"/>
          <w:szCs w:val="24"/>
        </w:rPr>
      </w:pPr>
    </w:p>
    <w:p w:rsidR="00987617" w:rsidRPr="002348D0" w:rsidRDefault="00987617" w:rsidP="00344124">
      <w:pPr>
        <w:spacing w:after="120"/>
        <w:jc w:val="both"/>
        <w:rPr>
          <w:rFonts w:cstheme="minorHAnsi"/>
          <w:bCs/>
          <w:color w:val="000000" w:themeColor="text1"/>
          <w:sz w:val="24"/>
          <w:szCs w:val="24"/>
        </w:rPr>
      </w:pPr>
    </w:p>
    <w:p w:rsidR="00987617" w:rsidRPr="002348D0" w:rsidRDefault="00987617" w:rsidP="00344124">
      <w:pPr>
        <w:spacing w:after="120"/>
        <w:jc w:val="both"/>
        <w:rPr>
          <w:rFonts w:cstheme="minorHAnsi"/>
          <w:bCs/>
          <w:color w:val="000000" w:themeColor="text1"/>
          <w:sz w:val="24"/>
          <w:szCs w:val="24"/>
        </w:rPr>
      </w:pPr>
    </w:p>
    <w:p w:rsidR="00987617" w:rsidRPr="002348D0" w:rsidRDefault="00987617" w:rsidP="00344124">
      <w:pPr>
        <w:spacing w:after="120"/>
        <w:jc w:val="both"/>
        <w:rPr>
          <w:rFonts w:cstheme="minorHAnsi"/>
          <w:bCs/>
          <w:color w:val="000000" w:themeColor="text1"/>
          <w:sz w:val="24"/>
          <w:szCs w:val="24"/>
        </w:rPr>
      </w:pPr>
    </w:p>
    <w:p w:rsidR="00646471" w:rsidRPr="002348D0" w:rsidRDefault="00646471" w:rsidP="00344124">
      <w:pPr>
        <w:spacing w:after="120"/>
        <w:jc w:val="both"/>
        <w:rPr>
          <w:rFonts w:cstheme="minorHAnsi"/>
          <w:bCs/>
          <w:color w:val="000000" w:themeColor="text1"/>
          <w:sz w:val="24"/>
          <w:szCs w:val="24"/>
        </w:rPr>
      </w:pPr>
    </w:p>
    <w:p w:rsidR="00344124" w:rsidRPr="005070F4" w:rsidRDefault="00646471" w:rsidP="00646471">
      <w:pPr>
        <w:pStyle w:val="ListParagraph"/>
        <w:numPr>
          <w:ilvl w:val="1"/>
          <w:numId w:val="2"/>
        </w:numPr>
        <w:tabs>
          <w:tab w:val="left" w:pos="990"/>
        </w:tabs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5070F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>Lab</w:t>
      </w:r>
      <w:r w:rsidR="00344124" w:rsidRPr="005070F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findings:</w:t>
      </w:r>
      <w:r w:rsidR="00337EAC" w:rsidRPr="005070F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220510" w:rsidRPr="005070F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tart from pneumonia dx</w:t>
      </w:r>
      <w:r w:rsidRPr="005070F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last result when medication is stopped</w:t>
      </w:r>
    </w:p>
    <w:tbl>
      <w:tblPr>
        <w:tblStyle w:val="TableGrid"/>
        <w:tblW w:w="4493" w:type="pct"/>
        <w:tblLook w:val="04A0"/>
      </w:tblPr>
      <w:tblGrid>
        <w:gridCol w:w="1538"/>
        <w:gridCol w:w="1991"/>
        <w:gridCol w:w="1260"/>
        <w:gridCol w:w="1358"/>
        <w:gridCol w:w="824"/>
        <w:gridCol w:w="336"/>
        <w:gridCol w:w="489"/>
        <w:gridCol w:w="575"/>
        <w:gridCol w:w="234"/>
      </w:tblGrid>
      <w:tr w:rsidR="00B32D41" w:rsidRPr="002348D0" w:rsidTr="00B32D41">
        <w:trPr>
          <w:trHeight w:val="262"/>
        </w:trPr>
        <w:tc>
          <w:tcPr>
            <w:tcW w:w="2051" w:type="pct"/>
            <w:gridSpan w:val="2"/>
            <w:hideMark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2348D0">
              <w:rPr>
                <w:rFonts w:ascii="Times New Roman" w:hAnsi="Times New Roman"/>
                <w:b/>
                <w:color w:val="000000" w:themeColor="text1"/>
              </w:rPr>
              <w:t>Tests</w:t>
            </w:r>
          </w:p>
        </w:tc>
        <w:tc>
          <w:tcPr>
            <w:tcW w:w="732" w:type="pct"/>
            <w:hideMark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2217" w:type="pct"/>
            <w:gridSpan w:val="6"/>
            <w:hideMark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2348D0">
              <w:rPr>
                <w:rFonts w:ascii="Times New Roman" w:hAnsi="Times New Roman"/>
                <w:b/>
                <w:color w:val="000000" w:themeColor="text1"/>
              </w:rPr>
              <w:t xml:space="preserve">          Results</w:t>
            </w:r>
          </w:p>
        </w:tc>
      </w:tr>
      <w:tr w:rsidR="00B32D41" w:rsidRPr="002348D0" w:rsidTr="00B32D41">
        <w:trPr>
          <w:trHeight w:val="247"/>
        </w:trPr>
        <w:tc>
          <w:tcPr>
            <w:tcW w:w="2051" w:type="pct"/>
            <w:gridSpan w:val="2"/>
            <w:hideMark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2348D0">
              <w:rPr>
                <w:rFonts w:ascii="Times New Roman" w:hAnsi="Times New Roman"/>
                <w:b/>
                <w:color w:val="000000" w:themeColor="text1"/>
              </w:rPr>
              <w:t xml:space="preserve">                        parameters</w:t>
            </w:r>
          </w:p>
        </w:tc>
        <w:tc>
          <w:tcPr>
            <w:tcW w:w="732" w:type="pct"/>
            <w:hideMark/>
          </w:tcPr>
          <w:p w:rsidR="00B32D41" w:rsidRPr="002348D0" w:rsidRDefault="00B32D41" w:rsidP="00782998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2348D0">
              <w:rPr>
                <w:rFonts w:ascii="Times New Roman" w:hAnsi="Times New Roman"/>
                <w:b/>
                <w:color w:val="000000" w:themeColor="text1"/>
              </w:rPr>
              <w:t>Ranges</w:t>
            </w:r>
          </w:p>
        </w:tc>
        <w:tc>
          <w:tcPr>
            <w:tcW w:w="789" w:type="pct"/>
            <w:hideMark/>
          </w:tcPr>
          <w:p w:rsidR="00B32D41" w:rsidRPr="002348D0" w:rsidRDefault="00B32D41" w:rsidP="00D9668D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2348D0">
              <w:rPr>
                <w:rFonts w:ascii="Times New Roman" w:hAnsi="Times New Roman"/>
                <w:b/>
                <w:color w:val="000000" w:themeColor="text1"/>
              </w:rPr>
              <w:t>Initial value</w:t>
            </w:r>
          </w:p>
        </w:tc>
        <w:tc>
          <w:tcPr>
            <w:tcW w:w="674" w:type="pct"/>
            <w:gridSpan w:val="2"/>
          </w:tcPr>
          <w:p w:rsidR="00B32D41" w:rsidRPr="002348D0" w:rsidRDefault="00B32D41" w:rsidP="00D9668D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2348D0">
              <w:rPr>
                <w:rFonts w:ascii="Times New Roman" w:hAnsi="Times New Roman"/>
                <w:b/>
                <w:color w:val="000000" w:themeColor="text1"/>
              </w:rPr>
              <w:t>End of Rx</w:t>
            </w:r>
          </w:p>
        </w:tc>
        <w:tc>
          <w:tcPr>
            <w:tcW w:w="754" w:type="pct"/>
            <w:gridSpan w:val="3"/>
          </w:tcPr>
          <w:p w:rsidR="00B32D41" w:rsidRPr="002348D0" w:rsidRDefault="00B32D41" w:rsidP="00D9668D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2348D0">
              <w:rPr>
                <w:rFonts w:ascii="Times New Roman" w:hAnsi="Times New Roman"/>
                <w:b/>
                <w:color w:val="000000" w:themeColor="text1"/>
              </w:rPr>
              <w:t>Remark</w:t>
            </w:r>
          </w:p>
        </w:tc>
      </w:tr>
      <w:tr w:rsidR="00B32D41" w:rsidRPr="002348D0" w:rsidTr="00B32D41">
        <w:trPr>
          <w:gridAfter w:val="6"/>
          <w:wAfter w:w="2217" w:type="pct"/>
        </w:trPr>
        <w:tc>
          <w:tcPr>
            <w:tcW w:w="2051" w:type="pct"/>
            <w:gridSpan w:val="2"/>
            <w:hideMark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732" w:type="pct"/>
            <w:hideMark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B32D41" w:rsidRPr="002348D0" w:rsidTr="00B32D41">
        <w:trPr>
          <w:trHeight w:val="262"/>
        </w:trPr>
        <w:tc>
          <w:tcPr>
            <w:tcW w:w="894" w:type="pct"/>
            <w:vMerge w:val="restart"/>
            <w:textDirection w:val="btLr"/>
            <w:hideMark/>
          </w:tcPr>
          <w:p w:rsidR="00B32D41" w:rsidRPr="002348D0" w:rsidRDefault="00B32D41" w:rsidP="00577DE7">
            <w:pPr>
              <w:ind w:left="113" w:right="113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348D0">
              <w:rPr>
                <w:rFonts w:ascii="Times New Roman" w:hAnsi="Times New Roman"/>
                <w:b/>
                <w:color w:val="000000" w:themeColor="text1"/>
              </w:rPr>
              <w:t>CBC/FBC</w:t>
            </w:r>
          </w:p>
        </w:tc>
        <w:tc>
          <w:tcPr>
            <w:tcW w:w="1157" w:type="pct"/>
            <w:hideMark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  <w:r w:rsidRPr="002348D0">
              <w:rPr>
                <w:rFonts w:ascii="Times New Roman" w:hAnsi="Times New Roman"/>
                <w:color w:val="000000" w:themeColor="text1"/>
              </w:rPr>
              <w:t>WBC/TLC</w:t>
            </w:r>
          </w:p>
        </w:tc>
        <w:tc>
          <w:tcPr>
            <w:tcW w:w="732" w:type="pct"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89" w:type="pct"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74" w:type="pct"/>
            <w:gridSpan w:val="2"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18" w:type="pct"/>
            <w:gridSpan w:val="2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36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B32D41" w:rsidRPr="002348D0" w:rsidTr="00B32D41">
        <w:trPr>
          <w:trHeight w:val="148"/>
        </w:trPr>
        <w:tc>
          <w:tcPr>
            <w:tcW w:w="0" w:type="auto"/>
            <w:vMerge/>
            <w:hideMark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157" w:type="pct"/>
            <w:hideMark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  <w:r w:rsidRPr="002348D0">
              <w:rPr>
                <w:rFonts w:ascii="Times New Roman" w:hAnsi="Times New Roman"/>
                <w:color w:val="000000" w:themeColor="text1"/>
              </w:rPr>
              <w:t>Neutrophils%</w:t>
            </w:r>
          </w:p>
        </w:tc>
        <w:tc>
          <w:tcPr>
            <w:tcW w:w="732" w:type="pct"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89" w:type="pct"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74" w:type="pct"/>
            <w:gridSpan w:val="2"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18" w:type="pct"/>
            <w:gridSpan w:val="2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36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B32D41" w:rsidRPr="002348D0" w:rsidTr="00B32D41">
        <w:trPr>
          <w:trHeight w:val="148"/>
        </w:trPr>
        <w:tc>
          <w:tcPr>
            <w:tcW w:w="0" w:type="auto"/>
            <w:vMerge/>
            <w:hideMark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157" w:type="pct"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2348D0">
              <w:rPr>
                <w:rFonts w:ascii="Times New Roman" w:hAnsi="Times New Roman"/>
                <w:color w:val="000000" w:themeColor="text1"/>
              </w:rPr>
              <w:t>Hb</w:t>
            </w:r>
            <w:proofErr w:type="spellEnd"/>
            <w:r w:rsidRPr="002348D0">
              <w:rPr>
                <w:rFonts w:ascii="Times New Roman" w:hAnsi="Times New Roman"/>
                <w:color w:val="000000" w:themeColor="text1"/>
              </w:rPr>
              <w:t xml:space="preserve">  test</w:t>
            </w:r>
          </w:p>
        </w:tc>
        <w:tc>
          <w:tcPr>
            <w:tcW w:w="732" w:type="pct"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89" w:type="pct"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74" w:type="pct"/>
            <w:gridSpan w:val="2"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18" w:type="pct"/>
            <w:gridSpan w:val="2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36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B32D41" w:rsidRPr="002348D0" w:rsidTr="00B32D41">
        <w:trPr>
          <w:trHeight w:val="148"/>
        </w:trPr>
        <w:tc>
          <w:tcPr>
            <w:tcW w:w="0" w:type="auto"/>
            <w:vMerge/>
            <w:hideMark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157" w:type="pct"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  <w:r w:rsidRPr="002348D0">
              <w:rPr>
                <w:rFonts w:ascii="Times New Roman" w:hAnsi="Times New Roman"/>
                <w:color w:val="000000" w:themeColor="text1"/>
              </w:rPr>
              <w:t>PCV/</w:t>
            </w:r>
            <w:proofErr w:type="spellStart"/>
            <w:r w:rsidRPr="002348D0">
              <w:rPr>
                <w:rFonts w:ascii="Times New Roman" w:hAnsi="Times New Roman"/>
                <w:color w:val="000000" w:themeColor="text1"/>
              </w:rPr>
              <w:t>Hct</w:t>
            </w:r>
            <w:proofErr w:type="spellEnd"/>
          </w:p>
        </w:tc>
        <w:tc>
          <w:tcPr>
            <w:tcW w:w="732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789" w:type="pct"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74" w:type="pct"/>
            <w:gridSpan w:val="2"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18" w:type="pct"/>
            <w:gridSpan w:val="2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36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B32D41" w:rsidRPr="002348D0" w:rsidTr="00B32D41">
        <w:trPr>
          <w:trHeight w:val="148"/>
        </w:trPr>
        <w:tc>
          <w:tcPr>
            <w:tcW w:w="0" w:type="auto"/>
            <w:vMerge/>
            <w:hideMark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157" w:type="pct"/>
            <w:hideMark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32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789" w:type="pct"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74" w:type="pct"/>
            <w:gridSpan w:val="2"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18" w:type="pct"/>
            <w:gridSpan w:val="2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36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B32D41" w:rsidRPr="002348D0" w:rsidTr="00B32D41">
        <w:trPr>
          <w:trHeight w:val="148"/>
        </w:trPr>
        <w:tc>
          <w:tcPr>
            <w:tcW w:w="0" w:type="auto"/>
            <w:vMerge/>
            <w:hideMark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157" w:type="pct"/>
            <w:hideMark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  <w:r w:rsidRPr="002348D0">
              <w:rPr>
                <w:rFonts w:ascii="Times New Roman" w:hAnsi="Times New Roman"/>
                <w:color w:val="000000" w:themeColor="text1"/>
              </w:rPr>
              <w:t>ANC</w:t>
            </w:r>
          </w:p>
        </w:tc>
        <w:tc>
          <w:tcPr>
            <w:tcW w:w="732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789" w:type="pct"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74" w:type="pct"/>
            <w:gridSpan w:val="2"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18" w:type="pct"/>
            <w:gridSpan w:val="2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36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B32D41" w:rsidRPr="002348D0" w:rsidTr="00B32D41">
        <w:trPr>
          <w:trHeight w:val="262"/>
        </w:trPr>
        <w:tc>
          <w:tcPr>
            <w:tcW w:w="894" w:type="pct"/>
            <w:vMerge w:val="restart"/>
            <w:textDirection w:val="btLr"/>
            <w:hideMark/>
          </w:tcPr>
          <w:p w:rsidR="00B32D41" w:rsidRPr="002348D0" w:rsidRDefault="00B32D41" w:rsidP="00577DE7">
            <w:pPr>
              <w:ind w:left="113" w:right="113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348D0">
              <w:rPr>
                <w:rFonts w:ascii="Times New Roman" w:hAnsi="Times New Roman"/>
                <w:b/>
                <w:color w:val="000000" w:themeColor="text1"/>
              </w:rPr>
              <w:t>LFTs</w:t>
            </w:r>
          </w:p>
        </w:tc>
        <w:tc>
          <w:tcPr>
            <w:tcW w:w="1157" w:type="pct"/>
            <w:hideMark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  <w:r w:rsidRPr="002348D0">
              <w:rPr>
                <w:rFonts w:ascii="Times New Roman" w:hAnsi="Times New Roman"/>
                <w:color w:val="000000" w:themeColor="text1"/>
              </w:rPr>
              <w:t>Bilirubin total</w:t>
            </w:r>
          </w:p>
        </w:tc>
        <w:tc>
          <w:tcPr>
            <w:tcW w:w="732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789" w:type="pct"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74" w:type="pct"/>
            <w:gridSpan w:val="2"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18" w:type="pct"/>
            <w:gridSpan w:val="2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36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B32D41" w:rsidRPr="002348D0" w:rsidTr="00B32D41">
        <w:trPr>
          <w:trHeight w:val="148"/>
        </w:trPr>
        <w:tc>
          <w:tcPr>
            <w:tcW w:w="0" w:type="auto"/>
            <w:vMerge/>
            <w:hideMark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157" w:type="pct"/>
            <w:hideMark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  <w:r w:rsidRPr="002348D0">
              <w:rPr>
                <w:rFonts w:ascii="Times New Roman" w:hAnsi="Times New Roman"/>
                <w:color w:val="000000" w:themeColor="text1"/>
              </w:rPr>
              <w:t>Direct/conj.</w:t>
            </w:r>
          </w:p>
        </w:tc>
        <w:tc>
          <w:tcPr>
            <w:tcW w:w="732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789" w:type="pct"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74" w:type="pct"/>
            <w:gridSpan w:val="2"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18" w:type="pct"/>
            <w:gridSpan w:val="2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36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B32D41" w:rsidRPr="002348D0" w:rsidTr="00B32D41">
        <w:trPr>
          <w:trHeight w:val="148"/>
        </w:trPr>
        <w:tc>
          <w:tcPr>
            <w:tcW w:w="0" w:type="auto"/>
            <w:vMerge/>
            <w:hideMark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157" w:type="pct"/>
            <w:hideMark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  <w:r w:rsidRPr="002348D0">
              <w:rPr>
                <w:rFonts w:ascii="Times New Roman" w:hAnsi="Times New Roman"/>
                <w:color w:val="000000" w:themeColor="text1"/>
              </w:rPr>
              <w:t>ALT/SGPT</w:t>
            </w:r>
          </w:p>
        </w:tc>
        <w:tc>
          <w:tcPr>
            <w:tcW w:w="732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789" w:type="pct"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74" w:type="pct"/>
            <w:gridSpan w:val="2"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18" w:type="pct"/>
            <w:gridSpan w:val="2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36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B32D41" w:rsidRPr="002348D0" w:rsidTr="00B32D41">
        <w:trPr>
          <w:trHeight w:val="148"/>
        </w:trPr>
        <w:tc>
          <w:tcPr>
            <w:tcW w:w="0" w:type="auto"/>
            <w:vMerge/>
            <w:hideMark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157" w:type="pct"/>
            <w:hideMark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  <w:r w:rsidRPr="002348D0">
              <w:rPr>
                <w:rFonts w:ascii="Times New Roman" w:hAnsi="Times New Roman"/>
                <w:color w:val="000000" w:themeColor="text1"/>
              </w:rPr>
              <w:t>AST/SGOT</w:t>
            </w:r>
          </w:p>
        </w:tc>
        <w:tc>
          <w:tcPr>
            <w:tcW w:w="732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789" w:type="pct"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74" w:type="pct"/>
            <w:gridSpan w:val="2"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18" w:type="pct"/>
            <w:gridSpan w:val="2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36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B32D41" w:rsidRPr="002348D0" w:rsidTr="00B32D41">
        <w:trPr>
          <w:trHeight w:val="148"/>
        </w:trPr>
        <w:tc>
          <w:tcPr>
            <w:tcW w:w="0" w:type="auto"/>
            <w:vMerge/>
            <w:hideMark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157" w:type="pct"/>
            <w:hideMark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  <w:r w:rsidRPr="002348D0">
              <w:rPr>
                <w:rFonts w:ascii="Times New Roman" w:hAnsi="Times New Roman"/>
                <w:color w:val="000000" w:themeColor="text1"/>
              </w:rPr>
              <w:t>ALP</w:t>
            </w:r>
          </w:p>
        </w:tc>
        <w:tc>
          <w:tcPr>
            <w:tcW w:w="732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789" w:type="pct"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74" w:type="pct"/>
            <w:gridSpan w:val="2"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18" w:type="pct"/>
            <w:gridSpan w:val="2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36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B32D41" w:rsidRPr="002348D0" w:rsidTr="00B32D41">
        <w:trPr>
          <w:trHeight w:val="148"/>
        </w:trPr>
        <w:tc>
          <w:tcPr>
            <w:tcW w:w="0" w:type="auto"/>
            <w:vMerge/>
            <w:hideMark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157" w:type="pct"/>
            <w:hideMark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  <w:r w:rsidRPr="002348D0">
              <w:rPr>
                <w:rFonts w:ascii="Times New Roman" w:hAnsi="Times New Roman"/>
                <w:color w:val="000000" w:themeColor="text1"/>
              </w:rPr>
              <w:t>LDH</w:t>
            </w:r>
          </w:p>
        </w:tc>
        <w:tc>
          <w:tcPr>
            <w:tcW w:w="732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789" w:type="pct"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74" w:type="pct"/>
            <w:gridSpan w:val="2"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18" w:type="pct"/>
            <w:gridSpan w:val="2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36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B32D41" w:rsidRPr="002348D0" w:rsidTr="00B32D41">
        <w:trPr>
          <w:trHeight w:val="148"/>
        </w:trPr>
        <w:tc>
          <w:tcPr>
            <w:tcW w:w="0" w:type="auto"/>
            <w:vMerge/>
            <w:hideMark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157" w:type="pct"/>
            <w:hideMark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  <w:r w:rsidRPr="002348D0">
              <w:rPr>
                <w:rFonts w:ascii="Times New Roman" w:hAnsi="Times New Roman"/>
                <w:color w:val="000000" w:themeColor="text1"/>
              </w:rPr>
              <w:t>Albumin</w:t>
            </w:r>
          </w:p>
        </w:tc>
        <w:tc>
          <w:tcPr>
            <w:tcW w:w="732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789" w:type="pct"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74" w:type="pct"/>
            <w:gridSpan w:val="2"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18" w:type="pct"/>
            <w:gridSpan w:val="2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36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B32D41" w:rsidRPr="002348D0" w:rsidTr="00B32D41">
        <w:trPr>
          <w:trHeight w:val="147"/>
        </w:trPr>
        <w:tc>
          <w:tcPr>
            <w:tcW w:w="0" w:type="auto"/>
            <w:vMerge/>
            <w:hideMark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157" w:type="pct"/>
            <w:hideMark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  <w:r w:rsidRPr="002348D0">
              <w:rPr>
                <w:rFonts w:ascii="Times New Roman" w:hAnsi="Times New Roman"/>
                <w:color w:val="000000" w:themeColor="text1"/>
              </w:rPr>
              <w:t>Total Serum Prot.</w:t>
            </w:r>
          </w:p>
        </w:tc>
        <w:tc>
          <w:tcPr>
            <w:tcW w:w="732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789" w:type="pct"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74" w:type="pct"/>
            <w:gridSpan w:val="2"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18" w:type="pct"/>
            <w:gridSpan w:val="2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36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B32D41" w:rsidRPr="002348D0" w:rsidTr="00B32D41">
        <w:trPr>
          <w:trHeight w:val="262"/>
        </w:trPr>
        <w:tc>
          <w:tcPr>
            <w:tcW w:w="894" w:type="pct"/>
            <w:vMerge w:val="restart"/>
            <w:textDirection w:val="btLr"/>
            <w:hideMark/>
          </w:tcPr>
          <w:p w:rsidR="00B32D41" w:rsidRPr="002348D0" w:rsidRDefault="00B32D41" w:rsidP="00577DE7">
            <w:pPr>
              <w:ind w:left="113" w:right="113"/>
              <w:rPr>
                <w:rFonts w:ascii="Times New Roman" w:hAnsi="Times New Roman"/>
                <w:b/>
                <w:color w:val="000000" w:themeColor="text1"/>
              </w:rPr>
            </w:pPr>
            <w:r w:rsidRPr="002348D0">
              <w:rPr>
                <w:rFonts w:ascii="Times New Roman" w:hAnsi="Times New Roman"/>
                <w:b/>
                <w:color w:val="000000" w:themeColor="text1"/>
              </w:rPr>
              <w:t>RFRs</w:t>
            </w:r>
          </w:p>
        </w:tc>
        <w:tc>
          <w:tcPr>
            <w:tcW w:w="1157" w:type="pct"/>
            <w:hideMark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  <w:r w:rsidRPr="002348D0">
              <w:rPr>
                <w:rFonts w:ascii="Times New Roman" w:hAnsi="Times New Roman"/>
                <w:color w:val="000000" w:themeColor="text1"/>
              </w:rPr>
              <w:t>BUN</w:t>
            </w:r>
          </w:p>
        </w:tc>
        <w:tc>
          <w:tcPr>
            <w:tcW w:w="732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789" w:type="pct"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74" w:type="pct"/>
            <w:gridSpan w:val="2"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18" w:type="pct"/>
            <w:gridSpan w:val="2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36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B32D41" w:rsidRPr="002348D0" w:rsidTr="00B32D41">
        <w:trPr>
          <w:trHeight w:val="148"/>
        </w:trPr>
        <w:tc>
          <w:tcPr>
            <w:tcW w:w="0" w:type="auto"/>
            <w:vMerge/>
            <w:hideMark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157" w:type="pct"/>
            <w:hideMark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2348D0">
              <w:rPr>
                <w:rFonts w:ascii="Times New Roman" w:hAnsi="Times New Roman"/>
                <w:color w:val="000000" w:themeColor="text1"/>
              </w:rPr>
              <w:t>Cr</w:t>
            </w:r>
            <w:r w:rsidRPr="002348D0">
              <w:rPr>
                <w:rFonts w:ascii="Times New Roman" w:hAnsi="Times New Roman"/>
                <w:color w:val="000000" w:themeColor="text1"/>
                <w:vertAlign w:val="subscript"/>
              </w:rPr>
              <w:t>s</w:t>
            </w:r>
            <w:proofErr w:type="spellEnd"/>
          </w:p>
        </w:tc>
        <w:tc>
          <w:tcPr>
            <w:tcW w:w="732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789" w:type="pct"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74" w:type="pct"/>
            <w:gridSpan w:val="2"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18" w:type="pct"/>
            <w:gridSpan w:val="2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36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B32D41" w:rsidRPr="002348D0" w:rsidTr="00B32D41">
        <w:trPr>
          <w:trHeight w:val="175"/>
        </w:trPr>
        <w:tc>
          <w:tcPr>
            <w:tcW w:w="0" w:type="auto"/>
            <w:vMerge/>
            <w:hideMark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157" w:type="pct"/>
            <w:hideMark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  <w:r w:rsidRPr="002348D0">
              <w:rPr>
                <w:rFonts w:ascii="Times New Roman" w:hAnsi="Times New Roman"/>
                <w:color w:val="000000" w:themeColor="text1"/>
              </w:rPr>
              <w:t>UA</w:t>
            </w:r>
          </w:p>
        </w:tc>
        <w:tc>
          <w:tcPr>
            <w:tcW w:w="732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789" w:type="pct"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74" w:type="pct"/>
            <w:gridSpan w:val="2"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18" w:type="pct"/>
            <w:gridSpan w:val="2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36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B32D41" w:rsidRPr="002348D0" w:rsidTr="00B32D41">
        <w:trPr>
          <w:trHeight w:val="262"/>
        </w:trPr>
        <w:tc>
          <w:tcPr>
            <w:tcW w:w="894" w:type="pct"/>
            <w:vMerge w:val="restart"/>
            <w:textDirection w:val="btLr"/>
            <w:hideMark/>
          </w:tcPr>
          <w:p w:rsidR="00B32D41" w:rsidRPr="002348D0" w:rsidRDefault="00B32D41" w:rsidP="00577DE7">
            <w:pPr>
              <w:ind w:left="113" w:right="113"/>
              <w:rPr>
                <w:rFonts w:ascii="Times New Roman" w:hAnsi="Times New Roman"/>
                <w:b/>
                <w:color w:val="000000" w:themeColor="text1"/>
              </w:rPr>
            </w:pPr>
            <w:r w:rsidRPr="002348D0">
              <w:rPr>
                <w:rFonts w:ascii="Times New Roman" w:hAnsi="Times New Roman"/>
                <w:b/>
                <w:color w:val="000000" w:themeColor="text1"/>
              </w:rPr>
              <w:t xml:space="preserve">BG &amp; </w:t>
            </w:r>
            <w:proofErr w:type="spellStart"/>
            <w:r w:rsidRPr="002348D0">
              <w:rPr>
                <w:rFonts w:ascii="Times New Roman" w:hAnsi="Times New Roman"/>
                <w:b/>
                <w:color w:val="000000" w:themeColor="text1"/>
              </w:rPr>
              <w:t>HbAIc</w:t>
            </w:r>
            <w:proofErr w:type="spellEnd"/>
            <w:r w:rsidRPr="002348D0">
              <w:rPr>
                <w:rFonts w:ascii="Times New Roman" w:hAnsi="Times New Roman"/>
                <w:b/>
                <w:color w:val="000000" w:themeColor="text1"/>
              </w:rPr>
              <w:t xml:space="preserve"> &amp; OTHER TESTS</w:t>
            </w:r>
          </w:p>
        </w:tc>
        <w:tc>
          <w:tcPr>
            <w:tcW w:w="1157" w:type="pct"/>
            <w:hideMark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  <w:r w:rsidRPr="002348D0">
              <w:rPr>
                <w:rFonts w:ascii="Times New Roman" w:hAnsi="Times New Roman"/>
                <w:color w:val="000000" w:themeColor="text1"/>
              </w:rPr>
              <w:t>RBS</w:t>
            </w:r>
          </w:p>
        </w:tc>
        <w:tc>
          <w:tcPr>
            <w:tcW w:w="732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789" w:type="pct"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74" w:type="pct"/>
            <w:gridSpan w:val="2"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18" w:type="pct"/>
            <w:gridSpan w:val="2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36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B32D41" w:rsidRPr="002348D0" w:rsidTr="00B32D41">
        <w:trPr>
          <w:trHeight w:val="148"/>
        </w:trPr>
        <w:tc>
          <w:tcPr>
            <w:tcW w:w="0" w:type="auto"/>
            <w:vMerge/>
            <w:hideMark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157" w:type="pct"/>
            <w:hideMark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  <w:r w:rsidRPr="002348D0">
              <w:rPr>
                <w:rFonts w:ascii="Times New Roman" w:hAnsi="Times New Roman"/>
                <w:color w:val="000000" w:themeColor="text1"/>
              </w:rPr>
              <w:t>FBS</w:t>
            </w:r>
          </w:p>
        </w:tc>
        <w:tc>
          <w:tcPr>
            <w:tcW w:w="732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789" w:type="pct"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74" w:type="pct"/>
            <w:gridSpan w:val="2"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18" w:type="pct"/>
            <w:gridSpan w:val="2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36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B32D41" w:rsidRPr="002348D0" w:rsidTr="00B32D41">
        <w:trPr>
          <w:trHeight w:val="148"/>
        </w:trPr>
        <w:tc>
          <w:tcPr>
            <w:tcW w:w="0" w:type="auto"/>
            <w:vMerge/>
            <w:hideMark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157" w:type="pct"/>
            <w:hideMark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2348D0">
              <w:rPr>
                <w:rFonts w:ascii="Times New Roman" w:hAnsi="Times New Roman"/>
                <w:color w:val="000000" w:themeColor="text1"/>
              </w:rPr>
              <w:t>HbAIc</w:t>
            </w:r>
            <w:proofErr w:type="spellEnd"/>
          </w:p>
        </w:tc>
        <w:tc>
          <w:tcPr>
            <w:tcW w:w="732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789" w:type="pct"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74" w:type="pct"/>
            <w:gridSpan w:val="2"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18" w:type="pct"/>
            <w:gridSpan w:val="2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36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B32D41" w:rsidRPr="002348D0" w:rsidTr="00B32D41">
        <w:trPr>
          <w:trHeight w:val="148"/>
        </w:trPr>
        <w:tc>
          <w:tcPr>
            <w:tcW w:w="0" w:type="auto"/>
            <w:vMerge/>
            <w:hideMark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157" w:type="pct"/>
          </w:tcPr>
          <w:p w:rsidR="00B32D41" w:rsidRPr="002348D0" w:rsidRDefault="00B32D41" w:rsidP="00577DE7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32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789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674" w:type="pct"/>
            <w:gridSpan w:val="2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618" w:type="pct"/>
            <w:gridSpan w:val="2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36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B32D41" w:rsidRPr="002348D0" w:rsidTr="00B32D41">
        <w:trPr>
          <w:trHeight w:val="148"/>
        </w:trPr>
        <w:tc>
          <w:tcPr>
            <w:tcW w:w="0" w:type="auto"/>
            <w:vMerge/>
            <w:hideMark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157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732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789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674" w:type="pct"/>
            <w:gridSpan w:val="2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618" w:type="pct"/>
            <w:gridSpan w:val="2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36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B32D41" w:rsidRPr="002348D0" w:rsidTr="00B32D41">
        <w:trPr>
          <w:trHeight w:val="249"/>
        </w:trPr>
        <w:tc>
          <w:tcPr>
            <w:tcW w:w="0" w:type="auto"/>
            <w:vMerge/>
            <w:hideMark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157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732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789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674" w:type="pct"/>
            <w:gridSpan w:val="2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618" w:type="pct"/>
            <w:gridSpan w:val="2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36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B32D41" w:rsidRPr="002348D0" w:rsidTr="00B32D41">
        <w:trPr>
          <w:trHeight w:val="260"/>
        </w:trPr>
        <w:tc>
          <w:tcPr>
            <w:tcW w:w="0" w:type="auto"/>
            <w:vMerge/>
            <w:hideMark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157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732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789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674" w:type="pct"/>
            <w:gridSpan w:val="2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618" w:type="pct"/>
            <w:gridSpan w:val="2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36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B32D41" w:rsidRPr="002348D0" w:rsidTr="00B32D41">
        <w:trPr>
          <w:trHeight w:val="247"/>
        </w:trPr>
        <w:tc>
          <w:tcPr>
            <w:tcW w:w="0" w:type="auto"/>
            <w:vMerge w:val="restart"/>
            <w:hideMark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2348D0">
              <w:rPr>
                <w:rFonts w:ascii="Times New Roman" w:hAnsi="Times New Roman"/>
                <w:b/>
                <w:color w:val="000000" w:themeColor="text1"/>
              </w:rPr>
              <w:t xml:space="preserve">Radiology </w:t>
            </w:r>
          </w:p>
        </w:tc>
        <w:tc>
          <w:tcPr>
            <w:tcW w:w="1157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732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2348D0">
              <w:rPr>
                <w:rFonts w:ascii="Times New Roman" w:hAnsi="Times New Roman"/>
                <w:b/>
                <w:color w:val="000000" w:themeColor="text1"/>
              </w:rPr>
              <w:t>date</w:t>
            </w:r>
          </w:p>
        </w:tc>
        <w:tc>
          <w:tcPr>
            <w:tcW w:w="2217" w:type="pct"/>
            <w:gridSpan w:val="6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B32D41" w:rsidRPr="002348D0" w:rsidTr="00B32D41">
        <w:trPr>
          <w:trHeight w:val="148"/>
        </w:trPr>
        <w:tc>
          <w:tcPr>
            <w:tcW w:w="0" w:type="auto"/>
            <w:vMerge/>
            <w:hideMark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157" w:type="pct"/>
          </w:tcPr>
          <w:p w:rsidR="00B32D41" w:rsidRPr="002348D0" w:rsidRDefault="00B32D41" w:rsidP="00331774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2348D0">
              <w:rPr>
                <w:rFonts w:ascii="Times New Roman" w:hAnsi="Times New Roman"/>
                <w:b/>
                <w:color w:val="000000" w:themeColor="text1"/>
              </w:rPr>
              <w:t>CXR</w:t>
            </w:r>
          </w:p>
        </w:tc>
        <w:tc>
          <w:tcPr>
            <w:tcW w:w="732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2217" w:type="pct"/>
            <w:gridSpan w:val="6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B32D41" w:rsidRPr="002348D0" w:rsidTr="00B32D41">
        <w:trPr>
          <w:trHeight w:val="247"/>
        </w:trPr>
        <w:tc>
          <w:tcPr>
            <w:tcW w:w="0" w:type="auto"/>
            <w:hideMark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157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2348D0">
              <w:rPr>
                <w:rFonts w:ascii="Times New Roman" w:hAnsi="Times New Roman"/>
                <w:b/>
                <w:color w:val="000000" w:themeColor="text1"/>
              </w:rPr>
              <w:t>Chest CT</w:t>
            </w:r>
          </w:p>
        </w:tc>
        <w:tc>
          <w:tcPr>
            <w:tcW w:w="732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2217" w:type="pct"/>
            <w:gridSpan w:val="6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B32D41" w:rsidRPr="002348D0" w:rsidTr="00B32D41">
        <w:trPr>
          <w:trHeight w:val="524"/>
        </w:trPr>
        <w:tc>
          <w:tcPr>
            <w:tcW w:w="0" w:type="auto"/>
            <w:hideMark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2348D0">
              <w:rPr>
                <w:rFonts w:ascii="Times New Roman" w:hAnsi="Times New Roman"/>
                <w:b/>
                <w:color w:val="000000" w:themeColor="text1"/>
              </w:rPr>
              <w:t xml:space="preserve">Other tests </w:t>
            </w:r>
          </w:p>
        </w:tc>
        <w:tc>
          <w:tcPr>
            <w:tcW w:w="1157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732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789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479" w:type="pct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479" w:type="pct"/>
            <w:gridSpan w:val="2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470" w:type="pct"/>
            <w:gridSpan w:val="2"/>
          </w:tcPr>
          <w:p w:rsidR="00B32D41" w:rsidRPr="002348D0" w:rsidRDefault="00B32D41" w:rsidP="00577DE7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</w:tbl>
    <w:p w:rsidR="00344124" w:rsidRPr="002348D0" w:rsidRDefault="00344124" w:rsidP="0034412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27140" w:rsidRPr="002348D0" w:rsidRDefault="00C27140" w:rsidP="00344124">
      <w:pP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2348D0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Exclusion criteria</w:t>
      </w:r>
    </w:p>
    <w:p w:rsidR="00C27140" w:rsidRPr="002348D0" w:rsidRDefault="00C27140" w:rsidP="00EC3C19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Patients having bacterial infections other than pneumonia</w:t>
      </w:r>
    </w:p>
    <w:p w:rsidR="00EC3C19" w:rsidRPr="002348D0" w:rsidRDefault="004178D9" w:rsidP="00EC3C19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>Age less than 14</w:t>
      </w:r>
      <w:r w:rsidR="00EC3C19" w:rsidRPr="00234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ears </w:t>
      </w:r>
    </w:p>
    <w:p w:rsidR="00C27140" w:rsidRPr="002348D0" w:rsidRDefault="00C27140" w:rsidP="0034412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C27140" w:rsidRPr="002348D0" w:rsidSect="00302604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86F021E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0220" w:rsidRDefault="00DA0220" w:rsidP="00127857">
      <w:pPr>
        <w:spacing w:after="0" w:line="240" w:lineRule="auto"/>
      </w:pPr>
      <w:r>
        <w:separator/>
      </w:r>
    </w:p>
  </w:endnote>
  <w:endnote w:type="continuationSeparator" w:id="0">
    <w:p w:rsidR="00DA0220" w:rsidRDefault="00DA0220" w:rsidP="001278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isual Geez Unicode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FrutigerLTStd-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3171860"/>
      <w:docPartObj>
        <w:docPartGallery w:val="Page Numbers (Bottom of Page)"/>
        <w:docPartUnique/>
      </w:docPartObj>
    </w:sdtPr>
    <w:sdtContent>
      <w:p w:rsidR="00127857" w:rsidRDefault="00007881">
        <w:pPr>
          <w:pStyle w:val="Footer"/>
          <w:jc w:val="center"/>
        </w:pPr>
        <w:r>
          <w:fldChar w:fldCharType="begin"/>
        </w:r>
        <w:r w:rsidR="008577CF">
          <w:instrText xml:space="preserve"> PAGE   \* MERGEFORMAT </w:instrText>
        </w:r>
        <w:r>
          <w:fldChar w:fldCharType="separate"/>
        </w:r>
        <w:r w:rsidR="003A3314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127857" w:rsidRDefault="0012785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0220" w:rsidRDefault="00DA0220" w:rsidP="00127857">
      <w:pPr>
        <w:spacing w:after="0" w:line="240" w:lineRule="auto"/>
      </w:pPr>
      <w:r>
        <w:separator/>
      </w:r>
    </w:p>
  </w:footnote>
  <w:footnote w:type="continuationSeparator" w:id="0">
    <w:p w:rsidR="00DA0220" w:rsidRDefault="00DA0220" w:rsidP="001278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2F1A9A"/>
    <w:multiLevelType w:val="hybridMultilevel"/>
    <w:tmpl w:val="877C45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99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F556CC7"/>
    <w:multiLevelType w:val="hybridMultilevel"/>
    <w:tmpl w:val="AE80D7D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7936EC"/>
    <w:multiLevelType w:val="hybridMultilevel"/>
    <w:tmpl w:val="75F257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3C2B9B"/>
    <w:multiLevelType w:val="hybridMultilevel"/>
    <w:tmpl w:val="3F702B42"/>
    <w:lvl w:ilvl="0" w:tplc="F5740B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C865C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F803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E08D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B345D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594D9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6878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0825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38F2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237E4985"/>
    <w:multiLevelType w:val="multilevel"/>
    <w:tmpl w:val="58C4F2E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26EC5726"/>
    <w:multiLevelType w:val="hybridMultilevel"/>
    <w:tmpl w:val="2F4827DC"/>
    <w:lvl w:ilvl="0" w:tplc="04090005">
      <w:start w:val="1"/>
      <w:numFmt w:val="bullet"/>
      <w:lvlText w:val=""/>
      <w:lvlJc w:val="left"/>
      <w:pPr>
        <w:ind w:left="153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6">
    <w:nsid w:val="279B14AA"/>
    <w:multiLevelType w:val="hybridMultilevel"/>
    <w:tmpl w:val="F50C632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69172EC"/>
    <w:multiLevelType w:val="hybridMultilevel"/>
    <w:tmpl w:val="BD4A46D0"/>
    <w:lvl w:ilvl="0" w:tplc="04090005">
      <w:start w:val="1"/>
      <w:numFmt w:val="bullet"/>
      <w:lvlText w:val=""/>
      <w:lvlJc w:val="left"/>
      <w:pPr>
        <w:tabs>
          <w:tab w:val="num" w:pos="1530"/>
        </w:tabs>
        <w:ind w:left="1530" w:hanging="360"/>
      </w:pPr>
      <w:rPr>
        <w:rFonts w:ascii="Wingdings" w:hAnsi="Wingdings" w:hint="default"/>
        <w:b w:val="0"/>
        <w:i w:val="0"/>
        <w:sz w:val="24"/>
        <w:u w:val="none"/>
      </w:rPr>
    </w:lvl>
    <w:lvl w:ilvl="1" w:tplc="07A6D514" w:tentative="1">
      <w:start w:val="1"/>
      <w:numFmt w:val="bullet"/>
      <w:lvlText w:val=""/>
      <w:lvlJc w:val="left"/>
      <w:pPr>
        <w:tabs>
          <w:tab w:val="num" w:pos="2250"/>
        </w:tabs>
        <w:ind w:left="2250" w:hanging="360"/>
      </w:pPr>
      <w:rPr>
        <w:rFonts w:ascii="Wingdings 2" w:hAnsi="Wingdings 2" w:hint="default"/>
      </w:rPr>
    </w:lvl>
    <w:lvl w:ilvl="2" w:tplc="2154DD16" w:tentative="1">
      <w:start w:val="1"/>
      <w:numFmt w:val="bullet"/>
      <w:lvlText w:val=""/>
      <w:lvlJc w:val="left"/>
      <w:pPr>
        <w:tabs>
          <w:tab w:val="num" w:pos="2970"/>
        </w:tabs>
        <w:ind w:left="2970" w:hanging="360"/>
      </w:pPr>
      <w:rPr>
        <w:rFonts w:ascii="Wingdings 2" w:hAnsi="Wingdings 2" w:hint="default"/>
      </w:rPr>
    </w:lvl>
    <w:lvl w:ilvl="3" w:tplc="196E0DAA" w:tentative="1">
      <w:start w:val="1"/>
      <w:numFmt w:val="bullet"/>
      <w:lvlText w:val=""/>
      <w:lvlJc w:val="left"/>
      <w:pPr>
        <w:tabs>
          <w:tab w:val="num" w:pos="3690"/>
        </w:tabs>
        <w:ind w:left="3690" w:hanging="360"/>
      </w:pPr>
      <w:rPr>
        <w:rFonts w:ascii="Wingdings 2" w:hAnsi="Wingdings 2" w:hint="default"/>
      </w:rPr>
    </w:lvl>
    <w:lvl w:ilvl="4" w:tplc="834A3FEE" w:tentative="1">
      <w:start w:val="1"/>
      <w:numFmt w:val="bullet"/>
      <w:lvlText w:val=""/>
      <w:lvlJc w:val="left"/>
      <w:pPr>
        <w:tabs>
          <w:tab w:val="num" w:pos="4410"/>
        </w:tabs>
        <w:ind w:left="4410" w:hanging="360"/>
      </w:pPr>
      <w:rPr>
        <w:rFonts w:ascii="Wingdings 2" w:hAnsi="Wingdings 2" w:hint="default"/>
      </w:rPr>
    </w:lvl>
    <w:lvl w:ilvl="5" w:tplc="1A0C8226" w:tentative="1">
      <w:start w:val="1"/>
      <w:numFmt w:val="bullet"/>
      <w:lvlText w:val=""/>
      <w:lvlJc w:val="left"/>
      <w:pPr>
        <w:tabs>
          <w:tab w:val="num" w:pos="5130"/>
        </w:tabs>
        <w:ind w:left="5130" w:hanging="360"/>
      </w:pPr>
      <w:rPr>
        <w:rFonts w:ascii="Wingdings 2" w:hAnsi="Wingdings 2" w:hint="default"/>
      </w:rPr>
    </w:lvl>
    <w:lvl w:ilvl="6" w:tplc="67DA79FC" w:tentative="1">
      <w:start w:val="1"/>
      <w:numFmt w:val="bullet"/>
      <w:lvlText w:val=""/>
      <w:lvlJc w:val="left"/>
      <w:pPr>
        <w:tabs>
          <w:tab w:val="num" w:pos="5850"/>
        </w:tabs>
        <w:ind w:left="5850" w:hanging="360"/>
      </w:pPr>
      <w:rPr>
        <w:rFonts w:ascii="Wingdings 2" w:hAnsi="Wingdings 2" w:hint="default"/>
      </w:rPr>
    </w:lvl>
    <w:lvl w:ilvl="7" w:tplc="31B2E810" w:tentative="1">
      <w:start w:val="1"/>
      <w:numFmt w:val="bullet"/>
      <w:lvlText w:val=""/>
      <w:lvlJc w:val="left"/>
      <w:pPr>
        <w:tabs>
          <w:tab w:val="num" w:pos="6570"/>
        </w:tabs>
        <w:ind w:left="6570" w:hanging="360"/>
      </w:pPr>
      <w:rPr>
        <w:rFonts w:ascii="Wingdings 2" w:hAnsi="Wingdings 2" w:hint="default"/>
      </w:rPr>
    </w:lvl>
    <w:lvl w:ilvl="8" w:tplc="68981A28" w:tentative="1">
      <w:start w:val="1"/>
      <w:numFmt w:val="bullet"/>
      <w:lvlText w:val=""/>
      <w:lvlJc w:val="left"/>
      <w:pPr>
        <w:tabs>
          <w:tab w:val="num" w:pos="7290"/>
        </w:tabs>
        <w:ind w:left="7290" w:hanging="360"/>
      </w:pPr>
      <w:rPr>
        <w:rFonts w:ascii="Wingdings 2" w:hAnsi="Wingdings 2" w:hint="default"/>
      </w:rPr>
    </w:lvl>
  </w:abstractNum>
  <w:abstractNum w:abstractNumId="8">
    <w:nsid w:val="4C4401BE"/>
    <w:multiLevelType w:val="hybridMultilevel"/>
    <w:tmpl w:val="A7C82ACE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9">
    <w:nsid w:val="534264E6"/>
    <w:multiLevelType w:val="hybridMultilevel"/>
    <w:tmpl w:val="4EE047C6"/>
    <w:lvl w:ilvl="0" w:tplc="0409001B">
      <w:start w:val="1"/>
      <w:numFmt w:val="lowerRoman"/>
      <w:lvlText w:val="%1."/>
      <w:lvlJc w:val="righ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0">
    <w:nsid w:val="5DCA4A83"/>
    <w:multiLevelType w:val="hybridMultilevel"/>
    <w:tmpl w:val="2092E220"/>
    <w:lvl w:ilvl="0" w:tplc="9642D5D8">
      <w:start w:val="1"/>
      <w:numFmt w:val="bullet"/>
      <w:lvlText w:val=""/>
      <w:lvlJc w:val="left"/>
      <w:pPr>
        <w:ind w:left="1530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11">
    <w:nsid w:val="6A435198"/>
    <w:multiLevelType w:val="hybridMultilevel"/>
    <w:tmpl w:val="FF4E089A"/>
    <w:lvl w:ilvl="0" w:tplc="0409000B">
      <w:start w:val="1"/>
      <w:numFmt w:val="bullet"/>
      <w:lvlText w:val=""/>
      <w:lvlJc w:val="left"/>
      <w:pPr>
        <w:ind w:left="12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12">
    <w:nsid w:val="6DFB16BC"/>
    <w:multiLevelType w:val="hybridMultilevel"/>
    <w:tmpl w:val="2A9E4A2A"/>
    <w:lvl w:ilvl="0" w:tplc="04090005">
      <w:start w:val="1"/>
      <w:numFmt w:val="bullet"/>
      <w:lvlText w:val=""/>
      <w:lvlJc w:val="left"/>
      <w:pPr>
        <w:ind w:left="1911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63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9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5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5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71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2"/>
  </w:num>
  <w:num w:numId="5">
    <w:abstractNumId w:val="11"/>
  </w:num>
  <w:num w:numId="6">
    <w:abstractNumId w:val="7"/>
  </w:num>
  <w:num w:numId="7">
    <w:abstractNumId w:val="10"/>
  </w:num>
  <w:num w:numId="8">
    <w:abstractNumId w:val="8"/>
  </w:num>
  <w:num w:numId="9">
    <w:abstractNumId w:val="5"/>
  </w:num>
  <w:num w:numId="10">
    <w:abstractNumId w:val="1"/>
  </w:num>
  <w:num w:numId="11">
    <w:abstractNumId w:val="3"/>
  </w:num>
  <w:num w:numId="12">
    <w:abstractNumId w:val="9"/>
  </w:num>
  <w:num w:numId="13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lede B.">
    <w15:presenceInfo w15:providerId="None" w15:userId="Malede B.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E77DB"/>
    <w:rsid w:val="00000E45"/>
    <w:rsid w:val="00001385"/>
    <w:rsid w:val="00001772"/>
    <w:rsid w:val="00002247"/>
    <w:rsid w:val="000029A5"/>
    <w:rsid w:val="000046C6"/>
    <w:rsid w:val="00006CF5"/>
    <w:rsid w:val="00007881"/>
    <w:rsid w:val="00007A64"/>
    <w:rsid w:val="00010889"/>
    <w:rsid w:val="00011F96"/>
    <w:rsid w:val="0001289B"/>
    <w:rsid w:val="0001408A"/>
    <w:rsid w:val="0001524E"/>
    <w:rsid w:val="00015D70"/>
    <w:rsid w:val="0001701F"/>
    <w:rsid w:val="00021A57"/>
    <w:rsid w:val="0002299C"/>
    <w:rsid w:val="00023223"/>
    <w:rsid w:val="0002377F"/>
    <w:rsid w:val="000246EC"/>
    <w:rsid w:val="00026523"/>
    <w:rsid w:val="0003189C"/>
    <w:rsid w:val="000327DD"/>
    <w:rsid w:val="00035C0C"/>
    <w:rsid w:val="00037412"/>
    <w:rsid w:val="000378EA"/>
    <w:rsid w:val="00037A2A"/>
    <w:rsid w:val="000412A9"/>
    <w:rsid w:val="0004350C"/>
    <w:rsid w:val="00044C87"/>
    <w:rsid w:val="00045471"/>
    <w:rsid w:val="00045D2F"/>
    <w:rsid w:val="00046599"/>
    <w:rsid w:val="0004701A"/>
    <w:rsid w:val="00047892"/>
    <w:rsid w:val="00047AB8"/>
    <w:rsid w:val="00047F05"/>
    <w:rsid w:val="0005050C"/>
    <w:rsid w:val="00051444"/>
    <w:rsid w:val="000525D2"/>
    <w:rsid w:val="00052FA2"/>
    <w:rsid w:val="00053684"/>
    <w:rsid w:val="00054CCC"/>
    <w:rsid w:val="00055870"/>
    <w:rsid w:val="00061C7E"/>
    <w:rsid w:val="000628F8"/>
    <w:rsid w:val="00062C86"/>
    <w:rsid w:val="00063994"/>
    <w:rsid w:val="00063F39"/>
    <w:rsid w:val="00065EC9"/>
    <w:rsid w:val="000727B7"/>
    <w:rsid w:val="00075EE1"/>
    <w:rsid w:val="00076506"/>
    <w:rsid w:val="000771EC"/>
    <w:rsid w:val="0008001F"/>
    <w:rsid w:val="00080250"/>
    <w:rsid w:val="00080C85"/>
    <w:rsid w:val="00081566"/>
    <w:rsid w:val="000819E9"/>
    <w:rsid w:val="00081D14"/>
    <w:rsid w:val="000848AB"/>
    <w:rsid w:val="000849FF"/>
    <w:rsid w:val="000872B0"/>
    <w:rsid w:val="000901C6"/>
    <w:rsid w:val="00091E97"/>
    <w:rsid w:val="00093282"/>
    <w:rsid w:val="0009438B"/>
    <w:rsid w:val="000948F0"/>
    <w:rsid w:val="000A02ED"/>
    <w:rsid w:val="000A0AEC"/>
    <w:rsid w:val="000A15BC"/>
    <w:rsid w:val="000A1938"/>
    <w:rsid w:val="000A58E1"/>
    <w:rsid w:val="000A765A"/>
    <w:rsid w:val="000A77F2"/>
    <w:rsid w:val="000B0D06"/>
    <w:rsid w:val="000B124C"/>
    <w:rsid w:val="000B1CCF"/>
    <w:rsid w:val="000B3D31"/>
    <w:rsid w:val="000B4074"/>
    <w:rsid w:val="000B56B7"/>
    <w:rsid w:val="000B58FC"/>
    <w:rsid w:val="000B7569"/>
    <w:rsid w:val="000C17C1"/>
    <w:rsid w:val="000C2441"/>
    <w:rsid w:val="000C3156"/>
    <w:rsid w:val="000C345F"/>
    <w:rsid w:val="000C3990"/>
    <w:rsid w:val="000C3D5B"/>
    <w:rsid w:val="000C4DCA"/>
    <w:rsid w:val="000C5D29"/>
    <w:rsid w:val="000C6B64"/>
    <w:rsid w:val="000C7311"/>
    <w:rsid w:val="000D0858"/>
    <w:rsid w:val="000D6DA4"/>
    <w:rsid w:val="000E3857"/>
    <w:rsid w:val="000E40AC"/>
    <w:rsid w:val="000E4CD4"/>
    <w:rsid w:val="000E4E00"/>
    <w:rsid w:val="000E5B44"/>
    <w:rsid w:val="000E64D5"/>
    <w:rsid w:val="000E7B50"/>
    <w:rsid w:val="000E7CCE"/>
    <w:rsid w:val="000E7EE9"/>
    <w:rsid w:val="000F1105"/>
    <w:rsid w:val="000F1D2D"/>
    <w:rsid w:val="000F2FA3"/>
    <w:rsid w:val="000F3AFC"/>
    <w:rsid w:val="000F3CC6"/>
    <w:rsid w:val="000F4FF5"/>
    <w:rsid w:val="000F54EB"/>
    <w:rsid w:val="000F55AA"/>
    <w:rsid w:val="000F5F18"/>
    <w:rsid w:val="000F647F"/>
    <w:rsid w:val="000F66F1"/>
    <w:rsid w:val="000F6F8E"/>
    <w:rsid w:val="000F71AD"/>
    <w:rsid w:val="00104885"/>
    <w:rsid w:val="00107CFE"/>
    <w:rsid w:val="001103EB"/>
    <w:rsid w:val="00113CE8"/>
    <w:rsid w:val="0011540A"/>
    <w:rsid w:val="00115D2D"/>
    <w:rsid w:val="001161C3"/>
    <w:rsid w:val="00116475"/>
    <w:rsid w:val="00116759"/>
    <w:rsid w:val="00120FCF"/>
    <w:rsid w:val="001215F2"/>
    <w:rsid w:val="00121D6E"/>
    <w:rsid w:val="00122B01"/>
    <w:rsid w:val="0012300E"/>
    <w:rsid w:val="001247C8"/>
    <w:rsid w:val="00125218"/>
    <w:rsid w:val="001265C7"/>
    <w:rsid w:val="001267A1"/>
    <w:rsid w:val="00127857"/>
    <w:rsid w:val="00134B04"/>
    <w:rsid w:val="001355A5"/>
    <w:rsid w:val="00135A64"/>
    <w:rsid w:val="001362E9"/>
    <w:rsid w:val="001403A2"/>
    <w:rsid w:val="00141500"/>
    <w:rsid w:val="00141543"/>
    <w:rsid w:val="0014190A"/>
    <w:rsid w:val="00143C03"/>
    <w:rsid w:val="001446AA"/>
    <w:rsid w:val="00145498"/>
    <w:rsid w:val="00145C7D"/>
    <w:rsid w:val="0015035C"/>
    <w:rsid w:val="0015172B"/>
    <w:rsid w:val="001522D5"/>
    <w:rsid w:val="001546ED"/>
    <w:rsid w:val="00154868"/>
    <w:rsid w:val="00156273"/>
    <w:rsid w:val="00157CC6"/>
    <w:rsid w:val="00160034"/>
    <w:rsid w:val="0016023A"/>
    <w:rsid w:val="001605FB"/>
    <w:rsid w:val="00160D29"/>
    <w:rsid w:val="0016125F"/>
    <w:rsid w:val="001624EE"/>
    <w:rsid w:val="0016349A"/>
    <w:rsid w:val="00163DDA"/>
    <w:rsid w:val="00170F12"/>
    <w:rsid w:val="00171BA2"/>
    <w:rsid w:val="001728EC"/>
    <w:rsid w:val="00172F8B"/>
    <w:rsid w:val="001738C6"/>
    <w:rsid w:val="0017482D"/>
    <w:rsid w:val="00174F9F"/>
    <w:rsid w:val="00175479"/>
    <w:rsid w:val="00177768"/>
    <w:rsid w:val="0018039F"/>
    <w:rsid w:val="001819BA"/>
    <w:rsid w:val="0018214C"/>
    <w:rsid w:val="0018386D"/>
    <w:rsid w:val="00183B04"/>
    <w:rsid w:val="00185105"/>
    <w:rsid w:val="00187691"/>
    <w:rsid w:val="001912E2"/>
    <w:rsid w:val="001946E3"/>
    <w:rsid w:val="00194B83"/>
    <w:rsid w:val="00197922"/>
    <w:rsid w:val="00197C4B"/>
    <w:rsid w:val="001A0A8D"/>
    <w:rsid w:val="001A1338"/>
    <w:rsid w:val="001A1DC1"/>
    <w:rsid w:val="001A2209"/>
    <w:rsid w:val="001A343A"/>
    <w:rsid w:val="001A4356"/>
    <w:rsid w:val="001A4C4E"/>
    <w:rsid w:val="001A525C"/>
    <w:rsid w:val="001A5F1A"/>
    <w:rsid w:val="001B0CEC"/>
    <w:rsid w:val="001B2394"/>
    <w:rsid w:val="001B27F1"/>
    <w:rsid w:val="001B34B1"/>
    <w:rsid w:val="001B437B"/>
    <w:rsid w:val="001B4BC0"/>
    <w:rsid w:val="001B4DE5"/>
    <w:rsid w:val="001B524E"/>
    <w:rsid w:val="001B698B"/>
    <w:rsid w:val="001B6C47"/>
    <w:rsid w:val="001B7503"/>
    <w:rsid w:val="001B7BB2"/>
    <w:rsid w:val="001C0054"/>
    <w:rsid w:val="001C01F1"/>
    <w:rsid w:val="001C04F5"/>
    <w:rsid w:val="001C0971"/>
    <w:rsid w:val="001C15DB"/>
    <w:rsid w:val="001C16FD"/>
    <w:rsid w:val="001C283C"/>
    <w:rsid w:val="001C36AA"/>
    <w:rsid w:val="001C3F6B"/>
    <w:rsid w:val="001C4399"/>
    <w:rsid w:val="001C497D"/>
    <w:rsid w:val="001C548E"/>
    <w:rsid w:val="001C74B5"/>
    <w:rsid w:val="001D008C"/>
    <w:rsid w:val="001D1600"/>
    <w:rsid w:val="001D316F"/>
    <w:rsid w:val="001D3783"/>
    <w:rsid w:val="001D4712"/>
    <w:rsid w:val="001D64E9"/>
    <w:rsid w:val="001D7485"/>
    <w:rsid w:val="001E27DF"/>
    <w:rsid w:val="001E3C5D"/>
    <w:rsid w:val="001E48FA"/>
    <w:rsid w:val="001E54B3"/>
    <w:rsid w:val="001E5A40"/>
    <w:rsid w:val="001F0C16"/>
    <w:rsid w:val="001F140A"/>
    <w:rsid w:val="001F1A9E"/>
    <w:rsid w:val="001F1EE0"/>
    <w:rsid w:val="001F2C23"/>
    <w:rsid w:val="001F3148"/>
    <w:rsid w:val="001F3256"/>
    <w:rsid w:val="001F3935"/>
    <w:rsid w:val="001F41B2"/>
    <w:rsid w:val="001F493C"/>
    <w:rsid w:val="001F5482"/>
    <w:rsid w:val="001F550B"/>
    <w:rsid w:val="00202053"/>
    <w:rsid w:val="002022E8"/>
    <w:rsid w:val="00205F94"/>
    <w:rsid w:val="002065BA"/>
    <w:rsid w:val="00207D72"/>
    <w:rsid w:val="0021081B"/>
    <w:rsid w:val="00211B9F"/>
    <w:rsid w:val="00212396"/>
    <w:rsid w:val="00212564"/>
    <w:rsid w:val="00212614"/>
    <w:rsid w:val="002153D3"/>
    <w:rsid w:val="002165AC"/>
    <w:rsid w:val="00216E0E"/>
    <w:rsid w:val="00217DDB"/>
    <w:rsid w:val="00220510"/>
    <w:rsid w:val="00220DC0"/>
    <w:rsid w:val="00224249"/>
    <w:rsid w:val="0022528E"/>
    <w:rsid w:val="002255EE"/>
    <w:rsid w:val="00225974"/>
    <w:rsid w:val="00225980"/>
    <w:rsid w:val="00231228"/>
    <w:rsid w:val="0023382D"/>
    <w:rsid w:val="002348D0"/>
    <w:rsid w:val="002348F9"/>
    <w:rsid w:val="00240210"/>
    <w:rsid w:val="00242AF7"/>
    <w:rsid w:val="002431B2"/>
    <w:rsid w:val="00243F48"/>
    <w:rsid w:val="0024428B"/>
    <w:rsid w:val="00244A7D"/>
    <w:rsid w:val="00244DBC"/>
    <w:rsid w:val="00244E5C"/>
    <w:rsid w:val="00245BB0"/>
    <w:rsid w:val="00245FF5"/>
    <w:rsid w:val="002473D8"/>
    <w:rsid w:val="00247C2C"/>
    <w:rsid w:val="0025356B"/>
    <w:rsid w:val="0025418F"/>
    <w:rsid w:val="002541D8"/>
    <w:rsid w:val="002546D2"/>
    <w:rsid w:val="00255784"/>
    <w:rsid w:val="0025618E"/>
    <w:rsid w:val="002564CF"/>
    <w:rsid w:val="00262D3C"/>
    <w:rsid w:val="0026341E"/>
    <w:rsid w:val="0026365E"/>
    <w:rsid w:val="00263E4F"/>
    <w:rsid w:val="00266D78"/>
    <w:rsid w:val="00271479"/>
    <w:rsid w:val="00272032"/>
    <w:rsid w:val="002720AA"/>
    <w:rsid w:val="00273ED5"/>
    <w:rsid w:val="00274301"/>
    <w:rsid w:val="0027462C"/>
    <w:rsid w:val="002761C3"/>
    <w:rsid w:val="00276758"/>
    <w:rsid w:val="00277E4A"/>
    <w:rsid w:val="0028280E"/>
    <w:rsid w:val="00283585"/>
    <w:rsid w:val="0028371B"/>
    <w:rsid w:val="002839C7"/>
    <w:rsid w:val="00284544"/>
    <w:rsid w:val="002853C9"/>
    <w:rsid w:val="0028560D"/>
    <w:rsid w:val="002862E1"/>
    <w:rsid w:val="002865F3"/>
    <w:rsid w:val="002866E9"/>
    <w:rsid w:val="00286B9E"/>
    <w:rsid w:val="00286EE3"/>
    <w:rsid w:val="00287A05"/>
    <w:rsid w:val="00287DF9"/>
    <w:rsid w:val="00290FEE"/>
    <w:rsid w:val="00291D75"/>
    <w:rsid w:val="002924EB"/>
    <w:rsid w:val="00294F9C"/>
    <w:rsid w:val="002964D3"/>
    <w:rsid w:val="00296F45"/>
    <w:rsid w:val="00297EE5"/>
    <w:rsid w:val="002A0455"/>
    <w:rsid w:val="002A1613"/>
    <w:rsid w:val="002A2494"/>
    <w:rsid w:val="002A2723"/>
    <w:rsid w:val="002A3214"/>
    <w:rsid w:val="002A3B57"/>
    <w:rsid w:val="002A42F5"/>
    <w:rsid w:val="002A592D"/>
    <w:rsid w:val="002A782A"/>
    <w:rsid w:val="002B017A"/>
    <w:rsid w:val="002B18FF"/>
    <w:rsid w:val="002B1D6B"/>
    <w:rsid w:val="002B2066"/>
    <w:rsid w:val="002B20EB"/>
    <w:rsid w:val="002B5B54"/>
    <w:rsid w:val="002B623C"/>
    <w:rsid w:val="002B6CA4"/>
    <w:rsid w:val="002B78A3"/>
    <w:rsid w:val="002B7A0E"/>
    <w:rsid w:val="002B7C3D"/>
    <w:rsid w:val="002C0454"/>
    <w:rsid w:val="002C1823"/>
    <w:rsid w:val="002C1A80"/>
    <w:rsid w:val="002C71E2"/>
    <w:rsid w:val="002D0787"/>
    <w:rsid w:val="002D186A"/>
    <w:rsid w:val="002D22D6"/>
    <w:rsid w:val="002D50C1"/>
    <w:rsid w:val="002D5737"/>
    <w:rsid w:val="002D6B9E"/>
    <w:rsid w:val="002D6C3F"/>
    <w:rsid w:val="002E06CA"/>
    <w:rsid w:val="002E0D3D"/>
    <w:rsid w:val="002E1117"/>
    <w:rsid w:val="002E3239"/>
    <w:rsid w:val="002E39D5"/>
    <w:rsid w:val="002E426F"/>
    <w:rsid w:val="002E46AD"/>
    <w:rsid w:val="002E5FA9"/>
    <w:rsid w:val="002E691E"/>
    <w:rsid w:val="002E78EE"/>
    <w:rsid w:val="002F0027"/>
    <w:rsid w:val="002F1085"/>
    <w:rsid w:val="002F10A5"/>
    <w:rsid w:val="002F1172"/>
    <w:rsid w:val="002F17CF"/>
    <w:rsid w:val="002F2F0A"/>
    <w:rsid w:val="002F39D9"/>
    <w:rsid w:val="002F6148"/>
    <w:rsid w:val="002F6840"/>
    <w:rsid w:val="00300DDB"/>
    <w:rsid w:val="00302604"/>
    <w:rsid w:val="0030293C"/>
    <w:rsid w:val="00302CAF"/>
    <w:rsid w:val="00304440"/>
    <w:rsid w:val="003055FC"/>
    <w:rsid w:val="0031061F"/>
    <w:rsid w:val="003118A7"/>
    <w:rsid w:val="0031191B"/>
    <w:rsid w:val="00312498"/>
    <w:rsid w:val="00312C9B"/>
    <w:rsid w:val="00315693"/>
    <w:rsid w:val="00315F20"/>
    <w:rsid w:val="00315F42"/>
    <w:rsid w:val="00322A08"/>
    <w:rsid w:val="00323BC2"/>
    <w:rsid w:val="00323D16"/>
    <w:rsid w:val="00323F82"/>
    <w:rsid w:val="003241B6"/>
    <w:rsid w:val="00325624"/>
    <w:rsid w:val="003256D2"/>
    <w:rsid w:val="00325877"/>
    <w:rsid w:val="00327463"/>
    <w:rsid w:val="00330A50"/>
    <w:rsid w:val="00331774"/>
    <w:rsid w:val="00333CA7"/>
    <w:rsid w:val="00333CB0"/>
    <w:rsid w:val="00335E6B"/>
    <w:rsid w:val="00336781"/>
    <w:rsid w:val="00337EAC"/>
    <w:rsid w:val="003415CE"/>
    <w:rsid w:val="0034285C"/>
    <w:rsid w:val="00344124"/>
    <w:rsid w:val="00344E82"/>
    <w:rsid w:val="00346571"/>
    <w:rsid w:val="00347F07"/>
    <w:rsid w:val="003503B6"/>
    <w:rsid w:val="00350B74"/>
    <w:rsid w:val="003511B2"/>
    <w:rsid w:val="0035207C"/>
    <w:rsid w:val="00352521"/>
    <w:rsid w:val="00352C3B"/>
    <w:rsid w:val="003548A3"/>
    <w:rsid w:val="00356600"/>
    <w:rsid w:val="00357173"/>
    <w:rsid w:val="00357FB0"/>
    <w:rsid w:val="003605D1"/>
    <w:rsid w:val="00361F43"/>
    <w:rsid w:val="00362C3B"/>
    <w:rsid w:val="00364360"/>
    <w:rsid w:val="00364F03"/>
    <w:rsid w:val="003662EE"/>
    <w:rsid w:val="00367A83"/>
    <w:rsid w:val="00367E41"/>
    <w:rsid w:val="003712B9"/>
    <w:rsid w:val="003719EF"/>
    <w:rsid w:val="00371EBC"/>
    <w:rsid w:val="00372A2B"/>
    <w:rsid w:val="00375250"/>
    <w:rsid w:val="003760AA"/>
    <w:rsid w:val="003766FC"/>
    <w:rsid w:val="00377CDB"/>
    <w:rsid w:val="003801B4"/>
    <w:rsid w:val="00380A27"/>
    <w:rsid w:val="0038105B"/>
    <w:rsid w:val="003818DA"/>
    <w:rsid w:val="00381DB8"/>
    <w:rsid w:val="00382306"/>
    <w:rsid w:val="003824E1"/>
    <w:rsid w:val="0038523A"/>
    <w:rsid w:val="00387126"/>
    <w:rsid w:val="00387BA9"/>
    <w:rsid w:val="003923AA"/>
    <w:rsid w:val="00395010"/>
    <w:rsid w:val="00397215"/>
    <w:rsid w:val="003976BD"/>
    <w:rsid w:val="003A032E"/>
    <w:rsid w:val="003A13A3"/>
    <w:rsid w:val="003A16AD"/>
    <w:rsid w:val="003A3314"/>
    <w:rsid w:val="003A51E6"/>
    <w:rsid w:val="003A5209"/>
    <w:rsid w:val="003A696B"/>
    <w:rsid w:val="003A76F7"/>
    <w:rsid w:val="003B2EAB"/>
    <w:rsid w:val="003B38DF"/>
    <w:rsid w:val="003B60F5"/>
    <w:rsid w:val="003B72D0"/>
    <w:rsid w:val="003C0A45"/>
    <w:rsid w:val="003C1B6F"/>
    <w:rsid w:val="003C2F76"/>
    <w:rsid w:val="003C364A"/>
    <w:rsid w:val="003C3B0E"/>
    <w:rsid w:val="003C619E"/>
    <w:rsid w:val="003D0870"/>
    <w:rsid w:val="003D0889"/>
    <w:rsid w:val="003D190B"/>
    <w:rsid w:val="003D527F"/>
    <w:rsid w:val="003D59CB"/>
    <w:rsid w:val="003D7C74"/>
    <w:rsid w:val="003E0312"/>
    <w:rsid w:val="003E2A7F"/>
    <w:rsid w:val="003E2CC4"/>
    <w:rsid w:val="003E2E75"/>
    <w:rsid w:val="003E384D"/>
    <w:rsid w:val="003E5E2C"/>
    <w:rsid w:val="003E777E"/>
    <w:rsid w:val="003E7E8D"/>
    <w:rsid w:val="003F01BC"/>
    <w:rsid w:val="003F052C"/>
    <w:rsid w:val="003F11C7"/>
    <w:rsid w:val="003F137D"/>
    <w:rsid w:val="003F2CAE"/>
    <w:rsid w:val="003F31CE"/>
    <w:rsid w:val="003F3B02"/>
    <w:rsid w:val="003F3DB4"/>
    <w:rsid w:val="003F40BD"/>
    <w:rsid w:val="003F529F"/>
    <w:rsid w:val="003F665F"/>
    <w:rsid w:val="003F72A2"/>
    <w:rsid w:val="003F779A"/>
    <w:rsid w:val="0040066C"/>
    <w:rsid w:val="004007B1"/>
    <w:rsid w:val="004008F7"/>
    <w:rsid w:val="00400F84"/>
    <w:rsid w:val="00402862"/>
    <w:rsid w:val="00403C3D"/>
    <w:rsid w:val="00404DA4"/>
    <w:rsid w:val="00404DC9"/>
    <w:rsid w:val="004104A6"/>
    <w:rsid w:val="00413F01"/>
    <w:rsid w:val="00414841"/>
    <w:rsid w:val="00416495"/>
    <w:rsid w:val="004168D8"/>
    <w:rsid w:val="004178D9"/>
    <w:rsid w:val="0042109F"/>
    <w:rsid w:val="004216F8"/>
    <w:rsid w:val="00423960"/>
    <w:rsid w:val="00424798"/>
    <w:rsid w:val="0042500B"/>
    <w:rsid w:val="004257AF"/>
    <w:rsid w:val="00433656"/>
    <w:rsid w:val="00433FA7"/>
    <w:rsid w:val="00435E8D"/>
    <w:rsid w:val="004363C9"/>
    <w:rsid w:val="0043767F"/>
    <w:rsid w:val="0044105F"/>
    <w:rsid w:val="00441B78"/>
    <w:rsid w:val="0044368A"/>
    <w:rsid w:val="00443896"/>
    <w:rsid w:val="00444B8B"/>
    <w:rsid w:val="00444CE5"/>
    <w:rsid w:val="00445091"/>
    <w:rsid w:val="00445BE5"/>
    <w:rsid w:val="00447662"/>
    <w:rsid w:val="00450255"/>
    <w:rsid w:val="00450E01"/>
    <w:rsid w:val="00451320"/>
    <w:rsid w:val="0045166E"/>
    <w:rsid w:val="004518A8"/>
    <w:rsid w:val="00452488"/>
    <w:rsid w:val="004534FF"/>
    <w:rsid w:val="00453C88"/>
    <w:rsid w:val="00454D94"/>
    <w:rsid w:val="00454F49"/>
    <w:rsid w:val="0045578A"/>
    <w:rsid w:val="0045751C"/>
    <w:rsid w:val="00462F60"/>
    <w:rsid w:val="00463868"/>
    <w:rsid w:val="004638CE"/>
    <w:rsid w:val="00465EE1"/>
    <w:rsid w:val="004678FB"/>
    <w:rsid w:val="00470F71"/>
    <w:rsid w:val="0047189A"/>
    <w:rsid w:val="00471954"/>
    <w:rsid w:val="004737F5"/>
    <w:rsid w:val="00473F3B"/>
    <w:rsid w:val="00474B90"/>
    <w:rsid w:val="00474E41"/>
    <w:rsid w:val="00482D0F"/>
    <w:rsid w:val="0048465C"/>
    <w:rsid w:val="00484A3E"/>
    <w:rsid w:val="00484F2B"/>
    <w:rsid w:val="00484FB7"/>
    <w:rsid w:val="00485A51"/>
    <w:rsid w:val="0048667C"/>
    <w:rsid w:val="004874B0"/>
    <w:rsid w:val="00491B57"/>
    <w:rsid w:val="00492DAE"/>
    <w:rsid w:val="004930F0"/>
    <w:rsid w:val="004936CB"/>
    <w:rsid w:val="004947CC"/>
    <w:rsid w:val="00496747"/>
    <w:rsid w:val="004A03AC"/>
    <w:rsid w:val="004A13B1"/>
    <w:rsid w:val="004A1F95"/>
    <w:rsid w:val="004A2963"/>
    <w:rsid w:val="004A3BAE"/>
    <w:rsid w:val="004A4582"/>
    <w:rsid w:val="004A4CBA"/>
    <w:rsid w:val="004B30B1"/>
    <w:rsid w:val="004B3BAC"/>
    <w:rsid w:val="004B627B"/>
    <w:rsid w:val="004B7DAB"/>
    <w:rsid w:val="004C2015"/>
    <w:rsid w:val="004C2B24"/>
    <w:rsid w:val="004C2F7A"/>
    <w:rsid w:val="004C35F8"/>
    <w:rsid w:val="004C35F9"/>
    <w:rsid w:val="004C4F75"/>
    <w:rsid w:val="004C5E55"/>
    <w:rsid w:val="004C6944"/>
    <w:rsid w:val="004D0F09"/>
    <w:rsid w:val="004D11A3"/>
    <w:rsid w:val="004D20D5"/>
    <w:rsid w:val="004D3292"/>
    <w:rsid w:val="004D4527"/>
    <w:rsid w:val="004D46F4"/>
    <w:rsid w:val="004D49ED"/>
    <w:rsid w:val="004D4C04"/>
    <w:rsid w:val="004E0E4D"/>
    <w:rsid w:val="004E1CF4"/>
    <w:rsid w:val="004E1D39"/>
    <w:rsid w:val="004E270A"/>
    <w:rsid w:val="004E4898"/>
    <w:rsid w:val="004E5EC9"/>
    <w:rsid w:val="004E717E"/>
    <w:rsid w:val="004F4124"/>
    <w:rsid w:val="004F572D"/>
    <w:rsid w:val="004F6307"/>
    <w:rsid w:val="004F7F94"/>
    <w:rsid w:val="00500058"/>
    <w:rsid w:val="00503276"/>
    <w:rsid w:val="00503CAC"/>
    <w:rsid w:val="00503EDE"/>
    <w:rsid w:val="00504730"/>
    <w:rsid w:val="005057DD"/>
    <w:rsid w:val="005070F4"/>
    <w:rsid w:val="00510B2A"/>
    <w:rsid w:val="0051248C"/>
    <w:rsid w:val="005156C2"/>
    <w:rsid w:val="00516EEB"/>
    <w:rsid w:val="00517BA7"/>
    <w:rsid w:val="00522214"/>
    <w:rsid w:val="00522235"/>
    <w:rsid w:val="00522961"/>
    <w:rsid w:val="00523FD1"/>
    <w:rsid w:val="00525BEC"/>
    <w:rsid w:val="00526C28"/>
    <w:rsid w:val="00527390"/>
    <w:rsid w:val="0053113A"/>
    <w:rsid w:val="005311B3"/>
    <w:rsid w:val="0053393D"/>
    <w:rsid w:val="00533E45"/>
    <w:rsid w:val="00536669"/>
    <w:rsid w:val="0054033B"/>
    <w:rsid w:val="00541464"/>
    <w:rsid w:val="005440A2"/>
    <w:rsid w:val="005444F5"/>
    <w:rsid w:val="005471D5"/>
    <w:rsid w:val="0055201D"/>
    <w:rsid w:val="00552325"/>
    <w:rsid w:val="00552BF9"/>
    <w:rsid w:val="00554D5C"/>
    <w:rsid w:val="00555A63"/>
    <w:rsid w:val="00556787"/>
    <w:rsid w:val="005604B6"/>
    <w:rsid w:val="00560BCA"/>
    <w:rsid w:val="00560F4B"/>
    <w:rsid w:val="00562BD9"/>
    <w:rsid w:val="005631A3"/>
    <w:rsid w:val="005634B8"/>
    <w:rsid w:val="00564756"/>
    <w:rsid w:val="00564E46"/>
    <w:rsid w:val="00565117"/>
    <w:rsid w:val="0056513F"/>
    <w:rsid w:val="00565344"/>
    <w:rsid w:val="0056649C"/>
    <w:rsid w:val="00570387"/>
    <w:rsid w:val="005723DF"/>
    <w:rsid w:val="00572AA4"/>
    <w:rsid w:val="00572D46"/>
    <w:rsid w:val="005731FE"/>
    <w:rsid w:val="00573F41"/>
    <w:rsid w:val="005757FA"/>
    <w:rsid w:val="005763C8"/>
    <w:rsid w:val="00577DE7"/>
    <w:rsid w:val="00580198"/>
    <w:rsid w:val="005818E0"/>
    <w:rsid w:val="005845D9"/>
    <w:rsid w:val="0058470A"/>
    <w:rsid w:val="00585679"/>
    <w:rsid w:val="00585B9F"/>
    <w:rsid w:val="00585C3F"/>
    <w:rsid w:val="005865AF"/>
    <w:rsid w:val="0059034F"/>
    <w:rsid w:val="005906F3"/>
    <w:rsid w:val="00590B36"/>
    <w:rsid w:val="00591641"/>
    <w:rsid w:val="00591EA4"/>
    <w:rsid w:val="0059200E"/>
    <w:rsid w:val="005929E7"/>
    <w:rsid w:val="0059308E"/>
    <w:rsid w:val="00593425"/>
    <w:rsid w:val="0059690B"/>
    <w:rsid w:val="00597CC2"/>
    <w:rsid w:val="005A10B0"/>
    <w:rsid w:val="005A10BE"/>
    <w:rsid w:val="005A1B6C"/>
    <w:rsid w:val="005A1CD2"/>
    <w:rsid w:val="005A225E"/>
    <w:rsid w:val="005A2471"/>
    <w:rsid w:val="005A34AF"/>
    <w:rsid w:val="005A3B37"/>
    <w:rsid w:val="005A5FEC"/>
    <w:rsid w:val="005A61C9"/>
    <w:rsid w:val="005A63E7"/>
    <w:rsid w:val="005A72B3"/>
    <w:rsid w:val="005A730F"/>
    <w:rsid w:val="005A78F1"/>
    <w:rsid w:val="005A7A4B"/>
    <w:rsid w:val="005A7AE5"/>
    <w:rsid w:val="005B062B"/>
    <w:rsid w:val="005B0AAF"/>
    <w:rsid w:val="005B0EC9"/>
    <w:rsid w:val="005B23F9"/>
    <w:rsid w:val="005B333D"/>
    <w:rsid w:val="005B4056"/>
    <w:rsid w:val="005B407D"/>
    <w:rsid w:val="005B4CFC"/>
    <w:rsid w:val="005B5690"/>
    <w:rsid w:val="005B5BB0"/>
    <w:rsid w:val="005B5F33"/>
    <w:rsid w:val="005C067D"/>
    <w:rsid w:val="005C3A06"/>
    <w:rsid w:val="005C6E8C"/>
    <w:rsid w:val="005D01A0"/>
    <w:rsid w:val="005D0B1C"/>
    <w:rsid w:val="005D1424"/>
    <w:rsid w:val="005D1440"/>
    <w:rsid w:val="005D2997"/>
    <w:rsid w:val="005D63D2"/>
    <w:rsid w:val="005E04F8"/>
    <w:rsid w:val="005E1D3F"/>
    <w:rsid w:val="005E4C2D"/>
    <w:rsid w:val="005E630E"/>
    <w:rsid w:val="005E7DEA"/>
    <w:rsid w:val="005F1790"/>
    <w:rsid w:val="005F2075"/>
    <w:rsid w:val="005F22A4"/>
    <w:rsid w:val="005F2356"/>
    <w:rsid w:val="005F331E"/>
    <w:rsid w:val="005F4601"/>
    <w:rsid w:val="005F4893"/>
    <w:rsid w:val="005F7D10"/>
    <w:rsid w:val="00602513"/>
    <w:rsid w:val="00602B34"/>
    <w:rsid w:val="00604D9F"/>
    <w:rsid w:val="0060600C"/>
    <w:rsid w:val="00607764"/>
    <w:rsid w:val="0061145F"/>
    <w:rsid w:val="0061173C"/>
    <w:rsid w:val="00611EE3"/>
    <w:rsid w:val="00612309"/>
    <w:rsid w:val="00612505"/>
    <w:rsid w:val="0061328C"/>
    <w:rsid w:val="0061483F"/>
    <w:rsid w:val="00615B67"/>
    <w:rsid w:val="00616606"/>
    <w:rsid w:val="00617E62"/>
    <w:rsid w:val="00621DE0"/>
    <w:rsid w:val="00623933"/>
    <w:rsid w:val="006268E3"/>
    <w:rsid w:val="00626B25"/>
    <w:rsid w:val="00627581"/>
    <w:rsid w:val="00630164"/>
    <w:rsid w:val="0063124D"/>
    <w:rsid w:val="00632CAD"/>
    <w:rsid w:val="00633382"/>
    <w:rsid w:val="006336C9"/>
    <w:rsid w:val="00633F46"/>
    <w:rsid w:val="00635197"/>
    <w:rsid w:val="0064099A"/>
    <w:rsid w:val="00641ABD"/>
    <w:rsid w:val="00641FA5"/>
    <w:rsid w:val="00643DD7"/>
    <w:rsid w:val="00643F80"/>
    <w:rsid w:val="00645D4D"/>
    <w:rsid w:val="00646471"/>
    <w:rsid w:val="00646843"/>
    <w:rsid w:val="00646BBF"/>
    <w:rsid w:val="006518A6"/>
    <w:rsid w:val="00652C2A"/>
    <w:rsid w:val="00654326"/>
    <w:rsid w:val="00655916"/>
    <w:rsid w:val="006561A2"/>
    <w:rsid w:val="00656F25"/>
    <w:rsid w:val="0065730A"/>
    <w:rsid w:val="00660644"/>
    <w:rsid w:val="00663725"/>
    <w:rsid w:val="00663E58"/>
    <w:rsid w:val="006649E1"/>
    <w:rsid w:val="00667B29"/>
    <w:rsid w:val="006702E6"/>
    <w:rsid w:val="00670D19"/>
    <w:rsid w:val="00671570"/>
    <w:rsid w:val="006725FE"/>
    <w:rsid w:val="00672E33"/>
    <w:rsid w:val="006749F1"/>
    <w:rsid w:val="00674E5B"/>
    <w:rsid w:val="006750AE"/>
    <w:rsid w:val="0067592E"/>
    <w:rsid w:val="0068177C"/>
    <w:rsid w:val="00681F96"/>
    <w:rsid w:val="0068555F"/>
    <w:rsid w:val="006865F2"/>
    <w:rsid w:val="00686E18"/>
    <w:rsid w:val="0069339F"/>
    <w:rsid w:val="00694626"/>
    <w:rsid w:val="00695444"/>
    <w:rsid w:val="0069695A"/>
    <w:rsid w:val="00696C30"/>
    <w:rsid w:val="006A24EC"/>
    <w:rsid w:val="006A34CD"/>
    <w:rsid w:val="006A4106"/>
    <w:rsid w:val="006A41AF"/>
    <w:rsid w:val="006A69AD"/>
    <w:rsid w:val="006A75B8"/>
    <w:rsid w:val="006B0E47"/>
    <w:rsid w:val="006B2C65"/>
    <w:rsid w:val="006B3EF6"/>
    <w:rsid w:val="006B42C7"/>
    <w:rsid w:val="006B4C59"/>
    <w:rsid w:val="006B62F0"/>
    <w:rsid w:val="006B7D3C"/>
    <w:rsid w:val="006C0265"/>
    <w:rsid w:val="006C2A2E"/>
    <w:rsid w:val="006C4D6B"/>
    <w:rsid w:val="006C6696"/>
    <w:rsid w:val="006C75C9"/>
    <w:rsid w:val="006D043C"/>
    <w:rsid w:val="006D117D"/>
    <w:rsid w:val="006D1626"/>
    <w:rsid w:val="006D2AD5"/>
    <w:rsid w:val="006D3C85"/>
    <w:rsid w:val="006D5A83"/>
    <w:rsid w:val="006D6553"/>
    <w:rsid w:val="006D6846"/>
    <w:rsid w:val="006D77AD"/>
    <w:rsid w:val="006E1D0D"/>
    <w:rsid w:val="006E30BA"/>
    <w:rsid w:val="006E5DFA"/>
    <w:rsid w:val="006E6167"/>
    <w:rsid w:val="006E6A03"/>
    <w:rsid w:val="006E7995"/>
    <w:rsid w:val="006F2AD9"/>
    <w:rsid w:val="006F4722"/>
    <w:rsid w:val="006F4C88"/>
    <w:rsid w:val="006F4F23"/>
    <w:rsid w:val="006F6D12"/>
    <w:rsid w:val="006F7AF9"/>
    <w:rsid w:val="006F7F32"/>
    <w:rsid w:val="00700BB2"/>
    <w:rsid w:val="00701901"/>
    <w:rsid w:val="00703DF0"/>
    <w:rsid w:val="00705463"/>
    <w:rsid w:val="00705D0E"/>
    <w:rsid w:val="00706729"/>
    <w:rsid w:val="00706A6A"/>
    <w:rsid w:val="00707932"/>
    <w:rsid w:val="0071087E"/>
    <w:rsid w:val="00711508"/>
    <w:rsid w:val="0071404F"/>
    <w:rsid w:val="007212D0"/>
    <w:rsid w:val="007215B7"/>
    <w:rsid w:val="00723D0C"/>
    <w:rsid w:val="00723E02"/>
    <w:rsid w:val="007255DF"/>
    <w:rsid w:val="007271E2"/>
    <w:rsid w:val="007308C7"/>
    <w:rsid w:val="00730A29"/>
    <w:rsid w:val="007323D7"/>
    <w:rsid w:val="007355B6"/>
    <w:rsid w:val="007355C3"/>
    <w:rsid w:val="007358D5"/>
    <w:rsid w:val="00735A14"/>
    <w:rsid w:val="007365A1"/>
    <w:rsid w:val="00736BD6"/>
    <w:rsid w:val="00740639"/>
    <w:rsid w:val="00742788"/>
    <w:rsid w:val="00742EBB"/>
    <w:rsid w:val="007434D2"/>
    <w:rsid w:val="00743C36"/>
    <w:rsid w:val="00744AA5"/>
    <w:rsid w:val="00750A1A"/>
    <w:rsid w:val="00750CCB"/>
    <w:rsid w:val="007510BE"/>
    <w:rsid w:val="00751278"/>
    <w:rsid w:val="00751728"/>
    <w:rsid w:val="00751CB7"/>
    <w:rsid w:val="007524DF"/>
    <w:rsid w:val="007528A3"/>
    <w:rsid w:val="00754689"/>
    <w:rsid w:val="00754C43"/>
    <w:rsid w:val="00755913"/>
    <w:rsid w:val="00755B43"/>
    <w:rsid w:val="0075654D"/>
    <w:rsid w:val="007565C2"/>
    <w:rsid w:val="00756686"/>
    <w:rsid w:val="007572B1"/>
    <w:rsid w:val="0075756F"/>
    <w:rsid w:val="007600DA"/>
    <w:rsid w:val="00761568"/>
    <w:rsid w:val="0076277C"/>
    <w:rsid w:val="00762F21"/>
    <w:rsid w:val="00763F30"/>
    <w:rsid w:val="007642C9"/>
    <w:rsid w:val="0076464C"/>
    <w:rsid w:val="00764DBC"/>
    <w:rsid w:val="0076532D"/>
    <w:rsid w:val="00765341"/>
    <w:rsid w:val="00765B49"/>
    <w:rsid w:val="007718B8"/>
    <w:rsid w:val="00771DDC"/>
    <w:rsid w:val="00772231"/>
    <w:rsid w:val="0077489E"/>
    <w:rsid w:val="007752E4"/>
    <w:rsid w:val="0077567A"/>
    <w:rsid w:val="00775ECF"/>
    <w:rsid w:val="00776BA5"/>
    <w:rsid w:val="00781C14"/>
    <w:rsid w:val="00783365"/>
    <w:rsid w:val="00783C84"/>
    <w:rsid w:val="00783E9E"/>
    <w:rsid w:val="007846FD"/>
    <w:rsid w:val="00786EAF"/>
    <w:rsid w:val="00787E6F"/>
    <w:rsid w:val="00792736"/>
    <w:rsid w:val="0079387F"/>
    <w:rsid w:val="007941A4"/>
    <w:rsid w:val="00796388"/>
    <w:rsid w:val="007A1934"/>
    <w:rsid w:val="007A3FEA"/>
    <w:rsid w:val="007A4EB9"/>
    <w:rsid w:val="007A5801"/>
    <w:rsid w:val="007A597C"/>
    <w:rsid w:val="007A6BED"/>
    <w:rsid w:val="007A7359"/>
    <w:rsid w:val="007B0C62"/>
    <w:rsid w:val="007B0D64"/>
    <w:rsid w:val="007B2693"/>
    <w:rsid w:val="007B4118"/>
    <w:rsid w:val="007B495B"/>
    <w:rsid w:val="007B4CD5"/>
    <w:rsid w:val="007B5458"/>
    <w:rsid w:val="007B5A35"/>
    <w:rsid w:val="007B61F2"/>
    <w:rsid w:val="007C0DC1"/>
    <w:rsid w:val="007C4730"/>
    <w:rsid w:val="007C662D"/>
    <w:rsid w:val="007C7199"/>
    <w:rsid w:val="007D0986"/>
    <w:rsid w:val="007D12ED"/>
    <w:rsid w:val="007D3693"/>
    <w:rsid w:val="007D3EAE"/>
    <w:rsid w:val="007D4114"/>
    <w:rsid w:val="007D4C7C"/>
    <w:rsid w:val="007D4CDE"/>
    <w:rsid w:val="007E1028"/>
    <w:rsid w:val="007E2023"/>
    <w:rsid w:val="007E3CE8"/>
    <w:rsid w:val="007E6FB8"/>
    <w:rsid w:val="007F04A4"/>
    <w:rsid w:val="007F0B1E"/>
    <w:rsid w:val="007F1681"/>
    <w:rsid w:val="007F1866"/>
    <w:rsid w:val="007F1A23"/>
    <w:rsid w:val="007F1D52"/>
    <w:rsid w:val="007F3521"/>
    <w:rsid w:val="007F3984"/>
    <w:rsid w:val="007F4C18"/>
    <w:rsid w:val="007F5A86"/>
    <w:rsid w:val="007F674B"/>
    <w:rsid w:val="007F6DF1"/>
    <w:rsid w:val="007F7809"/>
    <w:rsid w:val="008009BB"/>
    <w:rsid w:val="00801F9D"/>
    <w:rsid w:val="008030A4"/>
    <w:rsid w:val="0080317D"/>
    <w:rsid w:val="00807DF1"/>
    <w:rsid w:val="008105E9"/>
    <w:rsid w:val="00811D53"/>
    <w:rsid w:val="008131C8"/>
    <w:rsid w:val="00815B65"/>
    <w:rsid w:val="008160AD"/>
    <w:rsid w:val="008175D7"/>
    <w:rsid w:val="00817DF2"/>
    <w:rsid w:val="00817DFD"/>
    <w:rsid w:val="0082057B"/>
    <w:rsid w:val="0082127F"/>
    <w:rsid w:val="00821774"/>
    <w:rsid w:val="008219D9"/>
    <w:rsid w:val="00824051"/>
    <w:rsid w:val="00826C19"/>
    <w:rsid w:val="00826EF5"/>
    <w:rsid w:val="008306DD"/>
    <w:rsid w:val="0083109E"/>
    <w:rsid w:val="008328CC"/>
    <w:rsid w:val="008333E6"/>
    <w:rsid w:val="0083378E"/>
    <w:rsid w:val="0083403B"/>
    <w:rsid w:val="00835E27"/>
    <w:rsid w:val="00837DF9"/>
    <w:rsid w:val="00840C2B"/>
    <w:rsid w:val="008410EA"/>
    <w:rsid w:val="008422B8"/>
    <w:rsid w:val="00842E8A"/>
    <w:rsid w:val="008432E4"/>
    <w:rsid w:val="008449A3"/>
    <w:rsid w:val="008465C5"/>
    <w:rsid w:val="00846A15"/>
    <w:rsid w:val="00850F59"/>
    <w:rsid w:val="008533DC"/>
    <w:rsid w:val="008539AF"/>
    <w:rsid w:val="00854F8C"/>
    <w:rsid w:val="00855D0C"/>
    <w:rsid w:val="00855F04"/>
    <w:rsid w:val="0085685A"/>
    <w:rsid w:val="008577CF"/>
    <w:rsid w:val="008602FD"/>
    <w:rsid w:val="00860797"/>
    <w:rsid w:val="00862B24"/>
    <w:rsid w:val="00863909"/>
    <w:rsid w:val="00864435"/>
    <w:rsid w:val="0086677B"/>
    <w:rsid w:val="00867F78"/>
    <w:rsid w:val="00870396"/>
    <w:rsid w:val="00871357"/>
    <w:rsid w:val="00872053"/>
    <w:rsid w:val="00872D8A"/>
    <w:rsid w:val="008735D2"/>
    <w:rsid w:val="00874DAC"/>
    <w:rsid w:val="00875EA9"/>
    <w:rsid w:val="00881595"/>
    <w:rsid w:val="00881810"/>
    <w:rsid w:val="00881C2F"/>
    <w:rsid w:val="0088368E"/>
    <w:rsid w:val="008879E2"/>
    <w:rsid w:val="00887B52"/>
    <w:rsid w:val="00887F7F"/>
    <w:rsid w:val="008923B3"/>
    <w:rsid w:val="008927E3"/>
    <w:rsid w:val="00893996"/>
    <w:rsid w:val="008941A9"/>
    <w:rsid w:val="008945AC"/>
    <w:rsid w:val="008952CB"/>
    <w:rsid w:val="00896F2B"/>
    <w:rsid w:val="0089722B"/>
    <w:rsid w:val="00897AC0"/>
    <w:rsid w:val="008A61DE"/>
    <w:rsid w:val="008A6310"/>
    <w:rsid w:val="008A64A3"/>
    <w:rsid w:val="008A67BE"/>
    <w:rsid w:val="008A6895"/>
    <w:rsid w:val="008A6907"/>
    <w:rsid w:val="008B2EAC"/>
    <w:rsid w:val="008B52B6"/>
    <w:rsid w:val="008B56B6"/>
    <w:rsid w:val="008B7D53"/>
    <w:rsid w:val="008C0350"/>
    <w:rsid w:val="008C1749"/>
    <w:rsid w:val="008C4714"/>
    <w:rsid w:val="008C61FB"/>
    <w:rsid w:val="008D59F7"/>
    <w:rsid w:val="008D5F29"/>
    <w:rsid w:val="008E0E97"/>
    <w:rsid w:val="008E1BE0"/>
    <w:rsid w:val="008E1C82"/>
    <w:rsid w:val="008E409A"/>
    <w:rsid w:val="008E4FE1"/>
    <w:rsid w:val="008E7314"/>
    <w:rsid w:val="008F15BB"/>
    <w:rsid w:val="008F1821"/>
    <w:rsid w:val="008F2200"/>
    <w:rsid w:val="008F519B"/>
    <w:rsid w:val="008F5CD9"/>
    <w:rsid w:val="008F6B4B"/>
    <w:rsid w:val="00900DDA"/>
    <w:rsid w:val="0090322B"/>
    <w:rsid w:val="00903F2A"/>
    <w:rsid w:val="009042BB"/>
    <w:rsid w:val="00906424"/>
    <w:rsid w:val="00906795"/>
    <w:rsid w:val="00906BF8"/>
    <w:rsid w:val="0091099A"/>
    <w:rsid w:val="0091266C"/>
    <w:rsid w:val="00913E81"/>
    <w:rsid w:val="00914700"/>
    <w:rsid w:val="00914942"/>
    <w:rsid w:val="009151F0"/>
    <w:rsid w:val="009154E2"/>
    <w:rsid w:val="00916A53"/>
    <w:rsid w:val="009209C5"/>
    <w:rsid w:val="00920D90"/>
    <w:rsid w:val="0092268D"/>
    <w:rsid w:val="00922F9C"/>
    <w:rsid w:val="00923FB6"/>
    <w:rsid w:val="0092448D"/>
    <w:rsid w:val="009251BC"/>
    <w:rsid w:val="00927BA8"/>
    <w:rsid w:val="00927C6E"/>
    <w:rsid w:val="00930C3D"/>
    <w:rsid w:val="00930FE6"/>
    <w:rsid w:val="00931934"/>
    <w:rsid w:val="00931BAB"/>
    <w:rsid w:val="0093215B"/>
    <w:rsid w:val="00932A37"/>
    <w:rsid w:val="00933515"/>
    <w:rsid w:val="009338A1"/>
    <w:rsid w:val="00934360"/>
    <w:rsid w:val="00934610"/>
    <w:rsid w:val="009347D0"/>
    <w:rsid w:val="00935DCC"/>
    <w:rsid w:val="00936FAB"/>
    <w:rsid w:val="009400ED"/>
    <w:rsid w:val="00940710"/>
    <w:rsid w:val="00942553"/>
    <w:rsid w:val="009431DC"/>
    <w:rsid w:val="00943E26"/>
    <w:rsid w:val="00944750"/>
    <w:rsid w:val="00944C5B"/>
    <w:rsid w:val="00944DD4"/>
    <w:rsid w:val="00945C60"/>
    <w:rsid w:val="009525D3"/>
    <w:rsid w:val="0095338B"/>
    <w:rsid w:val="00954294"/>
    <w:rsid w:val="00954BC4"/>
    <w:rsid w:val="009555C3"/>
    <w:rsid w:val="009569F6"/>
    <w:rsid w:val="009572A5"/>
    <w:rsid w:val="009601DA"/>
    <w:rsid w:val="009608D2"/>
    <w:rsid w:val="009608E4"/>
    <w:rsid w:val="00963650"/>
    <w:rsid w:val="0096719E"/>
    <w:rsid w:val="00967525"/>
    <w:rsid w:val="0096773B"/>
    <w:rsid w:val="009721DD"/>
    <w:rsid w:val="009730A3"/>
    <w:rsid w:val="00973491"/>
    <w:rsid w:val="00974B3A"/>
    <w:rsid w:val="00975988"/>
    <w:rsid w:val="00977451"/>
    <w:rsid w:val="0098041C"/>
    <w:rsid w:val="009805DE"/>
    <w:rsid w:val="00981248"/>
    <w:rsid w:val="0098259B"/>
    <w:rsid w:val="00982BD2"/>
    <w:rsid w:val="009833A5"/>
    <w:rsid w:val="009836AC"/>
    <w:rsid w:val="0098476B"/>
    <w:rsid w:val="00986CEF"/>
    <w:rsid w:val="00987537"/>
    <w:rsid w:val="00987617"/>
    <w:rsid w:val="0098777F"/>
    <w:rsid w:val="00987CAD"/>
    <w:rsid w:val="00987FC4"/>
    <w:rsid w:val="00990BD7"/>
    <w:rsid w:val="00992A82"/>
    <w:rsid w:val="0099471C"/>
    <w:rsid w:val="00995F84"/>
    <w:rsid w:val="00996946"/>
    <w:rsid w:val="009A1042"/>
    <w:rsid w:val="009A118F"/>
    <w:rsid w:val="009A11D5"/>
    <w:rsid w:val="009A368F"/>
    <w:rsid w:val="009A3CEA"/>
    <w:rsid w:val="009A66F3"/>
    <w:rsid w:val="009A75D4"/>
    <w:rsid w:val="009A7D8B"/>
    <w:rsid w:val="009B0E05"/>
    <w:rsid w:val="009B17C0"/>
    <w:rsid w:val="009B181A"/>
    <w:rsid w:val="009B2A0D"/>
    <w:rsid w:val="009B469B"/>
    <w:rsid w:val="009B56BD"/>
    <w:rsid w:val="009B720B"/>
    <w:rsid w:val="009B74F9"/>
    <w:rsid w:val="009B7C30"/>
    <w:rsid w:val="009C0B2D"/>
    <w:rsid w:val="009C1336"/>
    <w:rsid w:val="009C2C46"/>
    <w:rsid w:val="009C3610"/>
    <w:rsid w:val="009C3CC2"/>
    <w:rsid w:val="009C4A8D"/>
    <w:rsid w:val="009C507D"/>
    <w:rsid w:val="009C54E1"/>
    <w:rsid w:val="009C550C"/>
    <w:rsid w:val="009C7571"/>
    <w:rsid w:val="009C7CE7"/>
    <w:rsid w:val="009D03FD"/>
    <w:rsid w:val="009D04C8"/>
    <w:rsid w:val="009D0FE8"/>
    <w:rsid w:val="009D276E"/>
    <w:rsid w:val="009D3AFD"/>
    <w:rsid w:val="009D4463"/>
    <w:rsid w:val="009D468E"/>
    <w:rsid w:val="009D51CB"/>
    <w:rsid w:val="009D5AD4"/>
    <w:rsid w:val="009D63E4"/>
    <w:rsid w:val="009D6EE2"/>
    <w:rsid w:val="009D7804"/>
    <w:rsid w:val="009D7919"/>
    <w:rsid w:val="009E13BD"/>
    <w:rsid w:val="009E33C2"/>
    <w:rsid w:val="009E44B9"/>
    <w:rsid w:val="009E5FD5"/>
    <w:rsid w:val="009E66D5"/>
    <w:rsid w:val="009E7453"/>
    <w:rsid w:val="009F0592"/>
    <w:rsid w:val="009F065A"/>
    <w:rsid w:val="009F1CB8"/>
    <w:rsid w:val="009F2434"/>
    <w:rsid w:val="009F6185"/>
    <w:rsid w:val="009F7058"/>
    <w:rsid w:val="00A02248"/>
    <w:rsid w:val="00A02CDB"/>
    <w:rsid w:val="00A04A2B"/>
    <w:rsid w:val="00A05112"/>
    <w:rsid w:val="00A05397"/>
    <w:rsid w:val="00A065F6"/>
    <w:rsid w:val="00A06CD7"/>
    <w:rsid w:val="00A074EC"/>
    <w:rsid w:val="00A12B67"/>
    <w:rsid w:val="00A13150"/>
    <w:rsid w:val="00A137CF"/>
    <w:rsid w:val="00A13C4D"/>
    <w:rsid w:val="00A1598D"/>
    <w:rsid w:val="00A162DC"/>
    <w:rsid w:val="00A204FD"/>
    <w:rsid w:val="00A221E5"/>
    <w:rsid w:val="00A23BD9"/>
    <w:rsid w:val="00A24931"/>
    <w:rsid w:val="00A253EA"/>
    <w:rsid w:val="00A2595D"/>
    <w:rsid w:val="00A25B7D"/>
    <w:rsid w:val="00A26128"/>
    <w:rsid w:val="00A302D2"/>
    <w:rsid w:val="00A35EAE"/>
    <w:rsid w:val="00A37A55"/>
    <w:rsid w:val="00A409B5"/>
    <w:rsid w:val="00A41A44"/>
    <w:rsid w:val="00A44006"/>
    <w:rsid w:val="00A4545C"/>
    <w:rsid w:val="00A51AF4"/>
    <w:rsid w:val="00A55A5B"/>
    <w:rsid w:val="00A55C8E"/>
    <w:rsid w:val="00A55F96"/>
    <w:rsid w:val="00A56244"/>
    <w:rsid w:val="00A56318"/>
    <w:rsid w:val="00A56B5B"/>
    <w:rsid w:val="00A57415"/>
    <w:rsid w:val="00A60305"/>
    <w:rsid w:val="00A60DC6"/>
    <w:rsid w:val="00A61138"/>
    <w:rsid w:val="00A64DEB"/>
    <w:rsid w:val="00A6590A"/>
    <w:rsid w:val="00A70318"/>
    <w:rsid w:val="00A709A4"/>
    <w:rsid w:val="00A713D5"/>
    <w:rsid w:val="00A74233"/>
    <w:rsid w:val="00A74D79"/>
    <w:rsid w:val="00A762B3"/>
    <w:rsid w:val="00A7659A"/>
    <w:rsid w:val="00A80E7E"/>
    <w:rsid w:val="00A821F2"/>
    <w:rsid w:val="00A82FD1"/>
    <w:rsid w:val="00A8651C"/>
    <w:rsid w:val="00A86F90"/>
    <w:rsid w:val="00A91051"/>
    <w:rsid w:val="00A91B73"/>
    <w:rsid w:val="00A93759"/>
    <w:rsid w:val="00A93D17"/>
    <w:rsid w:val="00A93E64"/>
    <w:rsid w:val="00A941B8"/>
    <w:rsid w:val="00A9422C"/>
    <w:rsid w:val="00A9593D"/>
    <w:rsid w:val="00A95E17"/>
    <w:rsid w:val="00A9610B"/>
    <w:rsid w:val="00A97AA9"/>
    <w:rsid w:val="00A97C1F"/>
    <w:rsid w:val="00AA1283"/>
    <w:rsid w:val="00AA1DE9"/>
    <w:rsid w:val="00AA2355"/>
    <w:rsid w:val="00AA3FE5"/>
    <w:rsid w:val="00AA646A"/>
    <w:rsid w:val="00AA7D39"/>
    <w:rsid w:val="00AB0B83"/>
    <w:rsid w:val="00AB1028"/>
    <w:rsid w:val="00AB1E8F"/>
    <w:rsid w:val="00AB2D63"/>
    <w:rsid w:val="00AC06D6"/>
    <w:rsid w:val="00AC15EC"/>
    <w:rsid w:val="00AC62D0"/>
    <w:rsid w:val="00AC6E92"/>
    <w:rsid w:val="00AC735C"/>
    <w:rsid w:val="00AC7895"/>
    <w:rsid w:val="00AD11F1"/>
    <w:rsid w:val="00AD142C"/>
    <w:rsid w:val="00AD2F21"/>
    <w:rsid w:val="00AD35B9"/>
    <w:rsid w:val="00AD6320"/>
    <w:rsid w:val="00AD71F0"/>
    <w:rsid w:val="00AE119C"/>
    <w:rsid w:val="00AE267A"/>
    <w:rsid w:val="00AE4A94"/>
    <w:rsid w:val="00AE4B40"/>
    <w:rsid w:val="00AE4CCD"/>
    <w:rsid w:val="00AE7606"/>
    <w:rsid w:val="00AE7959"/>
    <w:rsid w:val="00AF09E6"/>
    <w:rsid w:val="00AF17BC"/>
    <w:rsid w:val="00AF2E5A"/>
    <w:rsid w:val="00AF38E0"/>
    <w:rsid w:val="00AF49B0"/>
    <w:rsid w:val="00AF4BD4"/>
    <w:rsid w:val="00AF5157"/>
    <w:rsid w:val="00AF51D1"/>
    <w:rsid w:val="00AF5643"/>
    <w:rsid w:val="00AF63DC"/>
    <w:rsid w:val="00AF755D"/>
    <w:rsid w:val="00B0174F"/>
    <w:rsid w:val="00B02C93"/>
    <w:rsid w:val="00B0528E"/>
    <w:rsid w:val="00B06E96"/>
    <w:rsid w:val="00B076CD"/>
    <w:rsid w:val="00B1047F"/>
    <w:rsid w:val="00B10A46"/>
    <w:rsid w:val="00B16AD6"/>
    <w:rsid w:val="00B16C66"/>
    <w:rsid w:val="00B1712E"/>
    <w:rsid w:val="00B17DFE"/>
    <w:rsid w:val="00B21329"/>
    <w:rsid w:val="00B218AC"/>
    <w:rsid w:val="00B24900"/>
    <w:rsid w:val="00B24D41"/>
    <w:rsid w:val="00B31A0D"/>
    <w:rsid w:val="00B32D41"/>
    <w:rsid w:val="00B3373A"/>
    <w:rsid w:val="00B342F6"/>
    <w:rsid w:val="00B34691"/>
    <w:rsid w:val="00B347E3"/>
    <w:rsid w:val="00B35E92"/>
    <w:rsid w:val="00B35F86"/>
    <w:rsid w:val="00B35FFA"/>
    <w:rsid w:val="00B36E03"/>
    <w:rsid w:val="00B40E23"/>
    <w:rsid w:val="00B40E2B"/>
    <w:rsid w:val="00B41760"/>
    <w:rsid w:val="00B42B24"/>
    <w:rsid w:val="00B43152"/>
    <w:rsid w:val="00B4407E"/>
    <w:rsid w:val="00B4431B"/>
    <w:rsid w:val="00B44D09"/>
    <w:rsid w:val="00B44F53"/>
    <w:rsid w:val="00B45104"/>
    <w:rsid w:val="00B502C1"/>
    <w:rsid w:val="00B5077D"/>
    <w:rsid w:val="00B53372"/>
    <w:rsid w:val="00B53B5B"/>
    <w:rsid w:val="00B53D6A"/>
    <w:rsid w:val="00B55725"/>
    <w:rsid w:val="00B55F03"/>
    <w:rsid w:val="00B562D8"/>
    <w:rsid w:val="00B60CC6"/>
    <w:rsid w:val="00B64504"/>
    <w:rsid w:val="00B65FBB"/>
    <w:rsid w:val="00B709D5"/>
    <w:rsid w:val="00B722F0"/>
    <w:rsid w:val="00B730C6"/>
    <w:rsid w:val="00B771E6"/>
    <w:rsid w:val="00B77302"/>
    <w:rsid w:val="00B822A2"/>
    <w:rsid w:val="00B835AA"/>
    <w:rsid w:val="00B8376E"/>
    <w:rsid w:val="00B84273"/>
    <w:rsid w:val="00B84D31"/>
    <w:rsid w:val="00B86201"/>
    <w:rsid w:val="00B86B03"/>
    <w:rsid w:val="00B86E99"/>
    <w:rsid w:val="00B87CCE"/>
    <w:rsid w:val="00B90A74"/>
    <w:rsid w:val="00B90FB6"/>
    <w:rsid w:val="00B91FB0"/>
    <w:rsid w:val="00B92A22"/>
    <w:rsid w:val="00B93D2E"/>
    <w:rsid w:val="00B95DE7"/>
    <w:rsid w:val="00B96277"/>
    <w:rsid w:val="00BA222D"/>
    <w:rsid w:val="00BA3C72"/>
    <w:rsid w:val="00BA6FC5"/>
    <w:rsid w:val="00BA73DE"/>
    <w:rsid w:val="00BB0B2B"/>
    <w:rsid w:val="00BB12CF"/>
    <w:rsid w:val="00BB160B"/>
    <w:rsid w:val="00BB1919"/>
    <w:rsid w:val="00BB1930"/>
    <w:rsid w:val="00BB2B1A"/>
    <w:rsid w:val="00BB39C3"/>
    <w:rsid w:val="00BB644F"/>
    <w:rsid w:val="00BB7B08"/>
    <w:rsid w:val="00BC05B9"/>
    <w:rsid w:val="00BC1374"/>
    <w:rsid w:val="00BC23D2"/>
    <w:rsid w:val="00BC24BA"/>
    <w:rsid w:val="00BC2D3F"/>
    <w:rsid w:val="00BC3234"/>
    <w:rsid w:val="00BC48F6"/>
    <w:rsid w:val="00BC5CAD"/>
    <w:rsid w:val="00BC5F9B"/>
    <w:rsid w:val="00BC63DD"/>
    <w:rsid w:val="00BC75C2"/>
    <w:rsid w:val="00BC7C3B"/>
    <w:rsid w:val="00BD00D2"/>
    <w:rsid w:val="00BD16CD"/>
    <w:rsid w:val="00BD1F9F"/>
    <w:rsid w:val="00BD2D2F"/>
    <w:rsid w:val="00BD3E90"/>
    <w:rsid w:val="00BD3E97"/>
    <w:rsid w:val="00BD54BB"/>
    <w:rsid w:val="00BD56A8"/>
    <w:rsid w:val="00BD744C"/>
    <w:rsid w:val="00BD78A7"/>
    <w:rsid w:val="00BE0C82"/>
    <w:rsid w:val="00BE1AB3"/>
    <w:rsid w:val="00BE1C19"/>
    <w:rsid w:val="00BE2ED4"/>
    <w:rsid w:val="00BE32E0"/>
    <w:rsid w:val="00BE348E"/>
    <w:rsid w:val="00BE351C"/>
    <w:rsid w:val="00BE3C00"/>
    <w:rsid w:val="00BE4E6E"/>
    <w:rsid w:val="00BE4EBA"/>
    <w:rsid w:val="00BE528E"/>
    <w:rsid w:val="00BE5342"/>
    <w:rsid w:val="00BE5B94"/>
    <w:rsid w:val="00BE6E4A"/>
    <w:rsid w:val="00BE7B9A"/>
    <w:rsid w:val="00BF0853"/>
    <w:rsid w:val="00BF08E7"/>
    <w:rsid w:val="00BF0B47"/>
    <w:rsid w:val="00BF0B5B"/>
    <w:rsid w:val="00BF1855"/>
    <w:rsid w:val="00BF3507"/>
    <w:rsid w:val="00BF36AA"/>
    <w:rsid w:val="00BF36FD"/>
    <w:rsid w:val="00BF3EAC"/>
    <w:rsid w:val="00BF40AF"/>
    <w:rsid w:val="00BF4141"/>
    <w:rsid w:val="00BF4D72"/>
    <w:rsid w:val="00BF4DF0"/>
    <w:rsid w:val="00BF5137"/>
    <w:rsid w:val="00BF516B"/>
    <w:rsid w:val="00BF5B2B"/>
    <w:rsid w:val="00BF6328"/>
    <w:rsid w:val="00BF6993"/>
    <w:rsid w:val="00BF7E40"/>
    <w:rsid w:val="00C02F81"/>
    <w:rsid w:val="00C039F5"/>
    <w:rsid w:val="00C04021"/>
    <w:rsid w:val="00C059F3"/>
    <w:rsid w:val="00C05EA8"/>
    <w:rsid w:val="00C069BB"/>
    <w:rsid w:val="00C07ABB"/>
    <w:rsid w:val="00C10126"/>
    <w:rsid w:val="00C1077C"/>
    <w:rsid w:val="00C109EA"/>
    <w:rsid w:val="00C10C1B"/>
    <w:rsid w:val="00C10D5F"/>
    <w:rsid w:val="00C1106D"/>
    <w:rsid w:val="00C12BF8"/>
    <w:rsid w:val="00C13298"/>
    <w:rsid w:val="00C13D6F"/>
    <w:rsid w:val="00C1537A"/>
    <w:rsid w:val="00C15FA4"/>
    <w:rsid w:val="00C16C4B"/>
    <w:rsid w:val="00C1755B"/>
    <w:rsid w:val="00C17852"/>
    <w:rsid w:val="00C2069C"/>
    <w:rsid w:val="00C2132F"/>
    <w:rsid w:val="00C2249A"/>
    <w:rsid w:val="00C263AB"/>
    <w:rsid w:val="00C268EC"/>
    <w:rsid w:val="00C26E87"/>
    <w:rsid w:val="00C27140"/>
    <w:rsid w:val="00C274C4"/>
    <w:rsid w:val="00C300B6"/>
    <w:rsid w:val="00C30D6B"/>
    <w:rsid w:val="00C333CC"/>
    <w:rsid w:val="00C37D77"/>
    <w:rsid w:val="00C37E80"/>
    <w:rsid w:val="00C4001D"/>
    <w:rsid w:val="00C41150"/>
    <w:rsid w:val="00C42F7F"/>
    <w:rsid w:val="00C42FEE"/>
    <w:rsid w:val="00C44AB9"/>
    <w:rsid w:val="00C457C9"/>
    <w:rsid w:val="00C45927"/>
    <w:rsid w:val="00C46F21"/>
    <w:rsid w:val="00C47719"/>
    <w:rsid w:val="00C50074"/>
    <w:rsid w:val="00C50E68"/>
    <w:rsid w:val="00C51607"/>
    <w:rsid w:val="00C53F1E"/>
    <w:rsid w:val="00C544CF"/>
    <w:rsid w:val="00C54585"/>
    <w:rsid w:val="00C55423"/>
    <w:rsid w:val="00C55A8E"/>
    <w:rsid w:val="00C560F2"/>
    <w:rsid w:val="00C56CC5"/>
    <w:rsid w:val="00C57381"/>
    <w:rsid w:val="00C60DF5"/>
    <w:rsid w:val="00C60EBE"/>
    <w:rsid w:val="00C625C0"/>
    <w:rsid w:val="00C629C5"/>
    <w:rsid w:val="00C62C32"/>
    <w:rsid w:val="00C6343D"/>
    <w:rsid w:val="00C63FE1"/>
    <w:rsid w:val="00C65CD4"/>
    <w:rsid w:val="00C70C67"/>
    <w:rsid w:val="00C72535"/>
    <w:rsid w:val="00C7457A"/>
    <w:rsid w:val="00C74EE8"/>
    <w:rsid w:val="00C764B2"/>
    <w:rsid w:val="00C767DD"/>
    <w:rsid w:val="00C83C96"/>
    <w:rsid w:val="00C90B28"/>
    <w:rsid w:val="00C9204A"/>
    <w:rsid w:val="00C930CF"/>
    <w:rsid w:val="00C9427A"/>
    <w:rsid w:val="00C9446C"/>
    <w:rsid w:val="00CA121B"/>
    <w:rsid w:val="00CA12FB"/>
    <w:rsid w:val="00CA26B5"/>
    <w:rsid w:val="00CA327B"/>
    <w:rsid w:val="00CA35D0"/>
    <w:rsid w:val="00CA4ADC"/>
    <w:rsid w:val="00CA4E28"/>
    <w:rsid w:val="00CA5F5E"/>
    <w:rsid w:val="00CA6689"/>
    <w:rsid w:val="00CA72F8"/>
    <w:rsid w:val="00CA7590"/>
    <w:rsid w:val="00CB0880"/>
    <w:rsid w:val="00CB1903"/>
    <w:rsid w:val="00CB1BBE"/>
    <w:rsid w:val="00CB26D1"/>
    <w:rsid w:val="00CB37E7"/>
    <w:rsid w:val="00CB45C2"/>
    <w:rsid w:val="00CB4A4A"/>
    <w:rsid w:val="00CB57FB"/>
    <w:rsid w:val="00CC002E"/>
    <w:rsid w:val="00CC29F6"/>
    <w:rsid w:val="00CC32F4"/>
    <w:rsid w:val="00CC7748"/>
    <w:rsid w:val="00CC787F"/>
    <w:rsid w:val="00CD6748"/>
    <w:rsid w:val="00CD699B"/>
    <w:rsid w:val="00CD6FF4"/>
    <w:rsid w:val="00CD7613"/>
    <w:rsid w:val="00CE01D5"/>
    <w:rsid w:val="00CE080E"/>
    <w:rsid w:val="00CE144E"/>
    <w:rsid w:val="00CE2550"/>
    <w:rsid w:val="00CE27E2"/>
    <w:rsid w:val="00CE48E0"/>
    <w:rsid w:val="00CE59B3"/>
    <w:rsid w:val="00CE629A"/>
    <w:rsid w:val="00CE6686"/>
    <w:rsid w:val="00CE694A"/>
    <w:rsid w:val="00CE6D37"/>
    <w:rsid w:val="00CE77DB"/>
    <w:rsid w:val="00CF0245"/>
    <w:rsid w:val="00CF03E2"/>
    <w:rsid w:val="00CF2B2C"/>
    <w:rsid w:val="00CF4292"/>
    <w:rsid w:val="00CF43DD"/>
    <w:rsid w:val="00CF547F"/>
    <w:rsid w:val="00CF5E50"/>
    <w:rsid w:val="00CF5FC0"/>
    <w:rsid w:val="00CF74E6"/>
    <w:rsid w:val="00D00AE7"/>
    <w:rsid w:val="00D016B6"/>
    <w:rsid w:val="00D0511A"/>
    <w:rsid w:val="00D0780C"/>
    <w:rsid w:val="00D07D90"/>
    <w:rsid w:val="00D119D1"/>
    <w:rsid w:val="00D126DD"/>
    <w:rsid w:val="00D14EB8"/>
    <w:rsid w:val="00D1594F"/>
    <w:rsid w:val="00D1638B"/>
    <w:rsid w:val="00D16825"/>
    <w:rsid w:val="00D20010"/>
    <w:rsid w:val="00D21740"/>
    <w:rsid w:val="00D225DE"/>
    <w:rsid w:val="00D236D6"/>
    <w:rsid w:val="00D247A4"/>
    <w:rsid w:val="00D269A7"/>
    <w:rsid w:val="00D269AE"/>
    <w:rsid w:val="00D26FB5"/>
    <w:rsid w:val="00D306A8"/>
    <w:rsid w:val="00D32BC2"/>
    <w:rsid w:val="00D3375C"/>
    <w:rsid w:val="00D34630"/>
    <w:rsid w:val="00D34E71"/>
    <w:rsid w:val="00D35574"/>
    <w:rsid w:val="00D3644F"/>
    <w:rsid w:val="00D3787B"/>
    <w:rsid w:val="00D37C0A"/>
    <w:rsid w:val="00D45208"/>
    <w:rsid w:val="00D45B84"/>
    <w:rsid w:val="00D45BDB"/>
    <w:rsid w:val="00D45DDD"/>
    <w:rsid w:val="00D463C9"/>
    <w:rsid w:val="00D46A12"/>
    <w:rsid w:val="00D50550"/>
    <w:rsid w:val="00D51B86"/>
    <w:rsid w:val="00D5298B"/>
    <w:rsid w:val="00D53242"/>
    <w:rsid w:val="00D534D1"/>
    <w:rsid w:val="00D53AF7"/>
    <w:rsid w:val="00D54126"/>
    <w:rsid w:val="00D54939"/>
    <w:rsid w:val="00D55A76"/>
    <w:rsid w:val="00D55E96"/>
    <w:rsid w:val="00D564DA"/>
    <w:rsid w:val="00D5693C"/>
    <w:rsid w:val="00D57279"/>
    <w:rsid w:val="00D5776B"/>
    <w:rsid w:val="00D60316"/>
    <w:rsid w:val="00D60A83"/>
    <w:rsid w:val="00D60DD2"/>
    <w:rsid w:val="00D620ED"/>
    <w:rsid w:val="00D637A0"/>
    <w:rsid w:val="00D64F58"/>
    <w:rsid w:val="00D65EA1"/>
    <w:rsid w:val="00D66BD1"/>
    <w:rsid w:val="00D722E9"/>
    <w:rsid w:val="00D72483"/>
    <w:rsid w:val="00D72776"/>
    <w:rsid w:val="00D73555"/>
    <w:rsid w:val="00D73B66"/>
    <w:rsid w:val="00D73C4B"/>
    <w:rsid w:val="00D7413C"/>
    <w:rsid w:val="00D801C7"/>
    <w:rsid w:val="00D80DF9"/>
    <w:rsid w:val="00D81C84"/>
    <w:rsid w:val="00D8291F"/>
    <w:rsid w:val="00D84BF6"/>
    <w:rsid w:val="00D853CF"/>
    <w:rsid w:val="00D85628"/>
    <w:rsid w:val="00D86352"/>
    <w:rsid w:val="00D87AD6"/>
    <w:rsid w:val="00D916A2"/>
    <w:rsid w:val="00D92587"/>
    <w:rsid w:val="00D92714"/>
    <w:rsid w:val="00D939A4"/>
    <w:rsid w:val="00D95050"/>
    <w:rsid w:val="00D95835"/>
    <w:rsid w:val="00D9668D"/>
    <w:rsid w:val="00D96B0D"/>
    <w:rsid w:val="00D977B1"/>
    <w:rsid w:val="00DA0220"/>
    <w:rsid w:val="00DA050D"/>
    <w:rsid w:val="00DA058D"/>
    <w:rsid w:val="00DA0C57"/>
    <w:rsid w:val="00DA2421"/>
    <w:rsid w:val="00DA2C3A"/>
    <w:rsid w:val="00DA53D0"/>
    <w:rsid w:val="00DA632A"/>
    <w:rsid w:val="00DB040A"/>
    <w:rsid w:val="00DB0B62"/>
    <w:rsid w:val="00DB1068"/>
    <w:rsid w:val="00DB1258"/>
    <w:rsid w:val="00DB2327"/>
    <w:rsid w:val="00DB241F"/>
    <w:rsid w:val="00DB3D14"/>
    <w:rsid w:val="00DB42E1"/>
    <w:rsid w:val="00DB4945"/>
    <w:rsid w:val="00DC1A1A"/>
    <w:rsid w:val="00DC2170"/>
    <w:rsid w:val="00DC5975"/>
    <w:rsid w:val="00DC767E"/>
    <w:rsid w:val="00DC7948"/>
    <w:rsid w:val="00DD00DF"/>
    <w:rsid w:val="00DD0E99"/>
    <w:rsid w:val="00DD11D9"/>
    <w:rsid w:val="00DD515A"/>
    <w:rsid w:val="00DD5B6D"/>
    <w:rsid w:val="00DD603E"/>
    <w:rsid w:val="00DD6F3C"/>
    <w:rsid w:val="00DD6F7C"/>
    <w:rsid w:val="00DE00B4"/>
    <w:rsid w:val="00DE0D19"/>
    <w:rsid w:val="00DE3050"/>
    <w:rsid w:val="00DE3A77"/>
    <w:rsid w:val="00DE3CE6"/>
    <w:rsid w:val="00DE4D3E"/>
    <w:rsid w:val="00DF18F4"/>
    <w:rsid w:val="00DF1F85"/>
    <w:rsid w:val="00DF25E5"/>
    <w:rsid w:val="00DF3021"/>
    <w:rsid w:val="00DF5E55"/>
    <w:rsid w:val="00DF60C5"/>
    <w:rsid w:val="00DF6582"/>
    <w:rsid w:val="00DF6903"/>
    <w:rsid w:val="00DF6AFC"/>
    <w:rsid w:val="00DF7355"/>
    <w:rsid w:val="00DF780C"/>
    <w:rsid w:val="00DF7F53"/>
    <w:rsid w:val="00E0010E"/>
    <w:rsid w:val="00E0308B"/>
    <w:rsid w:val="00E0348A"/>
    <w:rsid w:val="00E0461F"/>
    <w:rsid w:val="00E04A4E"/>
    <w:rsid w:val="00E054FE"/>
    <w:rsid w:val="00E138AC"/>
    <w:rsid w:val="00E1526D"/>
    <w:rsid w:val="00E15B7C"/>
    <w:rsid w:val="00E15D36"/>
    <w:rsid w:val="00E16368"/>
    <w:rsid w:val="00E171D2"/>
    <w:rsid w:val="00E1766D"/>
    <w:rsid w:val="00E2060B"/>
    <w:rsid w:val="00E21136"/>
    <w:rsid w:val="00E22F7D"/>
    <w:rsid w:val="00E2390B"/>
    <w:rsid w:val="00E2682C"/>
    <w:rsid w:val="00E26C2A"/>
    <w:rsid w:val="00E26D11"/>
    <w:rsid w:val="00E3151D"/>
    <w:rsid w:val="00E322F7"/>
    <w:rsid w:val="00E33B12"/>
    <w:rsid w:val="00E34B21"/>
    <w:rsid w:val="00E359CF"/>
    <w:rsid w:val="00E40018"/>
    <w:rsid w:val="00E40570"/>
    <w:rsid w:val="00E41389"/>
    <w:rsid w:val="00E41DFE"/>
    <w:rsid w:val="00E430AD"/>
    <w:rsid w:val="00E44048"/>
    <w:rsid w:val="00E448E1"/>
    <w:rsid w:val="00E44E1A"/>
    <w:rsid w:val="00E45022"/>
    <w:rsid w:val="00E4661B"/>
    <w:rsid w:val="00E46984"/>
    <w:rsid w:val="00E509C7"/>
    <w:rsid w:val="00E50D1D"/>
    <w:rsid w:val="00E514EE"/>
    <w:rsid w:val="00E535D8"/>
    <w:rsid w:val="00E5647B"/>
    <w:rsid w:val="00E56870"/>
    <w:rsid w:val="00E61FAF"/>
    <w:rsid w:val="00E629A7"/>
    <w:rsid w:val="00E63FBA"/>
    <w:rsid w:val="00E6490C"/>
    <w:rsid w:val="00E64BD9"/>
    <w:rsid w:val="00E6524A"/>
    <w:rsid w:val="00E66336"/>
    <w:rsid w:val="00E66703"/>
    <w:rsid w:val="00E668FB"/>
    <w:rsid w:val="00E70C4B"/>
    <w:rsid w:val="00E71609"/>
    <w:rsid w:val="00E72742"/>
    <w:rsid w:val="00E72943"/>
    <w:rsid w:val="00E73252"/>
    <w:rsid w:val="00E742E7"/>
    <w:rsid w:val="00E74D5D"/>
    <w:rsid w:val="00E74F7D"/>
    <w:rsid w:val="00E75918"/>
    <w:rsid w:val="00E764C4"/>
    <w:rsid w:val="00E76D93"/>
    <w:rsid w:val="00E77F38"/>
    <w:rsid w:val="00E825CD"/>
    <w:rsid w:val="00E827BB"/>
    <w:rsid w:val="00E83095"/>
    <w:rsid w:val="00E86456"/>
    <w:rsid w:val="00E904D0"/>
    <w:rsid w:val="00E9113E"/>
    <w:rsid w:val="00E91F1A"/>
    <w:rsid w:val="00E930FD"/>
    <w:rsid w:val="00E96990"/>
    <w:rsid w:val="00E972D7"/>
    <w:rsid w:val="00EA09F0"/>
    <w:rsid w:val="00EA0DA7"/>
    <w:rsid w:val="00EA1B02"/>
    <w:rsid w:val="00EA1CF6"/>
    <w:rsid w:val="00EA2A81"/>
    <w:rsid w:val="00EA2BBF"/>
    <w:rsid w:val="00EB05EE"/>
    <w:rsid w:val="00EB2824"/>
    <w:rsid w:val="00EB554B"/>
    <w:rsid w:val="00EB7DED"/>
    <w:rsid w:val="00EC09CE"/>
    <w:rsid w:val="00EC1869"/>
    <w:rsid w:val="00EC35B7"/>
    <w:rsid w:val="00EC3C19"/>
    <w:rsid w:val="00EC56DB"/>
    <w:rsid w:val="00EC5E74"/>
    <w:rsid w:val="00EC6103"/>
    <w:rsid w:val="00EC62B9"/>
    <w:rsid w:val="00EC6C04"/>
    <w:rsid w:val="00EC6EC8"/>
    <w:rsid w:val="00EC7AF9"/>
    <w:rsid w:val="00ED050C"/>
    <w:rsid w:val="00ED0CA6"/>
    <w:rsid w:val="00ED2162"/>
    <w:rsid w:val="00ED3BB4"/>
    <w:rsid w:val="00ED4961"/>
    <w:rsid w:val="00ED5316"/>
    <w:rsid w:val="00ED6AE8"/>
    <w:rsid w:val="00ED6FEF"/>
    <w:rsid w:val="00ED75A5"/>
    <w:rsid w:val="00ED77AC"/>
    <w:rsid w:val="00EE0EE6"/>
    <w:rsid w:val="00EE0F8B"/>
    <w:rsid w:val="00EE228E"/>
    <w:rsid w:val="00EE5638"/>
    <w:rsid w:val="00EE5747"/>
    <w:rsid w:val="00EE66ED"/>
    <w:rsid w:val="00EE69FD"/>
    <w:rsid w:val="00EE6C63"/>
    <w:rsid w:val="00EF0005"/>
    <w:rsid w:val="00EF11EF"/>
    <w:rsid w:val="00EF232B"/>
    <w:rsid w:val="00EF2B1A"/>
    <w:rsid w:val="00EF43CB"/>
    <w:rsid w:val="00EF454B"/>
    <w:rsid w:val="00EF5253"/>
    <w:rsid w:val="00EF73AF"/>
    <w:rsid w:val="00EF7A85"/>
    <w:rsid w:val="00F002EB"/>
    <w:rsid w:val="00F01421"/>
    <w:rsid w:val="00F02371"/>
    <w:rsid w:val="00F02419"/>
    <w:rsid w:val="00F03203"/>
    <w:rsid w:val="00F03F66"/>
    <w:rsid w:val="00F04B23"/>
    <w:rsid w:val="00F054C7"/>
    <w:rsid w:val="00F11638"/>
    <w:rsid w:val="00F13540"/>
    <w:rsid w:val="00F14999"/>
    <w:rsid w:val="00F16FEB"/>
    <w:rsid w:val="00F17AD3"/>
    <w:rsid w:val="00F20AA2"/>
    <w:rsid w:val="00F21643"/>
    <w:rsid w:val="00F216BE"/>
    <w:rsid w:val="00F21A40"/>
    <w:rsid w:val="00F234A8"/>
    <w:rsid w:val="00F245B0"/>
    <w:rsid w:val="00F254F4"/>
    <w:rsid w:val="00F25CF6"/>
    <w:rsid w:val="00F265A4"/>
    <w:rsid w:val="00F307BE"/>
    <w:rsid w:val="00F30976"/>
    <w:rsid w:val="00F30E83"/>
    <w:rsid w:val="00F31005"/>
    <w:rsid w:val="00F32234"/>
    <w:rsid w:val="00F345F8"/>
    <w:rsid w:val="00F36681"/>
    <w:rsid w:val="00F37601"/>
    <w:rsid w:val="00F37D33"/>
    <w:rsid w:val="00F40A0A"/>
    <w:rsid w:val="00F41177"/>
    <w:rsid w:val="00F425AA"/>
    <w:rsid w:val="00F43AC0"/>
    <w:rsid w:val="00F43B2B"/>
    <w:rsid w:val="00F44C65"/>
    <w:rsid w:val="00F4529D"/>
    <w:rsid w:val="00F454D7"/>
    <w:rsid w:val="00F47427"/>
    <w:rsid w:val="00F47FD6"/>
    <w:rsid w:val="00F5080B"/>
    <w:rsid w:val="00F52C00"/>
    <w:rsid w:val="00F52CA9"/>
    <w:rsid w:val="00F53001"/>
    <w:rsid w:val="00F5554C"/>
    <w:rsid w:val="00F5742D"/>
    <w:rsid w:val="00F62370"/>
    <w:rsid w:val="00F62611"/>
    <w:rsid w:val="00F62BCA"/>
    <w:rsid w:val="00F63966"/>
    <w:rsid w:val="00F63C51"/>
    <w:rsid w:val="00F6438E"/>
    <w:rsid w:val="00F64F0A"/>
    <w:rsid w:val="00F65F21"/>
    <w:rsid w:val="00F66466"/>
    <w:rsid w:val="00F676AA"/>
    <w:rsid w:val="00F678E6"/>
    <w:rsid w:val="00F72CBF"/>
    <w:rsid w:val="00F7332C"/>
    <w:rsid w:val="00F746A4"/>
    <w:rsid w:val="00F75AD1"/>
    <w:rsid w:val="00F769E4"/>
    <w:rsid w:val="00F8231A"/>
    <w:rsid w:val="00F825E4"/>
    <w:rsid w:val="00F826F8"/>
    <w:rsid w:val="00F86DB9"/>
    <w:rsid w:val="00F9103D"/>
    <w:rsid w:val="00F91242"/>
    <w:rsid w:val="00F915C8"/>
    <w:rsid w:val="00F9275B"/>
    <w:rsid w:val="00F933BA"/>
    <w:rsid w:val="00F94A9F"/>
    <w:rsid w:val="00F9526E"/>
    <w:rsid w:val="00F9725C"/>
    <w:rsid w:val="00FA43B5"/>
    <w:rsid w:val="00FA496C"/>
    <w:rsid w:val="00FA5274"/>
    <w:rsid w:val="00FA52E3"/>
    <w:rsid w:val="00FA5CF0"/>
    <w:rsid w:val="00FB038A"/>
    <w:rsid w:val="00FB062E"/>
    <w:rsid w:val="00FB0AB3"/>
    <w:rsid w:val="00FB0C9B"/>
    <w:rsid w:val="00FB24AB"/>
    <w:rsid w:val="00FB3F47"/>
    <w:rsid w:val="00FB41E3"/>
    <w:rsid w:val="00FB5415"/>
    <w:rsid w:val="00FC0F26"/>
    <w:rsid w:val="00FC1C3B"/>
    <w:rsid w:val="00FC21ED"/>
    <w:rsid w:val="00FC305C"/>
    <w:rsid w:val="00FC37AE"/>
    <w:rsid w:val="00FC4595"/>
    <w:rsid w:val="00FC4F99"/>
    <w:rsid w:val="00FC6DF4"/>
    <w:rsid w:val="00FC73DB"/>
    <w:rsid w:val="00FD0786"/>
    <w:rsid w:val="00FD1E23"/>
    <w:rsid w:val="00FD281C"/>
    <w:rsid w:val="00FD3897"/>
    <w:rsid w:val="00FE0D16"/>
    <w:rsid w:val="00FE126E"/>
    <w:rsid w:val="00FE196A"/>
    <w:rsid w:val="00FE1D37"/>
    <w:rsid w:val="00FE3528"/>
    <w:rsid w:val="00FE3FA0"/>
    <w:rsid w:val="00FE48B1"/>
    <w:rsid w:val="00FE4DBF"/>
    <w:rsid w:val="00FE6362"/>
    <w:rsid w:val="00FE7293"/>
    <w:rsid w:val="00FE781F"/>
    <w:rsid w:val="00FF2BA1"/>
    <w:rsid w:val="00FF3703"/>
    <w:rsid w:val="00FF3D01"/>
    <w:rsid w:val="00FF46A3"/>
    <w:rsid w:val="00FF68F6"/>
    <w:rsid w:val="00FF69CA"/>
    <w:rsid w:val="00FF7D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8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77D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942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22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1278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27857"/>
  </w:style>
  <w:style w:type="paragraph" w:styleId="Footer">
    <w:name w:val="footer"/>
    <w:basedOn w:val="Normal"/>
    <w:link w:val="FooterChar"/>
    <w:uiPriority w:val="99"/>
    <w:unhideWhenUsed/>
    <w:rsid w:val="001278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7857"/>
  </w:style>
  <w:style w:type="character" w:styleId="CommentReference">
    <w:name w:val="annotation reference"/>
    <w:basedOn w:val="DefaultParagraphFont"/>
    <w:uiPriority w:val="99"/>
    <w:semiHidden/>
    <w:unhideWhenUsed/>
    <w:rsid w:val="00EB7D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7D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7D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7D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7DED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32D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77D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942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22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1278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27857"/>
  </w:style>
  <w:style w:type="paragraph" w:styleId="Footer">
    <w:name w:val="footer"/>
    <w:basedOn w:val="Normal"/>
    <w:link w:val="FooterChar"/>
    <w:uiPriority w:val="99"/>
    <w:unhideWhenUsed/>
    <w:rsid w:val="001278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7857"/>
  </w:style>
  <w:style w:type="character" w:styleId="CommentReference">
    <w:name w:val="annotation reference"/>
    <w:basedOn w:val="DefaultParagraphFont"/>
    <w:uiPriority w:val="99"/>
    <w:semiHidden/>
    <w:unhideWhenUsed/>
    <w:rsid w:val="00EB7D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7D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7D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7D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7DED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32D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B6253F3-1CCE-43CA-8FC1-9608C5FB10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7</Pages>
  <Words>2107</Words>
  <Characters>12015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odrosf</dc:creator>
  <cp:lastModifiedBy>Admin</cp:lastModifiedBy>
  <cp:revision>65</cp:revision>
  <dcterms:created xsi:type="dcterms:W3CDTF">2018-09-13T22:08:00Z</dcterms:created>
  <dcterms:modified xsi:type="dcterms:W3CDTF">2020-01-01T11:54:00Z</dcterms:modified>
</cp:coreProperties>
</file>